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208E" w14:textId="190AA165" w:rsidR="00254878" w:rsidRPr="00254878" w:rsidRDefault="008B333D" w:rsidP="00254878">
      <w:pPr>
        <w:pStyle w:val="21bc9c4b-6a32-43e5-beaa-fd2d792c5735"/>
        <w:spacing w:line="360" w:lineRule="auto"/>
        <w:jc w:val="both"/>
        <w:rPr>
          <w:rFonts w:ascii="Times New Roman" w:hAnsi="Times New Roman"/>
          <w:sz w:val="28"/>
          <w:szCs w:val="28"/>
        </w:rPr>
      </w:pPr>
      <w:r w:rsidRPr="008B333D">
        <w:rPr>
          <w:rFonts w:ascii="Times New Roman" w:hAnsi="Times New Roman"/>
          <w:sz w:val="28"/>
          <w:szCs w:val="28"/>
        </w:rPr>
        <w:t xml:space="preserve">Multimedia Appendix </w:t>
      </w:r>
      <w:r w:rsidR="0054060C">
        <w:rPr>
          <w:rFonts w:ascii="Times New Roman" w:hAnsi="Times New Roman"/>
          <w:sz w:val="28"/>
          <w:szCs w:val="28"/>
        </w:rPr>
        <w:t>4</w:t>
      </w:r>
      <w:r w:rsidR="0033002E">
        <w:rPr>
          <w:rFonts w:ascii="Times New Roman" w:hAnsi="Times New Roman"/>
          <w:sz w:val="28"/>
          <w:szCs w:val="28"/>
        </w:rPr>
        <w:t>.</w:t>
      </w:r>
      <w:r w:rsidRPr="008B333D">
        <w:rPr>
          <w:rFonts w:ascii="Times New Roman" w:hAnsi="Times New Roman"/>
          <w:sz w:val="28"/>
          <w:szCs w:val="28"/>
        </w:rPr>
        <w:t xml:space="preserve"> </w:t>
      </w:r>
      <w:r w:rsidR="008E6538" w:rsidRPr="008E6538">
        <w:rPr>
          <w:rFonts w:ascii="Times New Roman" w:hAnsi="Times New Roman"/>
          <w:sz w:val="28"/>
          <w:szCs w:val="28"/>
        </w:rPr>
        <w:t>Comprehensive Baseline Characteristics and Feature Statistics</w:t>
      </w:r>
    </w:p>
    <w:p w14:paraId="0F9E4264" w14:textId="3A11E8CC" w:rsidR="00254878" w:rsidRPr="00510ADD" w:rsidRDefault="00F30FE5" w:rsidP="00254878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177"/>
      <w:bookmarkStart w:id="1" w:name="OLE_LINK125"/>
      <w:r w:rsidRPr="00F30FE5">
        <w:rPr>
          <w:rFonts w:ascii="Times New Roman" w:hAnsi="Times New Roman"/>
          <w:sz w:val="24"/>
          <w:szCs w:val="24"/>
        </w:rPr>
        <w:t>Table S</w:t>
      </w:r>
      <w:r w:rsidR="0033002E">
        <w:rPr>
          <w:rFonts w:ascii="Times New Roman" w:hAnsi="Times New Roman"/>
          <w:sz w:val="24"/>
          <w:szCs w:val="24"/>
        </w:rPr>
        <w:t>1</w:t>
      </w:r>
      <w:r w:rsidRPr="00F30FE5">
        <w:rPr>
          <w:rFonts w:ascii="Times New Roman" w:hAnsi="Times New Roman"/>
          <w:sz w:val="24"/>
          <w:szCs w:val="24"/>
        </w:rPr>
        <w:t xml:space="preserve">. </w:t>
      </w:r>
      <w:r w:rsidR="006C28CB" w:rsidRPr="0033002E">
        <w:rPr>
          <w:rFonts w:ascii="Times New Roman" w:hAnsi="Times New Roman"/>
          <w:b w:val="0"/>
          <w:bCs/>
          <w:sz w:val="24"/>
          <w:szCs w:val="24"/>
        </w:rPr>
        <w:t>Comprehensive Baseline Statistical Comparison of All Candidate Features</w:t>
      </w:r>
    </w:p>
    <w:p w14:paraId="5664A18D" w14:textId="6C5A8001" w:rsidR="00B33472" w:rsidRDefault="006C28CB" w:rsidP="006C28C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C28CB">
        <w:rPr>
          <w:rFonts w:ascii="Times New Roman" w:hAnsi="Times New Roman" w:cs="Times New Roman"/>
        </w:rPr>
        <w:t>This table presents the exhaustive statistical comparison of all candidate predictors extracted during the initial 24-hour ICU stay between the Malnutrition Risk Group and the No Risk Group.</w:t>
      </w:r>
      <w:r w:rsidR="00180311">
        <w:rPr>
          <w:rFonts w:ascii="Times New Roman" w:hAnsi="Times New Roman" w:cs="Times New Roman"/>
        </w:rPr>
        <w:t xml:space="preserve"> </w:t>
      </w:r>
      <w:r w:rsidRPr="006C28CB">
        <w:rPr>
          <w:rFonts w:ascii="Times New Roman" w:hAnsi="Times New Roman" w:cs="Times New Roman"/>
        </w:rPr>
        <w:t>Data Presentation and Statistical Tests: Validating the long-tail nature of clinical data, all continuous variables are expressed uniformly as median with interquartile range [IQR] and compared using the Mann-Whitney U test. Categorical variables are presented as counts and percentages (n, %) and compared using the Chi-square test.</w:t>
      </w:r>
      <w:r w:rsidR="00180311">
        <w:rPr>
          <w:rFonts w:ascii="Times New Roman" w:hAnsi="Times New Roman" w:cs="Times New Roman"/>
        </w:rPr>
        <w:t xml:space="preserve"> </w:t>
      </w:r>
      <w:r w:rsidRPr="006C28CB">
        <w:rPr>
          <w:rFonts w:ascii="Times New Roman" w:hAnsi="Times New Roman" w:cs="Times New Roman"/>
        </w:rPr>
        <w:t>Variable Standardization: To ensure readability, raw electronic health record (EHR) variable codes and item IDs have been systematically mapped to standard medical terminology. Time-series physiological and laboratory parameters are aggregated into six statistical metrics (Mean, Min, Max, Standard Deviation [Std], First, and Last) within the 24-hour presentation window.</w:t>
      </w:r>
      <w:r w:rsidR="00180311">
        <w:rPr>
          <w:rFonts w:ascii="Times New Roman" w:hAnsi="Times New Roman" w:cs="Times New Roman"/>
        </w:rPr>
        <w:t xml:space="preserve"> </w:t>
      </w:r>
      <w:r w:rsidR="00B33472" w:rsidRPr="00B33472">
        <w:rPr>
          <w:rFonts w:ascii="Times New Roman" w:hAnsi="Times New Roman" w:cs="Times New Roman"/>
        </w:rPr>
        <w:t>Data Preprocessing Note (Feature Count Discrepancy): Readers may note a numerical difference between the 297 functional features used in the final machine learning predictive models (detailed in Multimedia Appendix 1) and the 2</w:t>
      </w:r>
      <w:r w:rsidR="00180311">
        <w:rPr>
          <w:rFonts w:ascii="Times New Roman" w:hAnsi="Times New Roman" w:cs="Times New Roman"/>
        </w:rPr>
        <w:t>6</w:t>
      </w:r>
      <w:r w:rsidR="00B33472">
        <w:rPr>
          <w:rFonts w:ascii="Times New Roman" w:hAnsi="Times New Roman" w:cs="Times New Roman" w:hint="eastAsia"/>
        </w:rPr>
        <w:t>5</w:t>
      </w:r>
      <w:r w:rsidR="00B33472" w:rsidRPr="00B33472">
        <w:rPr>
          <w:rFonts w:ascii="Times New Roman" w:hAnsi="Times New Roman" w:cs="Times New Roman"/>
        </w:rPr>
        <w:t xml:space="preserve"> variables presented in this clinical baseline table. This discrepancy is a standard artifact of the machine learning preprocessing pipeline. The 297</w:t>
      </w:r>
      <w:r w:rsidR="00B33472">
        <w:rPr>
          <w:rFonts w:ascii="Times New Roman" w:hAnsi="Times New Roman" w:cs="Times New Roman" w:hint="eastAsia"/>
        </w:rPr>
        <w:t>-</w:t>
      </w:r>
      <w:r w:rsidR="00B33472" w:rsidRPr="00B33472">
        <w:rPr>
          <w:rFonts w:ascii="Times New Roman" w:hAnsi="Times New Roman" w:cs="Times New Roman"/>
        </w:rPr>
        <w:t xml:space="preserve">column algorithmic matrix includes computationally necessary but clinically redundant operational columns. Specifically, it includes extended one-hot encoded “missing value indicators” (e.g., explicitly </w:t>
      </w:r>
      <w:proofErr w:type="spellStart"/>
      <w:r w:rsidR="00B33472" w:rsidRPr="00B33472">
        <w:rPr>
          <w:rFonts w:ascii="Times New Roman" w:hAnsi="Times New Roman" w:cs="Times New Roman"/>
        </w:rPr>
        <w:t>encoded_nan</w:t>
      </w:r>
      <w:proofErr w:type="spellEnd"/>
      <w:r w:rsidR="00B33472" w:rsidRPr="00B33472">
        <w:rPr>
          <w:rFonts w:ascii="Times New Roman" w:hAnsi="Times New Roman" w:cs="Times New Roman"/>
        </w:rPr>
        <w:t xml:space="preserve"> columns for missing gender or insurance representations) and dynamically split highly sparse sub-categories. </w:t>
      </w:r>
      <w:r w:rsidR="00180311" w:rsidRPr="00180311">
        <w:rPr>
          <w:rFonts w:ascii="Times New Roman" w:hAnsi="Times New Roman" w:cs="Times New Roman"/>
        </w:rPr>
        <w:t xml:space="preserve">Furthermore, 10 static admission vital sign summaries (e.g., </w:t>
      </w:r>
      <w:proofErr w:type="spellStart"/>
      <w:r w:rsidR="00180311" w:rsidRPr="00180311">
        <w:rPr>
          <w:rFonts w:ascii="Times New Roman" w:hAnsi="Times New Roman" w:cs="Times New Roman"/>
        </w:rPr>
        <w:t>Vitalhr</w:t>
      </w:r>
      <w:proofErr w:type="spellEnd"/>
      <w:r w:rsidR="00180311" w:rsidRPr="00180311">
        <w:rPr>
          <w:rFonts w:ascii="Times New Roman" w:hAnsi="Times New Roman" w:cs="Times New Roman"/>
        </w:rPr>
        <w:t xml:space="preserve"> or SpO2) that topographically overlapped with the computed 24-hour time-series aggregations were omitted from this descriptive table to prevent clinical redundancy and improve readability.</w:t>
      </w:r>
      <w:r w:rsidR="00180311">
        <w:rPr>
          <w:rFonts w:ascii="Times New Roman" w:hAnsi="Times New Roman" w:cs="Times New Roman"/>
        </w:rPr>
        <w:t xml:space="preserve"> </w:t>
      </w:r>
      <w:r w:rsidR="00B33472" w:rsidRPr="00B33472">
        <w:rPr>
          <w:rFonts w:ascii="Times New Roman" w:hAnsi="Times New Roman" w:cs="Times New Roman"/>
        </w:rPr>
        <w:t>Because these operational columns are mathematically necessary for the algorithm but inappropriate for standard descriptive clinical statistics, they have been appropriately consolidated or omitted in this baseline table.</w:t>
      </w:r>
    </w:p>
    <w:p w14:paraId="745CA06C" w14:textId="4111793B" w:rsidR="006C28CB" w:rsidRDefault="006C28CB" w:rsidP="006C28C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C28CB">
        <w:rPr>
          <w:rFonts w:ascii="Times New Roman" w:hAnsi="Times New Roman" w:cs="Times New Roman"/>
        </w:rPr>
        <w:t>Abbreviations: IQR: Interquartile Range; ICU: Intensive Care Unit; NIBP: Non-Invasive Blood Pressure; ABP: Arterial Blood Pressure; SpO2: Peripheral Capillary Oxygen Saturation; BUN: Blood Urea Nitrogen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"/>
        <w:gridCol w:w="441"/>
        <w:gridCol w:w="2776"/>
        <w:gridCol w:w="1295"/>
        <w:gridCol w:w="1745"/>
        <w:gridCol w:w="822"/>
        <w:gridCol w:w="974"/>
      </w:tblGrid>
      <w:tr w:rsidR="00025A4A" w:rsidRPr="00EB2327" w14:paraId="7AF6B9AE" w14:textId="77777777" w:rsidTr="001B3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60" w:type="dxa"/>
            <w:gridSpan w:val="3"/>
          </w:tcPr>
          <w:bookmarkEnd w:id="1"/>
          <w:p w14:paraId="500CCFC1" w14:textId="33545A26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95" w:type="dxa"/>
          </w:tcPr>
          <w:p w14:paraId="168AED91" w14:textId="49A3DFB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isk Group (N=4384)</w:t>
            </w:r>
          </w:p>
        </w:tc>
        <w:tc>
          <w:tcPr>
            <w:tcW w:w="1745" w:type="dxa"/>
          </w:tcPr>
          <w:p w14:paraId="6AC88DF8" w14:textId="2ECA3E75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o Risk Group (N=47099)</w:t>
            </w:r>
          </w:p>
        </w:tc>
        <w:tc>
          <w:tcPr>
            <w:tcW w:w="822" w:type="dxa"/>
          </w:tcPr>
          <w:p w14:paraId="2AFB4913" w14:textId="1FCAD33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  <w:i/>
                <w:iCs/>
              </w:rPr>
              <w:t>P</w:t>
            </w:r>
            <w:r w:rsidRPr="00EB2327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74" w:type="dxa"/>
          </w:tcPr>
          <w:p w14:paraId="052F19A0" w14:textId="4315AE1C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st Method</w:t>
            </w:r>
          </w:p>
        </w:tc>
      </w:tr>
      <w:tr w:rsidR="00025A4A" w:rsidRPr="00EB2327" w14:paraId="179BE2F5" w14:textId="77777777" w:rsidTr="001B3727">
        <w:tc>
          <w:tcPr>
            <w:tcW w:w="3460" w:type="dxa"/>
            <w:gridSpan w:val="3"/>
          </w:tcPr>
          <w:p w14:paraId="6E1E1C65" w14:textId="4EE73168" w:rsidR="00025A4A" w:rsidRPr="00A0175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1757">
              <w:rPr>
                <w:rFonts w:ascii="Times New Roman" w:hAnsi="Times New Roman" w:cs="Times New Roman"/>
              </w:rPr>
              <w:t>Demographics &amp; Socioeconomics</w:t>
            </w:r>
          </w:p>
        </w:tc>
        <w:tc>
          <w:tcPr>
            <w:tcW w:w="1295" w:type="dxa"/>
          </w:tcPr>
          <w:p w14:paraId="143450C5" w14:textId="7777777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60B55A2" w14:textId="7777777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6BE0E6F0" w14:textId="7777777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E088325" w14:textId="77777777" w:rsidR="00025A4A" w:rsidRPr="00EB2327" w:rsidRDefault="00025A4A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1757" w:rsidRPr="00EB2327" w14:paraId="4E06AE46" w14:textId="77777777" w:rsidTr="001B3727">
        <w:tc>
          <w:tcPr>
            <w:tcW w:w="243" w:type="dxa"/>
          </w:tcPr>
          <w:p w14:paraId="08A6F177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3E4F01" w14:textId="629F8AE0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ge</w:t>
            </w:r>
            <w:r w:rsidR="00887BB4">
              <w:rPr>
                <w:rFonts w:ascii="Times New Roman" w:hAnsi="Times New Roman" w:cs="Times New Roman" w:hint="eastAsia"/>
              </w:rPr>
              <w:t xml:space="preserve"> </w:t>
            </w:r>
            <w:r w:rsidR="00887BB4" w:rsidRPr="00887BB4">
              <w:rPr>
                <w:rFonts w:ascii="Times New Roman" w:hAnsi="Times New Roman" w:cs="Times New Roman"/>
              </w:rPr>
              <w:t>(years), median [IQR]</w:t>
            </w:r>
          </w:p>
        </w:tc>
        <w:tc>
          <w:tcPr>
            <w:tcW w:w="1295" w:type="dxa"/>
          </w:tcPr>
          <w:p w14:paraId="7F69D0DF" w14:textId="79202C23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8.00 [57.00, 78.00]</w:t>
            </w:r>
          </w:p>
        </w:tc>
        <w:tc>
          <w:tcPr>
            <w:tcW w:w="1745" w:type="dxa"/>
          </w:tcPr>
          <w:p w14:paraId="197EF05A" w14:textId="624A287C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7.00 [56.00, 78.00]</w:t>
            </w:r>
          </w:p>
        </w:tc>
        <w:tc>
          <w:tcPr>
            <w:tcW w:w="822" w:type="dxa"/>
          </w:tcPr>
          <w:p w14:paraId="35D77168" w14:textId="1A281261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74" w:type="dxa"/>
          </w:tcPr>
          <w:p w14:paraId="25266BEA" w14:textId="644A6D2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A01757" w:rsidRPr="00EB2327" w14:paraId="43F8A553" w14:textId="77777777" w:rsidTr="001B3727">
        <w:tc>
          <w:tcPr>
            <w:tcW w:w="243" w:type="dxa"/>
          </w:tcPr>
          <w:p w14:paraId="7E6135AF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13A99BC" w14:textId="477924BC" w:rsidR="00A01757" w:rsidRPr="00A0175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1757">
              <w:rPr>
                <w:rFonts w:ascii="Times New Roman" w:hAnsi="Times New Roman" w:cs="Times New Roman"/>
                <w:b/>
                <w:bCs/>
              </w:rPr>
              <w:t>Gender</w:t>
            </w:r>
            <w:r w:rsidR="00887BB4"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5028943E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FCBEB49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0D0E246B" w14:textId="0E55E0CB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74" w:type="dxa"/>
          </w:tcPr>
          <w:p w14:paraId="7297C8A0" w14:textId="7BC4D023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A01757" w:rsidRPr="00EB2327" w14:paraId="1BFB6F90" w14:textId="77777777" w:rsidTr="001B3727">
        <w:tc>
          <w:tcPr>
            <w:tcW w:w="243" w:type="dxa"/>
          </w:tcPr>
          <w:p w14:paraId="55367788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DE58B29" w14:textId="078A06E0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1588B18" w14:textId="2B27501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5" w:type="dxa"/>
          </w:tcPr>
          <w:p w14:paraId="6CDD057C" w14:textId="7E6294D0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48 (44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6286A4B" w14:textId="4D94B7B1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069 (42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782B004" w14:textId="6100CE34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BA74B2A" w14:textId="1C2560D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1757" w:rsidRPr="00EB2327" w14:paraId="13614029" w14:textId="77777777" w:rsidTr="001B3727">
        <w:tc>
          <w:tcPr>
            <w:tcW w:w="243" w:type="dxa"/>
          </w:tcPr>
          <w:p w14:paraId="4F36863E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81B0CCB" w14:textId="25948EC9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7F3B0F8" w14:textId="1E385082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5" w:type="dxa"/>
          </w:tcPr>
          <w:p w14:paraId="7AD8E2C5" w14:textId="11FCD489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436 (55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D80A71C" w14:textId="74DDBF6B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7030 (57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B97CDA3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9B8D8C9" w14:textId="77777777" w:rsidR="00A01757" w:rsidRPr="00EB2327" w:rsidRDefault="00A01757" w:rsidP="00A017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27DFCCF" w14:textId="77777777" w:rsidTr="001B3727">
        <w:tc>
          <w:tcPr>
            <w:tcW w:w="243" w:type="dxa"/>
          </w:tcPr>
          <w:p w14:paraId="20C3EDB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2" w:name="_Hlk227582356"/>
          </w:p>
        </w:tc>
        <w:tc>
          <w:tcPr>
            <w:tcW w:w="3217" w:type="dxa"/>
            <w:gridSpan w:val="2"/>
          </w:tcPr>
          <w:p w14:paraId="28A9FEE8" w14:textId="2598665D" w:rsidR="000564B8" w:rsidRPr="000564B8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64B8">
              <w:rPr>
                <w:rFonts w:ascii="Times New Roman" w:hAnsi="Times New Roman" w:cs="Times New Roman"/>
                <w:b/>
                <w:bCs/>
              </w:rPr>
              <w:t>Race Enc</w:t>
            </w:r>
            <w:r w:rsidR="00887BB4"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1CA4DB9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7B8899A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27C64AE" w14:textId="6349DB3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92F312A" w14:textId="236B591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0564B8" w:rsidRPr="00EB2327" w14:paraId="0A3AEF27" w14:textId="77777777" w:rsidTr="001B3727">
        <w:tc>
          <w:tcPr>
            <w:tcW w:w="243" w:type="dxa"/>
          </w:tcPr>
          <w:p w14:paraId="7A3369F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0200D7D" w14:textId="335FB87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8B24987" w14:textId="68DE99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MERICAN INDIAN/ALASKA NATIVE</w:t>
            </w:r>
          </w:p>
        </w:tc>
        <w:tc>
          <w:tcPr>
            <w:tcW w:w="1295" w:type="dxa"/>
          </w:tcPr>
          <w:p w14:paraId="4ABBA712" w14:textId="5B13106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C052E04" w14:textId="44CC1F0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7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DC30614" w14:textId="707A79C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DCCF0B4" w14:textId="5FDE5BF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3AF86CE" w14:textId="77777777" w:rsidTr="001B3727">
        <w:tc>
          <w:tcPr>
            <w:tcW w:w="243" w:type="dxa"/>
          </w:tcPr>
          <w:p w14:paraId="24A5021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3FEF875" w14:textId="21751B4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78E8330" w14:textId="7E38B08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295" w:type="dxa"/>
          </w:tcPr>
          <w:p w14:paraId="514B8474" w14:textId="7F2403D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9 (1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92542EF" w14:textId="09C25C6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7 (1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585C12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74F2E4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1032686" w14:textId="77777777" w:rsidTr="001B3727">
        <w:tc>
          <w:tcPr>
            <w:tcW w:w="243" w:type="dxa"/>
          </w:tcPr>
          <w:p w14:paraId="0C74254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C4AF07E" w14:textId="694EBB4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1F8FDE5" w14:textId="5FD8088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SIAN - ASIAN INDIAN</w:t>
            </w:r>
          </w:p>
        </w:tc>
        <w:tc>
          <w:tcPr>
            <w:tcW w:w="1295" w:type="dxa"/>
          </w:tcPr>
          <w:p w14:paraId="08311828" w14:textId="46BB46D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E786177" w14:textId="30751C9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4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B3FEF2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EC61AE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A489222" w14:textId="77777777" w:rsidTr="001B3727">
        <w:tc>
          <w:tcPr>
            <w:tcW w:w="243" w:type="dxa"/>
          </w:tcPr>
          <w:p w14:paraId="7041A4A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2F908F5" w14:textId="5EC615D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6D97579" w14:textId="7DCBD76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SIAN - CHINESE</w:t>
            </w:r>
          </w:p>
        </w:tc>
        <w:tc>
          <w:tcPr>
            <w:tcW w:w="1295" w:type="dxa"/>
          </w:tcPr>
          <w:p w14:paraId="4F7C6DF6" w14:textId="285A150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9 (1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3934963" w14:textId="4069ADA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88 (1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4733EB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439038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F5C8B85" w14:textId="77777777" w:rsidTr="001B3727">
        <w:tc>
          <w:tcPr>
            <w:tcW w:w="243" w:type="dxa"/>
          </w:tcPr>
          <w:p w14:paraId="1C9E1A2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6765D1D" w14:textId="2156DE6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5DECF9D" w14:textId="1013FC7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SIAN - KOREAN</w:t>
            </w:r>
          </w:p>
        </w:tc>
        <w:tc>
          <w:tcPr>
            <w:tcW w:w="1295" w:type="dxa"/>
          </w:tcPr>
          <w:p w14:paraId="5FCFAF12" w14:textId="7E413AF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D7C3B1A" w14:textId="2347AF2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6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1F42E0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F97D89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CCCB140" w14:textId="77777777" w:rsidTr="001B3727">
        <w:tc>
          <w:tcPr>
            <w:tcW w:w="243" w:type="dxa"/>
          </w:tcPr>
          <w:p w14:paraId="5B3FC0A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723E0E6" w14:textId="785E787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67786C3" w14:textId="69C822F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SIAN - SOUTH EAST ASIAN</w:t>
            </w:r>
          </w:p>
        </w:tc>
        <w:tc>
          <w:tcPr>
            <w:tcW w:w="1295" w:type="dxa"/>
          </w:tcPr>
          <w:p w14:paraId="3279AAF3" w14:textId="3C4F4F3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4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0A00A64" w14:textId="6E8705F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0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6BB573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C0D143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434308B" w14:textId="77777777" w:rsidTr="001B3727">
        <w:tc>
          <w:tcPr>
            <w:tcW w:w="243" w:type="dxa"/>
          </w:tcPr>
          <w:p w14:paraId="06C3740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425DA2E" w14:textId="37CE774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B2FF09F" w14:textId="3DF316A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LACK/AFRICAN</w:t>
            </w:r>
          </w:p>
        </w:tc>
        <w:tc>
          <w:tcPr>
            <w:tcW w:w="1295" w:type="dxa"/>
          </w:tcPr>
          <w:p w14:paraId="792F02C3" w14:textId="0F6A124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B89EE8D" w14:textId="2C8A842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6 (0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591468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14A8DF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78C0C7A" w14:textId="77777777" w:rsidTr="001B3727">
        <w:tc>
          <w:tcPr>
            <w:tcW w:w="243" w:type="dxa"/>
          </w:tcPr>
          <w:p w14:paraId="27CD9E9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CDC7096" w14:textId="13470D1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FD823A8" w14:textId="31B80CB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1295" w:type="dxa"/>
          </w:tcPr>
          <w:p w14:paraId="71DC8C7D" w14:textId="1B43F40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7 (8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5069AE9" w14:textId="4D2581C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332 (7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971AE1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930933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5923BAB" w14:textId="77777777" w:rsidTr="001B3727">
        <w:tc>
          <w:tcPr>
            <w:tcW w:w="243" w:type="dxa"/>
          </w:tcPr>
          <w:p w14:paraId="542E46D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A3D5A21" w14:textId="164AF1E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EB793EF" w14:textId="7CCC5D0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LACK/CAPE VERDEAN</w:t>
            </w:r>
          </w:p>
        </w:tc>
        <w:tc>
          <w:tcPr>
            <w:tcW w:w="1295" w:type="dxa"/>
          </w:tcPr>
          <w:p w14:paraId="03B2F98A" w14:textId="2C0ADC5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7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41BE214" w14:textId="2766F24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71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CBCBC8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F9A82A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E636A95" w14:textId="77777777" w:rsidTr="001B3727">
        <w:tc>
          <w:tcPr>
            <w:tcW w:w="243" w:type="dxa"/>
          </w:tcPr>
          <w:p w14:paraId="00BDF25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C13E821" w14:textId="0E5F7FF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2BD3938" w14:textId="47190D1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LACK/CARIBBEAN ISLAND</w:t>
            </w:r>
          </w:p>
        </w:tc>
        <w:tc>
          <w:tcPr>
            <w:tcW w:w="1295" w:type="dxa"/>
          </w:tcPr>
          <w:p w14:paraId="5048DD27" w14:textId="1D43840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65909C5" w14:textId="1106ECE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74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0D893E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FAF97E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F18A2DE" w14:textId="77777777" w:rsidTr="001B3727">
        <w:tc>
          <w:tcPr>
            <w:tcW w:w="243" w:type="dxa"/>
          </w:tcPr>
          <w:p w14:paraId="4C2C96A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6FCC506" w14:textId="1207B16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A1F4A6D" w14:textId="2717EC7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295" w:type="dxa"/>
          </w:tcPr>
          <w:p w14:paraId="5D7709DE" w14:textId="18D29FD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AC2746C" w14:textId="3A52F32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92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0F926D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1546E5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E5199BC" w14:textId="77777777" w:rsidTr="001B3727">
        <w:tc>
          <w:tcPr>
            <w:tcW w:w="243" w:type="dxa"/>
          </w:tcPr>
          <w:p w14:paraId="605093D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F2CF425" w14:textId="659D584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A9EF816" w14:textId="5BD78B8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CENTRAL AMERICAN</w:t>
            </w:r>
          </w:p>
        </w:tc>
        <w:tc>
          <w:tcPr>
            <w:tcW w:w="1295" w:type="dxa"/>
          </w:tcPr>
          <w:p w14:paraId="4FA02E82" w14:textId="47FEF44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F251089" w14:textId="489F2A7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BF8336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BD8FC3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3125941" w14:textId="77777777" w:rsidTr="001B3727">
        <w:tc>
          <w:tcPr>
            <w:tcW w:w="243" w:type="dxa"/>
          </w:tcPr>
          <w:p w14:paraId="6290350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B839884" w14:textId="0E44056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27EC3EA" w14:textId="77100B3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COLUMBIAN</w:t>
            </w:r>
          </w:p>
        </w:tc>
        <w:tc>
          <w:tcPr>
            <w:tcW w:w="1295" w:type="dxa"/>
          </w:tcPr>
          <w:p w14:paraId="642EB82E" w14:textId="4D7C3BA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F5CA42F" w14:textId="11153DB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2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013995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AEF22A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9BE28C8" w14:textId="77777777" w:rsidTr="001B3727">
        <w:tc>
          <w:tcPr>
            <w:tcW w:w="243" w:type="dxa"/>
          </w:tcPr>
          <w:p w14:paraId="45CB8FA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1F70FF8" w14:textId="514E597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E2C7284" w14:textId="3D8B02A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CUBAN</w:t>
            </w:r>
          </w:p>
        </w:tc>
        <w:tc>
          <w:tcPr>
            <w:tcW w:w="1295" w:type="dxa"/>
          </w:tcPr>
          <w:p w14:paraId="5A31E820" w14:textId="32C49D9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7A2F9FA" w14:textId="300B046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0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25CCA4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CC9EE0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805B5AD" w14:textId="77777777" w:rsidTr="001B3727">
        <w:tc>
          <w:tcPr>
            <w:tcW w:w="243" w:type="dxa"/>
          </w:tcPr>
          <w:p w14:paraId="6A16A34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F2F8C7A" w14:textId="2D53274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E2CD58D" w14:textId="18F20AC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DOMINICAN</w:t>
            </w:r>
          </w:p>
        </w:tc>
        <w:tc>
          <w:tcPr>
            <w:tcW w:w="1295" w:type="dxa"/>
          </w:tcPr>
          <w:p w14:paraId="090942AA" w14:textId="2831C41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34F2F53" w14:textId="756DC08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84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FD76C8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66A532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3A1E31C" w14:textId="77777777" w:rsidTr="001B3727">
        <w:tc>
          <w:tcPr>
            <w:tcW w:w="243" w:type="dxa"/>
          </w:tcPr>
          <w:p w14:paraId="41752FD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E175688" w14:textId="018409B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05F9173" w14:textId="18933D2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GUATEMALAN</w:t>
            </w:r>
          </w:p>
        </w:tc>
        <w:tc>
          <w:tcPr>
            <w:tcW w:w="1295" w:type="dxa"/>
          </w:tcPr>
          <w:p w14:paraId="2D5BADCA" w14:textId="5180643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126DD06" w14:textId="208A892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3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AFA035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45E605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C8C69E0" w14:textId="77777777" w:rsidTr="001B3727">
        <w:tc>
          <w:tcPr>
            <w:tcW w:w="243" w:type="dxa"/>
          </w:tcPr>
          <w:p w14:paraId="1951793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492814B" w14:textId="47B8D85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376BEBD" w14:textId="639E772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HONDURAN</w:t>
            </w:r>
          </w:p>
        </w:tc>
        <w:tc>
          <w:tcPr>
            <w:tcW w:w="1295" w:type="dxa"/>
          </w:tcPr>
          <w:p w14:paraId="7D801DBE" w14:textId="01AFF1E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701EDFF" w14:textId="0D1AE40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8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0141FB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F124FC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A789C66" w14:textId="77777777" w:rsidTr="001B3727">
        <w:tc>
          <w:tcPr>
            <w:tcW w:w="243" w:type="dxa"/>
          </w:tcPr>
          <w:p w14:paraId="6A8B1E5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1C6A0B3" w14:textId="65A448D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C0FC347" w14:textId="514E1FE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MEXICAN</w:t>
            </w:r>
          </w:p>
        </w:tc>
        <w:tc>
          <w:tcPr>
            <w:tcW w:w="1295" w:type="dxa"/>
          </w:tcPr>
          <w:p w14:paraId="73C342DF" w14:textId="5F30890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4E95B2D" w14:textId="4EDEF77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2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75B920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EFF129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A23AFE2" w14:textId="77777777" w:rsidTr="001B3727">
        <w:tc>
          <w:tcPr>
            <w:tcW w:w="243" w:type="dxa"/>
          </w:tcPr>
          <w:p w14:paraId="37427E1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F28F935" w14:textId="7618FA2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1ED0EB7" w14:textId="3D29FF9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PUERTO RICAN</w:t>
            </w:r>
          </w:p>
        </w:tc>
        <w:tc>
          <w:tcPr>
            <w:tcW w:w="1295" w:type="dxa"/>
          </w:tcPr>
          <w:p w14:paraId="6E5A5F9D" w14:textId="33F1CF4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8 (1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C1301C6" w14:textId="52C886A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00 (1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037C67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6C4E22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2FE850E" w14:textId="77777777" w:rsidTr="001B3727">
        <w:tc>
          <w:tcPr>
            <w:tcW w:w="243" w:type="dxa"/>
          </w:tcPr>
          <w:p w14:paraId="005C435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61F24CD" w14:textId="0CED22C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3D3B30C" w14:textId="0F3EF93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SPANIC/LATINO - SALVADORAN</w:t>
            </w:r>
          </w:p>
        </w:tc>
        <w:tc>
          <w:tcPr>
            <w:tcW w:w="1295" w:type="dxa"/>
          </w:tcPr>
          <w:p w14:paraId="7B88C6BF" w14:textId="5048B6F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93D8319" w14:textId="64E49D5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4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7DB3DB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0DB2A9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AB7D264" w14:textId="77777777" w:rsidTr="001B3727">
        <w:tc>
          <w:tcPr>
            <w:tcW w:w="243" w:type="dxa"/>
          </w:tcPr>
          <w:p w14:paraId="3AB2683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9433085" w14:textId="6E908E5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1A92E43" w14:textId="7DEB265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ULTIPLE RACE/ETHNICITY</w:t>
            </w:r>
          </w:p>
        </w:tc>
        <w:tc>
          <w:tcPr>
            <w:tcW w:w="1295" w:type="dxa"/>
          </w:tcPr>
          <w:p w14:paraId="3260B946" w14:textId="37F8BB0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3B092B6" w14:textId="44C6A60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7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7F9399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F2432A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C6A38AA" w14:textId="77777777" w:rsidTr="001B3727">
        <w:tc>
          <w:tcPr>
            <w:tcW w:w="243" w:type="dxa"/>
          </w:tcPr>
          <w:p w14:paraId="20A43A1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90EEFC3" w14:textId="6955EE4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D10F6D6" w14:textId="4129D6E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1295" w:type="dxa"/>
          </w:tcPr>
          <w:p w14:paraId="6EDA5844" w14:textId="7B0A336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9791174" w14:textId="3F1F971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6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49F666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2297B4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367E0F7" w14:textId="77777777" w:rsidTr="001B3727">
        <w:tc>
          <w:tcPr>
            <w:tcW w:w="243" w:type="dxa"/>
          </w:tcPr>
          <w:p w14:paraId="07EAA6B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20CB99D" w14:textId="57558C0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D396613" w14:textId="7D254D5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5" w:type="dxa"/>
          </w:tcPr>
          <w:p w14:paraId="6E0D968E" w14:textId="474FDC5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0 (3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A55B382" w14:textId="4087E90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51 (3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4D447A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ECEED0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16B1FAB" w14:textId="77777777" w:rsidTr="001B3727">
        <w:tc>
          <w:tcPr>
            <w:tcW w:w="243" w:type="dxa"/>
          </w:tcPr>
          <w:p w14:paraId="1A14DEA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32E18C7" w14:textId="5009913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A797B35" w14:textId="1B14765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ATIENT DECLINED TO ANSWER</w:t>
            </w:r>
          </w:p>
        </w:tc>
        <w:tc>
          <w:tcPr>
            <w:tcW w:w="1295" w:type="dxa"/>
          </w:tcPr>
          <w:p w14:paraId="21789631" w14:textId="761D69A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A26ABE5" w14:textId="5667B2A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0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89D3EB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37BDA1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C929ECC" w14:textId="77777777" w:rsidTr="001B3727">
        <w:tc>
          <w:tcPr>
            <w:tcW w:w="243" w:type="dxa"/>
          </w:tcPr>
          <w:p w14:paraId="3504D40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5AA9F23" w14:textId="2DAF315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DA7EE83" w14:textId="7B0BE35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295" w:type="dxa"/>
          </w:tcPr>
          <w:p w14:paraId="1E75E78A" w14:textId="51898B0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1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C406BB5" w14:textId="5151BB1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2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E70B8A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56987F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898145F" w14:textId="77777777" w:rsidTr="001B3727">
        <w:tc>
          <w:tcPr>
            <w:tcW w:w="243" w:type="dxa"/>
          </w:tcPr>
          <w:p w14:paraId="687BBA7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FE2C030" w14:textId="154739A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8F3E79A" w14:textId="121E036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OUTH AMERICAN</w:t>
            </w:r>
          </w:p>
        </w:tc>
        <w:tc>
          <w:tcPr>
            <w:tcW w:w="1295" w:type="dxa"/>
          </w:tcPr>
          <w:p w14:paraId="6008C394" w14:textId="6B07F5F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B43ED4A" w14:textId="104CFA2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1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7F318A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404D62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76B2ED2" w14:textId="77777777" w:rsidTr="001B3727">
        <w:tc>
          <w:tcPr>
            <w:tcW w:w="243" w:type="dxa"/>
          </w:tcPr>
          <w:p w14:paraId="0FD5D60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D524C91" w14:textId="6DAC8E2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9501829" w14:textId="2475957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UNABLE TO OBTAIN</w:t>
            </w:r>
          </w:p>
        </w:tc>
        <w:tc>
          <w:tcPr>
            <w:tcW w:w="1295" w:type="dxa"/>
          </w:tcPr>
          <w:p w14:paraId="10BBD3A9" w14:textId="38C6D5D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6 (2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0B3AA21" w14:textId="5AEB0EC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67 (2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7925C2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4E6056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4BE0699" w14:textId="77777777" w:rsidTr="001B3727">
        <w:tc>
          <w:tcPr>
            <w:tcW w:w="243" w:type="dxa"/>
          </w:tcPr>
          <w:p w14:paraId="0B5F6CC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50D3632" w14:textId="19812B1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6E50717" w14:textId="4DF379D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95" w:type="dxa"/>
          </w:tcPr>
          <w:p w14:paraId="3B4DB88D" w14:textId="180D8FD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1 (12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FADBFBB" w14:textId="1F09E06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373 (11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7A13FD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01B5CA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0B4059C" w14:textId="77777777" w:rsidTr="001B3727">
        <w:tc>
          <w:tcPr>
            <w:tcW w:w="243" w:type="dxa"/>
          </w:tcPr>
          <w:p w14:paraId="14DE4E1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910018F" w14:textId="66DBAF3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618AD08" w14:textId="1095891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95" w:type="dxa"/>
          </w:tcPr>
          <w:p w14:paraId="6BB2DCD4" w14:textId="22998E7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642 (6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7CE9173" w14:textId="012D733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9197 (62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AAEB9E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C1F881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9139508" w14:textId="77777777" w:rsidTr="001B3727">
        <w:tc>
          <w:tcPr>
            <w:tcW w:w="243" w:type="dxa"/>
          </w:tcPr>
          <w:p w14:paraId="0D02058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548213D" w14:textId="2F66922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B300CC1" w14:textId="53B81CD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HITE - BRAZILIAN</w:t>
            </w:r>
          </w:p>
        </w:tc>
        <w:tc>
          <w:tcPr>
            <w:tcW w:w="1295" w:type="dxa"/>
          </w:tcPr>
          <w:p w14:paraId="2D664206" w14:textId="79D86D0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6FFA809" w14:textId="3A1F099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4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8DE428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1AB060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DF7DE8F" w14:textId="77777777" w:rsidTr="001B3727">
        <w:tc>
          <w:tcPr>
            <w:tcW w:w="243" w:type="dxa"/>
          </w:tcPr>
          <w:p w14:paraId="37506B2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F494738" w14:textId="219A4B8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93E1E2A" w14:textId="5937C29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HITE - EASTERN EUROPEAN</w:t>
            </w:r>
          </w:p>
        </w:tc>
        <w:tc>
          <w:tcPr>
            <w:tcW w:w="1295" w:type="dxa"/>
          </w:tcPr>
          <w:p w14:paraId="1F17FD9D" w14:textId="256F2A3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6692708" w14:textId="7AD8647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5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B0B442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A4396A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00A71A7" w14:textId="77777777" w:rsidTr="001B3727">
        <w:tc>
          <w:tcPr>
            <w:tcW w:w="243" w:type="dxa"/>
          </w:tcPr>
          <w:p w14:paraId="08FCE75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921F5E2" w14:textId="232CCE8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6E2A216" w14:textId="4B3019A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HITE - OTHER EUROPEAN</w:t>
            </w:r>
          </w:p>
        </w:tc>
        <w:tc>
          <w:tcPr>
            <w:tcW w:w="1295" w:type="dxa"/>
          </w:tcPr>
          <w:p w14:paraId="1F710EAB" w14:textId="166A63F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6 (2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F4C8672" w14:textId="73B2C9A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48 (2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5CE927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0D5AAE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7E88852" w14:textId="77777777" w:rsidTr="001B3727">
        <w:tc>
          <w:tcPr>
            <w:tcW w:w="243" w:type="dxa"/>
          </w:tcPr>
          <w:p w14:paraId="454E5BF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BB6F8AB" w14:textId="6942DE1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56EB2A0" w14:textId="0F55FC5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HITE - RUSSIAN</w:t>
            </w:r>
          </w:p>
        </w:tc>
        <w:tc>
          <w:tcPr>
            <w:tcW w:w="1295" w:type="dxa"/>
          </w:tcPr>
          <w:p w14:paraId="62C7A3BA" w14:textId="7704138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3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FE0FD39" w14:textId="262D8B9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90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55F47B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34E8F9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2"/>
      <w:tr w:rsidR="000564B8" w:rsidRPr="00EB2327" w14:paraId="3BEAA228" w14:textId="77777777" w:rsidTr="001B3727">
        <w:tc>
          <w:tcPr>
            <w:tcW w:w="243" w:type="dxa"/>
          </w:tcPr>
          <w:p w14:paraId="0948530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11EFFA4" w14:textId="6CBFC5C4" w:rsidR="000564B8" w:rsidRPr="000564B8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64B8">
              <w:rPr>
                <w:rFonts w:ascii="Times New Roman" w:hAnsi="Times New Roman" w:cs="Times New Roman"/>
                <w:b/>
                <w:bCs/>
              </w:rPr>
              <w:t>Marital Status Enc</w:t>
            </w:r>
            <w:r w:rsidR="00887BB4"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0D4208E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95D377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82612D2" w14:textId="0AB31D5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7ACD169" w14:textId="147A63F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0564B8" w:rsidRPr="00EB2327" w14:paraId="69732453" w14:textId="77777777" w:rsidTr="001B3727">
        <w:tc>
          <w:tcPr>
            <w:tcW w:w="243" w:type="dxa"/>
          </w:tcPr>
          <w:p w14:paraId="643F6B0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FFB15C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E808D9B" w14:textId="3453EF8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295" w:type="dxa"/>
          </w:tcPr>
          <w:p w14:paraId="74C519E5" w14:textId="0250A94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50 (8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87F54EF" w14:textId="7DFD86B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247 (6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7EA407F" w14:textId="408BD93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0B922A6" w14:textId="5B64AE9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E02A01F" w14:textId="77777777" w:rsidTr="001B3727">
        <w:tc>
          <w:tcPr>
            <w:tcW w:w="243" w:type="dxa"/>
          </w:tcPr>
          <w:p w14:paraId="266DBF4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B4F2A4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714F34E" w14:textId="45BAF51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95" w:type="dxa"/>
          </w:tcPr>
          <w:p w14:paraId="49C6BC32" w14:textId="3F7DFAD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710 (39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82EA13B" w14:textId="23DBFD3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1603 (45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FEC30D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319C0B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A5DBA26" w14:textId="77777777" w:rsidTr="001B3727">
        <w:tc>
          <w:tcPr>
            <w:tcW w:w="243" w:type="dxa"/>
          </w:tcPr>
          <w:p w14:paraId="36B2F92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B0E01A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3621007" w14:textId="37B49C4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1295" w:type="dxa"/>
          </w:tcPr>
          <w:p w14:paraId="540DA466" w14:textId="0221A1D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45 (12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A68BE50" w14:textId="5D85B5A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812 (1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F59D41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4292AD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27EFB69" w14:textId="77777777" w:rsidTr="001B3727">
        <w:tc>
          <w:tcPr>
            <w:tcW w:w="243" w:type="dxa"/>
          </w:tcPr>
          <w:p w14:paraId="30F7742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02F318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D8C5845" w14:textId="1EF4042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95" w:type="dxa"/>
          </w:tcPr>
          <w:p w14:paraId="1C232071" w14:textId="3F9C6F5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95 (29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AA04C92" w14:textId="67B8E6C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999 (25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2A6356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D5AE13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3B10F9C" w14:textId="77777777" w:rsidTr="001B3727">
        <w:tc>
          <w:tcPr>
            <w:tcW w:w="243" w:type="dxa"/>
          </w:tcPr>
          <w:p w14:paraId="1144166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C1B480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DA7F922" w14:textId="1251474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95" w:type="dxa"/>
          </w:tcPr>
          <w:p w14:paraId="700D6218" w14:textId="128AC7C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84 (11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C791D44" w14:textId="08D96CE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438 (11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D649EC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82C39C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C17044F" w14:textId="77777777" w:rsidTr="001B3727">
        <w:tc>
          <w:tcPr>
            <w:tcW w:w="243" w:type="dxa"/>
          </w:tcPr>
          <w:p w14:paraId="4C9ADF2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54BCE82" w14:textId="161654E4" w:rsidR="000564B8" w:rsidRPr="000564B8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64B8">
              <w:rPr>
                <w:rFonts w:ascii="Times New Roman" w:hAnsi="Times New Roman" w:cs="Times New Roman"/>
                <w:b/>
                <w:bCs/>
              </w:rPr>
              <w:t>Insurance Enc</w:t>
            </w:r>
            <w:r w:rsidR="00887BB4"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483E157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10CB221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5BE7C9B6" w14:textId="15D582B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6322089" w14:textId="3B0477C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0564B8" w:rsidRPr="00EB2327" w14:paraId="41DA7B3C" w14:textId="77777777" w:rsidTr="001B3727">
        <w:tc>
          <w:tcPr>
            <w:tcW w:w="243" w:type="dxa"/>
          </w:tcPr>
          <w:p w14:paraId="4FFE877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2A00C0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0FAC8BC" w14:textId="790B288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295" w:type="dxa"/>
          </w:tcPr>
          <w:p w14:paraId="2FF37365" w14:textId="287EFD4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54 (17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99EABC8" w14:textId="020DE8B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376 (13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730DE93" w14:textId="6669F31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8D79777" w14:textId="77D5F6C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CC47F67" w14:textId="77777777" w:rsidTr="001B3727">
        <w:tc>
          <w:tcPr>
            <w:tcW w:w="243" w:type="dxa"/>
          </w:tcPr>
          <w:p w14:paraId="65B6785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43303A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41F44E1" w14:textId="29D1BC9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295" w:type="dxa"/>
          </w:tcPr>
          <w:p w14:paraId="4EA23C36" w14:textId="0C7ED13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447 (55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0ECC09A" w14:textId="341461E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5236 (53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5A5BDB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26D0E2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EA2F7DB" w14:textId="77777777" w:rsidTr="001B3727">
        <w:tc>
          <w:tcPr>
            <w:tcW w:w="243" w:type="dxa"/>
          </w:tcPr>
          <w:p w14:paraId="3D9E6B9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19234F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10752B4" w14:textId="104DF76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1295" w:type="dxa"/>
          </w:tcPr>
          <w:p w14:paraId="70FCB535" w14:textId="67D1CD3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1 (1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9C09430" w14:textId="533DE19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31 (1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C01B87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90FCFC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3A5E8DC" w14:textId="77777777" w:rsidTr="001B3727">
        <w:tc>
          <w:tcPr>
            <w:tcW w:w="243" w:type="dxa"/>
          </w:tcPr>
          <w:p w14:paraId="1750021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36D0D2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99ED1CF" w14:textId="023954A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5" w:type="dxa"/>
          </w:tcPr>
          <w:p w14:paraId="1CE3CC0A" w14:textId="08DF439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4 (1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A176D4D" w14:textId="4A35D38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74 (2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FC922B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24607C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DFA987F" w14:textId="77777777" w:rsidTr="001B3727">
        <w:tc>
          <w:tcPr>
            <w:tcW w:w="243" w:type="dxa"/>
          </w:tcPr>
          <w:p w14:paraId="0EECC8A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CDB675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8187448" w14:textId="6C72157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295" w:type="dxa"/>
          </w:tcPr>
          <w:p w14:paraId="5D31DBC6" w14:textId="7836321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48 (23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CC9313D" w14:textId="390D12E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376 (28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D72EA1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C8B7B0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3777EF2" w14:textId="77777777" w:rsidTr="001B3727">
        <w:tc>
          <w:tcPr>
            <w:tcW w:w="243" w:type="dxa"/>
          </w:tcPr>
          <w:p w14:paraId="0E45596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2EB3000" w14:textId="7651DBFF" w:rsidR="000564B8" w:rsidRPr="00C10C55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0C55">
              <w:rPr>
                <w:rFonts w:ascii="Times New Roman" w:hAnsi="Times New Roman" w:cs="Times New Roman"/>
                <w:b/>
                <w:bCs/>
              </w:rPr>
              <w:t>Language Enc</w:t>
            </w:r>
            <w:r w:rsidR="00887BB4"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739D583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764E75F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3B0FACB1" w14:textId="2CEDD25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360CBCE" w14:textId="775EBB6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0564B8" w:rsidRPr="00EB2327" w14:paraId="74C30F98" w14:textId="77777777" w:rsidTr="001B3727">
        <w:tc>
          <w:tcPr>
            <w:tcW w:w="243" w:type="dxa"/>
          </w:tcPr>
          <w:p w14:paraId="427F129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FF9F64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3695163" w14:textId="79A44E5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merican Sign Language</w:t>
            </w:r>
          </w:p>
        </w:tc>
        <w:tc>
          <w:tcPr>
            <w:tcW w:w="1295" w:type="dxa"/>
          </w:tcPr>
          <w:p w14:paraId="0A643622" w14:textId="5BF5496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17D70CC" w14:textId="6BF5E5E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0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45D0FAA" w14:textId="44F2E1A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12EA02A" w14:textId="6D17CBD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94C2690" w14:textId="77777777" w:rsidTr="001B3727">
        <w:tc>
          <w:tcPr>
            <w:tcW w:w="243" w:type="dxa"/>
          </w:tcPr>
          <w:p w14:paraId="0BA0403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DCB64C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EE5087F" w14:textId="2A3AA65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mharic</w:t>
            </w:r>
          </w:p>
        </w:tc>
        <w:tc>
          <w:tcPr>
            <w:tcW w:w="1295" w:type="dxa"/>
          </w:tcPr>
          <w:p w14:paraId="5383B572" w14:textId="568F6B3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ED4B0ED" w14:textId="28AFBE4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7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0945E1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6EBA60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3D2D990" w14:textId="77777777" w:rsidTr="001B3727">
        <w:tc>
          <w:tcPr>
            <w:tcW w:w="243" w:type="dxa"/>
          </w:tcPr>
          <w:p w14:paraId="2D20F81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4D9DC9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4EFCDEB" w14:textId="270C96F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rabic</w:t>
            </w:r>
          </w:p>
        </w:tc>
        <w:tc>
          <w:tcPr>
            <w:tcW w:w="1295" w:type="dxa"/>
          </w:tcPr>
          <w:p w14:paraId="4EBB7408" w14:textId="05B7249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85F3193" w14:textId="4AD172E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6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6FD7FA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61662A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7889D5B" w14:textId="77777777" w:rsidTr="001B3727">
        <w:tc>
          <w:tcPr>
            <w:tcW w:w="243" w:type="dxa"/>
          </w:tcPr>
          <w:p w14:paraId="6AF134B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27F39C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5D93CAC" w14:textId="2908A4D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rmenian</w:t>
            </w:r>
          </w:p>
        </w:tc>
        <w:tc>
          <w:tcPr>
            <w:tcW w:w="1295" w:type="dxa"/>
          </w:tcPr>
          <w:p w14:paraId="19F96C1A" w14:textId="57E9E95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0B4DE37" w14:textId="666C3EC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5BDA36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731409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786C0E1" w14:textId="77777777" w:rsidTr="001B3727">
        <w:tc>
          <w:tcPr>
            <w:tcW w:w="243" w:type="dxa"/>
          </w:tcPr>
          <w:p w14:paraId="6F09691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712CBE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724A673" w14:textId="4BA9033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engali</w:t>
            </w:r>
          </w:p>
        </w:tc>
        <w:tc>
          <w:tcPr>
            <w:tcW w:w="1295" w:type="dxa"/>
          </w:tcPr>
          <w:p w14:paraId="24123B3B" w14:textId="49B9981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A771BC6" w14:textId="4ECAAA2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67176D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9E9C06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1FF2510" w14:textId="77777777" w:rsidTr="001B3727">
        <w:tc>
          <w:tcPr>
            <w:tcW w:w="243" w:type="dxa"/>
          </w:tcPr>
          <w:p w14:paraId="5B76515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51B03A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8679BA5" w14:textId="2DEDC59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295" w:type="dxa"/>
          </w:tcPr>
          <w:p w14:paraId="19CAE674" w14:textId="3EB2C5D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4 (1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7F7BDFE" w14:textId="61757E8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4 (1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640888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4C3437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5B422DD" w14:textId="77777777" w:rsidTr="001B3727">
        <w:tc>
          <w:tcPr>
            <w:tcW w:w="243" w:type="dxa"/>
          </w:tcPr>
          <w:p w14:paraId="043D969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9C6755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D90990B" w14:textId="15C17BC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295" w:type="dxa"/>
          </w:tcPr>
          <w:p w14:paraId="0F4C204D" w14:textId="28B9AE1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917 (89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67FF3A0" w14:textId="44D8C62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2564 (90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5B2302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FEEC2C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9FD7DA5" w14:textId="77777777" w:rsidTr="001B3727">
        <w:tc>
          <w:tcPr>
            <w:tcW w:w="243" w:type="dxa"/>
          </w:tcPr>
          <w:p w14:paraId="2AAA63C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5C3C8C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2FA4633" w14:textId="3AB595C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295" w:type="dxa"/>
          </w:tcPr>
          <w:p w14:paraId="7663C613" w14:textId="6B4962F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CB2C5E7" w14:textId="477F06F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7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15F2AA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AF311C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34F7594" w14:textId="77777777" w:rsidTr="001B3727">
        <w:tc>
          <w:tcPr>
            <w:tcW w:w="243" w:type="dxa"/>
          </w:tcPr>
          <w:p w14:paraId="0443D30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9038CC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83CBB4F" w14:textId="633F8DA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aitian</w:t>
            </w:r>
          </w:p>
        </w:tc>
        <w:tc>
          <w:tcPr>
            <w:tcW w:w="1295" w:type="dxa"/>
          </w:tcPr>
          <w:p w14:paraId="2CEA99B2" w14:textId="17074E2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8 (1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F170CE4" w14:textId="00FB557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99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2566EC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8E3B97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7204C0C" w14:textId="77777777" w:rsidTr="001B3727">
        <w:tc>
          <w:tcPr>
            <w:tcW w:w="243" w:type="dxa"/>
          </w:tcPr>
          <w:p w14:paraId="2A5E9D2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ABF108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EEA939D" w14:textId="182AB09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indi</w:t>
            </w:r>
          </w:p>
        </w:tc>
        <w:tc>
          <w:tcPr>
            <w:tcW w:w="1295" w:type="dxa"/>
          </w:tcPr>
          <w:p w14:paraId="682DD62F" w14:textId="7F631AA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17EB559" w14:textId="513A8BB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6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4FFDCD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6C8F9B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D638160" w14:textId="77777777" w:rsidTr="001B3727">
        <w:tc>
          <w:tcPr>
            <w:tcW w:w="243" w:type="dxa"/>
          </w:tcPr>
          <w:p w14:paraId="2D126A8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68CEAB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71496F7" w14:textId="38C45D2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1295" w:type="dxa"/>
          </w:tcPr>
          <w:p w14:paraId="4BF05593" w14:textId="4C13D941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E0FCC0E" w14:textId="1550FDC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0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F14254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2E6053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FF35CC1" w14:textId="77777777" w:rsidTr="001B3727">
        <w:tc>
          <w:tcPr>
            <w:tcW w:w="243" w:type="dxa"/>
          </w:tcPr>
          <w:p w14:paraId="12D24D1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8E3C28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4AA4261" w14:textId="6037718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1295" w:type="dxa"/>
          </w:tcPr>
          <w:p w14:paraId="52C169D0" w14:textId="5307A9A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10543F3" w14:textId="124E1AC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20CB6F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CD4EF7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D7C9A5F" w14:textId="77777777" w:rsidTr="001B3727">
        <w:tc>
          <w:tcPr>
            <w:tcW w:w="243" w:type="dxa"/>
          </w:tcPr>
          <w:p w14:paraId="663A3E9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380F97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5EED0F9" w14:textId="4A0AE3E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B2327">
              <w:rPr>
                <w:rFonts w:ascii="Times New Roman" w:hAnsi="Times New Roman" w:cs="Times New Roman"/>
              </w:rPr>
              <w:t>Kabuverdianu</w:t>
            </w:r>
            <w:proofErr w:type="spellEnd"/>
          </w:p>
        </w:tc>
        <w:tc>
          <w:tcPr>
            <w:tcW w:w="1295" w:type="dxa"/>
          </w:tcPr>
          <w:p w14:paraId="15D3C7A3" w14:textId="7D1AB10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9 (0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89E7042" w14:textId="45B2614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3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1458F1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48F034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DB9C990" w14:textId="77777777" w:rsidTr="001B3727">
        <w:tc>
          <w:tcPr>
            <w:tcW w:w="243" w:type="dxa"/>
          </w:tcPr>
          <w:p w14:paraId="403B0C7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45A4F4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79F4D87" w14:textId="1ED677B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Khmer</w:t>
            </w:r>
          </w:p>
        </w:tc>
        <w:tc>
          <w:tcPr>
            <w:tcW w:w="1295" w:type="dxa"/>
          </w:tcPr>
          <w:p w14:paraId="056DF084" w14:textId="1CDE23F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5B09B78" w14:textId="457335E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349282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897418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66303FC9" w14:textId="77777777" w:rsidTr="001B3727">
        <w:tc>
          <w:tcPr>
            <w:tcW w:w="243" w:type="dxa"/>
          </w:tcPr>
          <w:p w14:paraId="09744BE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D8F9DA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99EF2E2" w14:textId="24BBEDBE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295" w:type="dxa"/>
          </w:tcPr>
          <w:p w14:paraId="01D88B9E" w14:textId="26FBD4B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B70D2C2" w14:textId="01DF0F5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1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2525CA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CBA67E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84AAE28" w14:textId="77777777" w:rsidTr="001B3727">
        <w:tc>
          <w:tcPr>
            <w:tcW w:w="243" w:type="dxa"/>
          </w:tcPr>
          <w:p w14:paraId="640BF76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A20290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ED1D05E" w14:textId="6846BE1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odern Greek</w:t>
            </w:r>
          </w:p>
        </w:tc>
        <w:tc>
          <w:tcPr>
            <w:tcW w:w="1295" w:type="dxa"/>
          </w:tcPr>
          <w:p w14:paraId="5233B184" w14:textId="2D73528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42DE91A" w14:textId="377DEB3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4 (0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0543D4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ABE799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23EA6AF3" w14:textId="77777777" w:rsidTr="001B3727">
        <w:tc>
          <w:tcPr>
            <w:tcW w:w="243" w:type="dxa"/>
          </w:tcPr>
          <w:p w14:paraId="7407FF6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1DD3E0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FA23E55" w14:textId="16D2D683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1295" w:type="dxa"/>
          </w:tcPr>
          <w:p w14:paraId="1E3E12FB" w14:textId="15CB727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 (0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E6AE154" w14:textId="1BF1580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64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5532B8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2BAD0D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18C0B27" w14:textId="77777777" w:rsidTr="001B3727">
        <w:tc>
          <w:tcPr>
            <w:tcW w:w="243" w:type="dxa"/>
          </w:tcPr>
          <w:p w14:paraId="066C30E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F9D930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B1EE782" w14:textId="1DCE279B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5" w:type="dxa"/>
          </w:tcPr>
          <w:p w14:paraId="4BA45040" w14:textId="1182052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9A781E9" w14:textId="46B0F4C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0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A2FBF9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4D66FC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892CBA5" w14:textId="77777777" w:rsidTr="001B3727">
        <w:tc>
          <w:tcPr>
            <w:tcW w:w="243" w:type="dxa"/>
          </w:tcPr>
          <w:p w14:paraId="64949E6C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48E8B7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B896C8F" w14:textId="08D2379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ersian</w:t>
            </w:r>
          </w:p>
        </w:tc>
        <w:tc>
          <w:tcPr>
            <w:tcW w:w="1295" w:type="dxa"/>
          </w:tcPr>
          <w:p w14:paraId="42168E5A" w14:textId="51C4C97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65FFBD1" w14:textId="13DA0CF5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9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B4C7B0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019CB23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48EF6AE0" w14:textId="77777777" w:rsidTr="001B3727">
        <w:tc>
          <w:tcPr>
            <w:tcW w:w="243" w:type="dxa"/>
          </w:tcPr>
          <w:p w14:paraId="529B28D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579DCC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F169122" w14:textId="03AB2A8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lish</w:t>
            </w:r>
          </w:p>
        </w:tc>
        <w:tc>
          <w:tcPr>
            <w:tcW w:w="1295" w:type="dxa"/>
          </w:tcPr>
          <w:p w14:paraId="2FCAA7F5" w14:textId="56FDCCEF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C9A3D58" w14:textId="14D4A63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2 (0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4301C8F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4C4474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7A3D1EBC" w14:textId="77777777" w:rsidTr="001B3727">
        <w:tc>
          <w:tcPr>
            <w:tcW w:w="243" w:type="dxa"/>
          </w:tcPr>
          <w:p w14:paraId="1499334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451440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CAB5F1D" w14:textId="588BE10C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295" w:type="dxa"/>
          </w:tcPr>
          <w:p w14:paraId="656CB991" w14:textId="3E22D618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717EE4F" w14:textId="0F86323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36 (0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C1DFF2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5D151D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629A349" w14:textId="77777777" w:rsidTr="001B3727">
        <w:tc>
          <w:tcPr>
            <w:tcW w:w="243" w:type="dxa"/>
          </w:tcPr>
          <w:p w14:paraId="15D101B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E3BA738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18ACBBD" w14:textId="09457F4D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1295" w:type="dxa"/>
          </w:tcPr>
          <w:p w14:paraId="64B6D492" w14:textId="0CCCEAB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7 (0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505C6BF" w14:textId="0173E5F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0 (1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9A661D4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F03F70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1844EA18" w14:textId="77777777" w:rsidTr="001B3727">
        <w:tc>
          <w:tcPr>
            <w:tcW w:w="243" w:type="dxa"/>
          </w:tcPr>
          <w:p w14:paraId="766A012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BBA587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6E14C84" w14:textId="4A315CB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omali</w:t>
            </w:r>
          </w:p>
        </w:tc>
        <w:tc>
          <w:tcPr>
            <w:tcW w:w="1295" w:type="dxa"/>
          </w:tcPr>
          <w:p w14:paraId="5C4111A8" w14:textId="16D3EF1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74F5297" w14:textId="1A2B5F3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9204EA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776812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5DD662BC" w14:textId="77777777" w:rsidTr="001B3727">
        <w:tc>
          <w:tcPr>
            <w:tcW w:w="243" w:type="dxa"/>
          </w:tcPr>
          <w:p w14:paraId="64E423F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F4452B6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B25C864" w14:textId="62BE33E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295" w:type="dxa"/>
          </w:tcPr>
          <w:p w14:paraId="1385679E" w14:textId="52BACE19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4 (2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7FE4D037" w14:textId="0AEAFCDA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36 (3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814DA8D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310FD69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35E2D721" w14:textId="77777777" w:rsidTr="001B3727">
        <w:tc>
          <w:tcPr>
            <w:tcW w:w="243" w:type="dxa"/>
          </w:tcPr>
          <w:p w14:paraId="0496ABFB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3505BF5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CE47A14" w14:textId="35DA7FA2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hai</w:t>
            </w:r>
          </w:p>
        </w:tc>
        <w:tc>
          <w:tcPr>
            <w:tcW w:w="1295" w:type="dxa"/>
          </w:tcPr>
          <w:p w14:paraId="442C3452" w14:textId="4C6334A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EE00C92" w14:textId="19790BC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 (0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44F34A0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DA2B412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64B8" w:rsidRPr="00EB2327" w14:paraId="0B0447A3" w14:textId="77777777" w:rsidTr="001B3727">
        <w:tc>
          <w:tcPr>
            <w:tcW w:w="243" w:type="dxa"/>
          </w:tcPr>
          <w:p w14:paraId="5A63D67E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432880E1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3E5212B" w14:textId="1A5F4BB6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1295" w:type="dxa"/>
          </w:tcPr>
          <w:p w14:paraId="0836118B" w14:textId="16EF2B10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3 (0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D4BA756" w14:textId="1B9F3DF4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4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A5F5DAA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7993147" w14:textId="77777777" w:rsidR="000564B8" w:rsidRPr="00EB2327" w:rsidRDefault="000564B8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1C7CEAA4" w14:textId="77777777" w:rsidTr="001B3727">
        <w:tc>
          <w:tcPr>
            <w:tcW w:w="3460" w:type="dxa"/>
            <w:gridSpan w:val="3"/>
          </w:tcPr>
          <w:p w14:paraId="3ACE07F1" w14:textId="6EEAC728" w:rsidR="00887BB4" w:rsidRPr="00EB2327" w:rsidRDefault="00887BB4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87BB4">
              <w:rPr>
                <w:rFonts w:ascii="Times New Roman" w:hAnsi="Times New Roman" w:cs="Times New Roman"/>
              </w:rPr>
              <w:t>Anthropometrics</w:t>
            </w:r>
          </w:p>
        </w:tc>
        <w:tc>
          <w:tcPr>
            <w:tcW w:w="1295" w:type="dxa"/>
          </w:tcPr>
          <w:p w14:paraId="0D138E3B" w14:textId="77777777" w:rsidR="00887BB4" w:rsidRPr="00EB2327" w:rsidRDefault="00887BB4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42443391" w14:textId="77777777" w:rsidR="00887BB4" w:rsidRPr="00EB2327" w:rsidRDefault="00887BB4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D7B1C1D" w14:textId="77777777" w:rsidR="00887BB4" w:rsidRPr="00EB2327" w:rsidRDefault="00887BB4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6F26798" w14:textId="77777777" w:rsidR="00887BB4" w:rsidRPr="00EB2327" w:rsidRDefault="00887BB4" w:rsidP="000564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33A0EAEF" w14:textId="77777777" w:rsidTr="001B3727">
        <w:tc>
          <w:tcPr>
            <w:tcW w:w="243" w:type="dxa"/>
          </w:tcPr>
          <w:p w14:paraId="7F4266CC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16E9C6B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B737588" w14:textId="43CE8CA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MI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1770D93F" w14:textId="675FC675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5.19 [20.99, 30.06]</w:t>
            </w:r>
          </w:p>
        </w:tc>
        <w:tc>
          <w:tcPr>
            <w:tcW w:w="1745" w:type="dxa"/>
          </w:tcPr>
          <w:p w14:paraId="5F4AFC82" w14:textId="604D705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.34 [24.76, 32.89]</w:t>
            </w:r>
          </w:p>
        </w:tc>
        <w:tc>
          <w:tcPr>
            <w:tcW w:w="822" w:type="dxa"/>
          </w:tcPr>
          <w:p w14:paraId="5AC5F106" w14:textId="73FFEE71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6BC5F4C" w14:textId="1FF4394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5340CC1E" w14:textId="77777777" w:rsidTr="001B3727">
        <w:tc>
          <w:tcPr>
            <w:tcW w:w="243" w:type="dxa"/>
          </w:tcPr>
          <w:p w14:paraId="3F61A41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FE2162D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F7978D1" w14:textId="470F74D4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Weight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321CB3CE" w14:textId="600D891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9.53 [57.30, 85.00]</w:t>
            </w:r>
          </w:p>
        </w:tc>
        <w:tc>
          <w:tcPr>
            <w:tcW w:w="1745" w:type="dxa"/>
          </w:tcPr>
          <w:p w14:paraId="122AC36D" w14:textId="02518F8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0.30 [68.00, 95.35]</w:t>
            </w:r>
          </w:p>
        </w:tc>
        <w:tc>
          <w:tcPr>
            <w:tcW w:w="822" w:type="dxa"/>
          </w:tcPr>
          <w:p w14:paraId="0D97DB0E" w14:textId="3C6B56F1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5BB733E" w14:textId="13385AC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5BC1BCB5" w14:textId="77777777" w:rsidTr="001B3727">
        <w:tc>
          <w:tcPr>
            <w:tcW w:w="243" w:type="dxa"/>
          </w:tcPr>
          <w:p w14:paraId="51A1638A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37747E13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0B1569AF" w14:textId="356A7499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ight</w:t>
            </w:r>
            <w:bookmarkStart w:id="3" w:name="OLE_LINK129"/>
            <w:r w:rsidRPr="00887BB4">
              <w:rPr>
                <w:rFonts w:ascii="Times New Roman" w:hAnsi="Times New Roman" w:cs="Times New Roman"/>
              </w:rPr>
              <w:t>, median [IQR]</w:t>
            </w:r>
            <w:bookmarkEnd w:id="3"/>
          </w:p>
        </w:tc>
        <w:tc>
          <w:tcPr>
            <w:tcW w:w="1295" w:type="dxa"/>
          </w:tcPr>
          <w:p w14:paraId="4F841CB0" w14:textId="71212F62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8.00 [161.00, 178.00]</w:t>
            </w:r>
          </w:p>
        </w:tc>
        <w:tc>
          <w:tcPr>
            <w:tcW w:w="1745" w:type="dxa"/>
          </w:tcPr>
          <w:p w14:paraId="1A4D7C08" w14:textId="2123C009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70.00 [163.00, 178.00]</w:t>
            </w:r>
          </w:p>
        </w:tc>
        <w:tc>
          <w:tcPr>
            <w:tcW w:w="822" w:type="dxa"/>
          </w:tcPr>
          <w:p w14:paraId="299C0E8F" w14:textId="29D3621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2E73AA5" w14:textId="2F3F48A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78F1E850" w14:textId="77777777" w:rsidTr="001B3727">
        <w:tc>
          <w:tcPr>
            <w:tcW w:w="243" w:type="dxa"/>
          </w:tcPr>
          <w:p w14:paraId="50246462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F2BF4B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4590180" w14:textId="61DB94B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Unintentional Weight Loss</w:t>
            </w:r>
            <w:bookmarkStart w:id="4" w:name="OLE_LINK130"/>
            <w:r w:rsidRPr="00887BB4">
              <w:rPr>
                <w:rFonts w:ascii="Times New Roman" w:hAnsi="Times New Roman" w:cs="Times New Roman"/>
              </w:rPr>
              <w:t>, n (%)</w:t>
            </w:r>
            <w:bookmarkEnd w:id="4"/>
          </w:p>
        </w:tc>
        <w:tc>
          <w:tcPr>
            <w:tcW w:w="1295" w:type="dxa"/>
          </w:tcPr>
          <w:p w14:paraId="159B7B98" w14:textId="5A66B74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93 (13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8E145DF" w14:textId="11B40BD4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05 (4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54232B6" w14:textId="0DB48C5B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7A03A86" w14:textId="5257CF32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887BB4" w:rsidRPr="00EB2327" w14:paraId="2AA0419A" w14:textId="77777777" w:rsidTr="001B3727">
        <w:tc>
          <w:tcPr>
            <w:tcW w:w="243" w:type="dxa"/>
          </w:tcPr>
          <w:p w14:paraId="00477558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06D70C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18D85C0" w14:textId="7B33A9F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 xml:space="preserve">Lab 24Hour </w:t>
            </w:r>
            <w:proofErr w:type="spellStart"/>
            <w:r w:rsidRPr="00EB2327">
              <w:rPr>
                <w:rFonts w:ascii="Times New Roman" w:hAnsi="Times New Roman" w:cs="Times New Roman"/>
              </w:rPr>
              <w:t>Dailyweight</w:t>
            </w:r>
            <w:bookmarkStart w:id="5" w:name="OLE_LINK131"/>
            <w:proofErr w:type="spellEnd"/>
            <w:r w:rsidRPr="00887BB4">
              <w:rPr>
                <w:rFonts w:ascii="Times New Roman" w:hAnsi="Times New Roman" w:cs="Times New Roman"/>
              </w:rPr>
              <w:t>, median [IQR]</w:t>
            </w:r>
            <w:bookmarkEnd w:id="5"/>
          </w:p>
        </w:tc>
        <w:tc>
          <w:tcPr>
            <w:tcW w:w="1295" w:type="dxa"/>
          </w:tcPr>
          <w:p w14:paraId="7D50E2B9" w14:textId="56F80B2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0.70 [58.45, 86.70]</w:t>
            </w:r>
          </w:p>
        </w:tc>
        <w:tc>
          <w:tcPr>
            <w:tcW w:w="1745" w:type="dxa"/>
          </w:tcPr>
          <w:p w14:paraId="2316DA74" w14:textId="04D17BF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3.90 [70.30, 99.00]</w:t>
            </w:r>
          </w:p>
        </w:tc>
        <w:tc>
          <w:tcPr>
            <w:tcW w:w="822" w:type="dxa"/>
          </w:tcPr>
          <w:p w14:paraId="3EC768BC" w14:textId="080B4D6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309D0EA" w14:textId="39FA8B4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69BD7FD7" w14:textId="77777777" w:rsidTr="001B3727">
        <w:tc>
          <w:tcPr>
            <w:tcW w:w="3460" w:type="dxa"/>
            <w:gridSpan w:val="3"/>
          </w:tcPr>
          <w:p w14:paraId="4F448E4D" w14:textId="30FC9BA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87BB4">
              <w:rPr>
                <w:rFonts w:ascii="Times New Roman" w:hAnsi="Times New Roman" w:cs="Times New Roman"/>
              </w:rPr>
              <w:t>ICU Admission &amp; Clinical Scores</w:t>
            </w:r>
          </w:p>
        </w:tc>
        <w:tc>
          <w:tcPr>
            <w:tcW w:w="1295" w:type="dxa"/>
          </w:tcPr>
          <w:p w14:paraId="1413FBEA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5DB3EE9D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5AD5D620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8846257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418C80EB" w14:textId="77777777" w:rsidTr="001B3727">
        <w:tc>
          <w:tcPr>
            <w:tcW w:w="243" w:type="dxa"/>
          </w:tcPr>
          <w:p w14:paraId="32136B60" w14:textId="77777777" w:rsidR="00887BB4" w:rsidRPr="00CF3C3F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6" w:name="_Hlk227539987"/>
          </w:p>
        </w:tc>
        <w:tc>
          <w:tcPr>
            <w:tcW w:w="3217" w:type="dxa"/>
            <w:gridSpan w:val="2"/>
          </w:tcPr>
          <w:p w14:paraId="60412AE2" w14:textId="1FB3044B" w:rsidR="00887BB4" w:rsidRPr="00CF3C3F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3C3F">
              <w:rPr>
                <w:rFonts w:ascii="Times New Roman" w:hAnsi="Times New Roman" w:cs="Times New Roman"/>
                <w:b/>
                <w:bCs/>
              </w:rPr>
              <w:t>ICU Unit Types</w:t>
            </w:r>
            <w:r w:rsidRPr="00887BB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295" w:type="dxa"/>
          </w:tcPr>
          <w:p w14:paraId="3F16FFE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706559E0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7B35CF59" w14:textId="65EBF29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A60759A" w14:textId="4788AA2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887BB4" w:rsidRPr="00EB2327" w14:paraId="1D0B2B70" w14:textId="77777777" w:rsidTr="001B3727">
        <w:tc>
          <w:tcPr>
            <w:tcW w:w="243" w:type="dxa"/>
          </w:tcPr>
          <w:p w14:paraId="7B894945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4FE1C4A" w14:textId="2E0B1DF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4831704" w14:textId="60F58951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CU</w:t>
            </w:r>
          </w:p>
        </w:tc>
        <w:tc>
          <w:tcPr>
            <w:tcW w:w="1295" w:type="dxa"/>
          </w:tcPr>
          <w:p w14:paraId="7416BEC7" w14:textId="6570E70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24 (7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7A1DFB1" w14:textId="68E27599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404 (11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080F4579" w14:textId="7F2C648D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CE8E0F6" w14:textId="6616439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1F2F0621" w14:textId="77777777" w:rsidTr="001B3727">
        <w:tc>
          <w:tcPr>
            <w:tcW w:w="243" w:type="dxa"/>
          </w:tcPr>
          <w:p w14:paraId="38D22455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092C6815" w14:textId="5CCCD34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08E3B02" w14:textId="46A1C3C3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VICU</w:t>
            </w:r>
          </w:p>
        </w:tc>
        <w:tc>
          <w:tcPr>
            <w:tcW w:w="1295" w:type="dxa"/>
          </w:tcPr>
          <w:p w14:paraId="7B7A94F6" w14:textId="7824062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8 (4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8B1AE62" w14:textId="6157E8D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418 (22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437BB999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C8BEDC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61C6C12A" w14:textId="77777777" w:rsidTr="001B3727">
        <w:tc>
          <w:tcPr>
            <w:tcW w:w="243" w:type="dxa"/>
          </w:tcPr>
          <w:p w14:paraId="5DA34281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043A83E" w14:textId="70C8AD0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6A0AD110" w14:textId="46DFF9C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ICU</w:t>
            </w:r>
          </w:p>
        </w:tc>
        <w:tc>
          <w:tcPr>
            <w:tcW w:w="1295" w:type="dxa"/>
          </w:tcPr>
          <w:p w14:paraId="3C03520B" w14:textId="4F93232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60 (28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66F33CE" w14:textId="4A55511B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990 (17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3234E6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C84E80C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4A919E66" w14:textId="77777777" w:rsidTr="001B3727">
        <w:tc>
          <w:tcPr>
            <w:tcW w:w="243" w:type="dxa"/>
          </w:tcPr>
          <w:p w14:paraId="0B60E75B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207BA5B8" w14:textId="5B3B420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0ED59ED" w14:textId="197E8E15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ICU/SICU</w:t>
            </w:r>
          </w:p>
        </w:tc>
        <w:tc>
          <w:tcPr>
            <w:tcW w:w="1295" w:type="dxa"/>
          </w:tcPr>
          <w:p w14:paraId="4C9FA1A1" w14:textId="785DDBD5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88 (24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30870BC" w14:textId="2147D8A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164 (13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5D9AE92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B0ADB73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50282EDB" w14:textId="77777777" w:rsidTr="001B3727">
        <w:tc>
          <w:tcPr>
            <w:tcW w:w="243" w:type="dxa"/>
          </w:tcPr>
          <w:p w14:paraId="2D3F8BA7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5BFAC8CF" w14:textId="1F98354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4F767DCE" w14:textId="271D6AF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euro Intermediate</w:t>
            </w:r>
          </w:p>
        </w:tc>
        <w:tc>
          <w:tcPr>
            <w:tcW w:w="1295" w:type="dxa"/>
          </w:tcPr>
          <w:p w14:paraId="0FC51E02" w14:textId="56EFF54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8 (3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81CE1DC" w14:textId="600257A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462 (7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7117211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351B20B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1C59487F" w14:textId="77777777" w:rsidTr="001B3727">
        <w:tc>
          <w:tcPr>
            <w:tcW w:w="243" w:type="dxa"/>
          </w:tcPr>
          <w:p w14:paraId="3A612A06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130BF7C8" w14:textId="79DD505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309A5FC0" w14:textId="2E9E179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euro SICU</w:t>
            </w:r>
          </w:p>
        </w:tc>
        <w:tc>
          <w:tcPr>
            <w:tcW w:w="1295" w:type="dxa"/>
          </w:tcPr>
          <w:p w14:paraId="2D581A93" w14:textId="3D0A653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8 (2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8003A5E" w14:textId="67460FF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02 (2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BCBEE22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97B5ADA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36D09C30" w14:textId="77777777" w:rsidTr="001B3727">
        <w:tc>
          <w:tcPr>
            <w:tcW w:w="243" w:type="dxa"/>
          </w:tcPr>
          <w:p w14:paraId="600C602E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32AA5E4" w14:textId="3C95F608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283EE7CF" w14:textId="01FBF81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euro Stepdown</w:t>
            </w:r>
          </w:p>
        </w:tc>
        <w:tc>
          <w:tcPr>
            <w:tcW w:w="1295" w:type="dxa"/>
          </w:tcPr>
          <w:p w14:paraId="104FC878" w14:textId="140BF0D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8 (0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FCA5605" w14:textId="03C8FB43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91 (1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052E105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68F698A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2D3F6A3E" w14:textId="77777777" w:rsidTr="001B3727">
        <w:tc>
          <w:tcPr>
            <w:tcW w:w="243" w:type="dxa"/>
          </w:tcPr>
          <w:p w14:paraId="0D1C0D42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6B8976FC" w14:textId="55D2A54B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C04BB18" w14:textId="3A6943F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5" w:type="dxa"/>
          </w:tcPr>
          <w:p w14:paraId="5C8A89DE" w14:textId="61C1329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7 (1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9D7F71E" w14:textId="1D30DBD3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1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D302232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A9CD25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560DF5A0" w14:textId="77777777" w:rsidTr="001B3727">
        <w:tc>
          <w:tcPr>
            <w:tcW w:w="243" w:type="dxa"/>
          </w:tcPr>
          <w:p w14:paraId="0233AE9B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9FCDB7A" w14:textId="08355CB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4DB9D4B" w14:textId="73619B72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ICU</w:t>
            </w:r>
          </w:p>
        </w:tc>
        <w:tc>
          <w:tcPr>
            <w:tcW w:w="1295" w:type="dxa"/>
          </w:tcPr>
          <w:p w14:paraId="282E3F1B" w14:textId="15275584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05 (16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137C834" w14:textId="1D3998D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361 (13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4081AC1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5F729DD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7BB4" w:rsidRPr="00EB2327" w14:paraId="6FF912E0" w14:textId="77777777" w:rsidTr="001B3727">
        <w:tc>
          <w:tcPr>
            <w:tcW w:w="243" w:type="dxa"/>
          </w:tcPr>
          <w:p w14:paraId="0291CF20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</w:tcPr>
          <w:p w14:paraId="7439E34A" w14:textId="13BE320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094DC01" w14:textId="02955C2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SICU</w:t>
            </w:r>
          </w:p>
        </w:tc>
        <w:tc>
          <w:tcPr>
            <w:tcW w:w="1295" w:type="dxa"/>
          </w:tcPr>
          <w:p w14:paraId="19C90D40" w14:textId="740CCA5D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58 (10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10DFF87" w14:textId="395FE01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366 (11.</w:t>
            </w:r>
            <w:r w:rsidR="00B1714B">
              <w:rPr>
                <w:rFonts w:ascii="Times New Roman" w:hAnsi="Times New Roman" w:cs="Times New Roman"/>
              </w:rPr>
              <w:t>4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2110CF7D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CF4A20A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6"/>
      <w:tr w:rsidR="00887BB4" w:rsidRPr="00EB2327" w14:paraId="37126112" w14:textId="77777777" w:rsidTr="001B3727">
        <w:tc>
          <w:tcPr>
            <w:tcW w:w="243" w:type="dxa"/>
          </w:tcPr>
          <w:p w14:paraId="01CC279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0F8C320" w14:textId="451FD41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 xml:space="preserve">Pre-ICU </w:t>
            </w:r>
            <w:proofErr w:type="spellStart"/>
            <w:r w:rsidRPr="00EB2327">
              <w:rPr>
                <w:rFonts w:ascii="Times New Roman" w:hAnsi="Times New Roman" w:cs="Times New Roman"/>
              </w:rPr>
              <w:t>LoS</w:t>
            </w:r>
            <w:proofErr w:type="spellEnd"/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02627281" w14:textId="237C26A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09 [0.04, 2.14]</w:t>
            </w:r>
          </w:p>
        </w:tc>
        <w:tc>
          <w:tcPr>
            <w:tcW w:w="1745" w:type="dxa"/>
          </w:tcPr>
          <w:p w14:paraId="15CF641B" w14:textId="6CE458AB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08 [0.03, 0.75]</w:t>
            </w:r>
          </w:p>
        </w:tc>
        <w:tc>
          <w:tcPr>
            <w:tcW w:w="822" w:type="dxa"/>
          </w:tcPr>
          <w:p w14:paraId="50401DDA" w14:textId="0619907F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6C60DF6" w14:textId="6C11E8B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2D02EB90" w14:textId="77777777" w:rsidTr="001B3727">
        <w:tc>
          <w:tcPr>
            <w:tcW w:w="243" w:type="dxa"/>
          </w:tcPr>
          <w:p w14:paraId="7924A5BF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7" w:name="_Hlk227583319"/>
          </w:p>
        </w:tc>
        <w:tc>
          <w:tcPr>
            <w:tcW w:w="3217" w:type="dxa"/>
            <w:gridSpan w:val="2"/>
          </w:tcPr>
          <w:p w14:paraId="6A146966" w14:textId="56BFCD6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PACHE II Score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2C1C571B" w14:textId="5C3313D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2.00 [17.00, 27.00]</w:t>
            </w:r>
          </w:p>
        </w:tc>
        <w:tc>
          <w:tcPr>
            <w:tcW w:w="1745" w:type="dxa"/>
          </w:tcPr>
          <w:p w14:paraId="5646739C" w14:textId="2E8D029D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00 [13.00, 23.00]</w:t>
            </w:r>
          </w:p>
        </w:tc>
        <w:tc>
          <w:tcPr>
            <w:tcW w:w="822" w:type="dxa"/>
          </w:tcPr>
          <w:p w14:paraId="67CE087A" w14:textId="3F180A5E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628243B" w14:textId="7E5808C6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0AABE377" w14:textId="77777777" w:rsidTr="001B3727">
        <w:tc>
          <w:tcPr>
            <w:tcW w:w="243" w:type="dxa"/>
          </w:tcPr>
          <w:p w14:paraId="44009823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F1650AF" w14:textId="1737C27C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arlson Comorbidity Index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76223997" w14:textId="77E170F1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.00 [4.00, 8.00]</w:t>
            </w:r>
          </w:p>
        </w:tc>
        <w:tc>
          <w:tcPr>
            <w:tcW w:w="1745" w:type="dxa"/>
          </w:tcPr>
          <w:p w14:paraId="1A0844E7" w14:textId="1EB6BBD9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3.00, 7.00]</w:t>
            </w:r>
          </w:p>
        </w:tc>
        <w:tc>
          <w:tcPr>
            <w:tcW w:w="822" w:type="dxa"/>
          </w:tcPr>
          <w:p w14:paraId="4A480CBD" w14:textId="1852878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91D78B0" w14:textId="3D85BA8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887BB4" w:rsidRPr="00EB2327" w14:paraId="03D2DFA7" w14:textId="77777777" w:rsidTr="001B3727">
        <w:tc>
          <w:tcPr>
            <w:tcW w:w="243" w:type="dxa"/>
          </w:tcPr>
          <w:p w14:paraId="6252B5C5" w14:textId="77777777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2C9F4D5" w14:textId="512CCF42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B2327">
              <w:rPr>
                <w:rFonts w:ascii="Times New Roman" w:hAnsi="Times New Roman" w:cs="Times New Roman"/>
              </w:rPr>
              <w:t>mNUTRIC</w:t>
            </w:r>
            <w:proofErr w:type="spellEnd"/>
            <w:r w:rsidRPr="00EB2327">
              <w:rPr>
                <w:rFonts w:ascii="Times New Roman" w:hAnsi="Times New Roman" w:cs="Times New Roman"/>
              </w:rPr>
              <w:t xml:space="preserve"> Score</w:t>
            </w:r>
            <w:bookmarkStart w:id="8" w:name="OLE_LINK132"/>
            <w:r w:rsidRPr="00887BB4">
              <w:rPr>
                <w:rFonts w:ascii="Times New Roman" w:hAnsi="Times New Roman" w:cs="Times New Roman"/>
              </w:rPr>
              <w:t>, median [IQR]</w:t>
            </w:r>
            <w:bookmarkEnd w:id="8"/>
          </w:p>
        </w:tc>
        <w:tc>
          <w:tcPr>
            <w:tcW w:w="1295" w:type="dxa"/>
          </w:tcPr>
          <w:p w14:paraId="68C256C9" w14:textId="40D1DF13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4.00, 6.00]</w:t>
            </w:r>
          </w:p>
        </w:tc>
        <w:tc>
          <w:tcPr>
            <w:tcW w:w="1745" w:type="dxa"/>
          </w:tcPr>
          <w:p w14:paraId="02883AD5" w14:textId="4E67B60A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0 [2.00, 5.00]</w:t>
            </w:r>
          </w:p>
        </w:tc>
        <w:tc>
          <w:tcPr>
            <w:tcW w:w="822" w:type="dxa"/>
          </w:tcPr>
          <w:p w14:paraId="3F45C0BD" w14:textId="3124FAB0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1FFF7D0" w14:textId="7E4B2C9D" w:rsidR="00887BB4" w:rsidRPr="00EB2327" w:rsidRDefault="00887BB4" w:rsidP="00887B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5196B364" w14:textId="77777777" w:rsidTr="001B3727">
        <w:tc>
          <w:tcPr>
            <w:tcW w:w="243" w:type="dxa"/>
          </w:tcPr>
          <w:p w14:paraId="340DFEE6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381F5A5" w14:textId="4F6CB022" w:rsidR="00E2033B" w:rsidRPr="00EB2327" w:rsidRDefault="00B52009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009">
              <w:rPr>
                <w:rFonts w:ascii="Times New Roman" w:hAnsi="Times New Roman" w:cs="Times New Roman"/>
                <w:color w:val="E97132" w:themeColor="accent2"/>
              </w:rPr>
              <w:t>Acute Physiology Score, median [IQR]</w:t>
            </w:r>
          </w:p>
        </w:tc>
        <w:tc>
          <w:tcPr>
            <w:tcW w:w="1295" w:type="dxa"/>
          </w:tcPr>
          <w:p w14:paraId="1BB98C8A" w14:textId="583662C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.00 [11.00, 19.00]</w:t>
            </w:r>
          </w:p>
        </w:tc>
        <w:tc>
          <w:tcPr>
            <w:tcW w:w="1745" w:type="dxa"/>
          </w:tcPr>
          <w:p w14:paraId="38515C8E" w14:textId="397803E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.00 [8.00, 16.00]</w:t>
            </w:r>
          </w:p>
        </w:tc>
        <w:tc>
          <w:tcPr>
            <w:tcW w:w="822" w:type="dxa"/>
          </w:tcPr>
          <w:p w14:paraId="245885EF" w14:textId="70831B4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316ED33" w14:textId="7343103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0A08A6C5" w14:textId="77777777" w:rsidTr="001B3727">
        <w:tc>
          <w:tcPr>
            <w:tcW w:w="243" w:type="dxa"/>
          </w:tcPr>
          <w:p w14:paraId="2A203D51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9E14999" w14:textId="6BE3408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ge Score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22D12396" w14:textId="11958C4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3.00, 6.00]</w:t>
            </w:r>
          </w:p>
        </w:tc>
        <w:tc>
          <w:tcPr>
            <w:tcW w:w="1745" w:type="dxa"/>
          </w:tcPr>
          <w:p w14:paraId="4C4F0363" w14:textId="3132D14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3.00, 6.00]</w:t>
            </w:r>
          </w:p>
        </w:tc>
        <w:tc>
          <w:tcPr>
            <w:tcW w:w="822" w:type="dxa"/>
          </w:tcPr>
          <w:p w14:paraId="0E41DB43" w14:textId="082F11C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74" w:type="dxa"/>
          </w:tcPr>
          <w:p w14:paraId="0F855B35" w14:textId="6D97B60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38C2F83E" w14:textId="77777777" w:rsidTr="001B3727">
        <w:tc>
          <w:tcPr>
            <w:tcW w:w="243" w:type="dxa"/>
          </w:tcPr>
          <w:p w14:paraId="5E9F383B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C84F27A" w14:textId="73D8603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ronic Score</w:t>
            </w:r>
            <w:r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23570E69" w14:textId="0A15866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0.00, 5.00]</w:t>
            </w:r>
          </w:p>
        </w:tc>
        <w:tc>
          <w:tcPr>
            <w:tcW w:w="1745" w:type="dxa"/>
          </w:tcPr>
          <w:p w14:paraId="5DD08EAF" w14:textId="76D13E5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00 [0.00, 5.00]</w:t>
            </w:r>
          </w:p>
        </w:tc>
        <w:tc>
          <w:tcPr>
            <w:tcW w:w="822" w:type="dxa"/>
          </w:tcPr>
          <w:p w14:paraId="24FEC6C9" w14:textId="10C8A7B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D1CE67C" w14:textId="49A48F8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3D98162E" w14:textId="77777777" w:rsidTr="001B3727">
        <w:tc>
          <w:tcPr>
            <w:tcW w:w="243" w:type="dxa"/>
          </w:tcPr>
          <w:p w14:paraId="2776AFB9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800EE90" w14:textId="134366C5" w:rsidR="00E2033B" w:rsidRPr="00EB2327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SOFA Score, median [IQR]</w:t>
            </w:r>
          </w:p>
        </w:tc>
        <w:tc>
          <w:tcPr>
            <w:tcW w:w="1295" w:type="dxa"/>
          </w:tcPr>
          <w:p w14:paraId="46CCD77D" w14:textId="6EDE6EE6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3.00, 8.00]</w:t>
            </w:r>
          </w:p>
        </w:tc>
        <w:tc>
          <w:tcPr>
            <w:tcW w:w="1745" w:type="dxa"/>
          </w:tcPr>
          <w:p w14:paraId="3B73B3B2" w14:textId="6651500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0 [2.00, 6.00]</w:t>
            </w:r>
          </w:p>
        </w:tc>
        <w:tc>
          <w:tcPr>
            <w:tcW w:w="822" w:type="dxa"/>
          </w:tcPr>
          <w:p w14:paraId="60C192F9" w14:textId="7CD74E2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D303617" w14:textId="7457BD9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7F6CD8DD" w14:textId="77777777" w:rsidTr="001B3727">
        <w:tc>
          <w:tcPr>
            <w:tcW w:w="243" w:type="dxa"/>
          </w:tcPr>
          <w:p w14:paraId="35350091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CC1A61A" w14:textId="01794A13" w:rsidR="00E2033B" w:rsidRPr="00176475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  <w:color w:val="E97132" w:themeColor="accent2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APS III, median [IQR]</w:t>
            </w:r>
          </w:p>
        </w:tc>
        <w:tc>
          <w:tcPr>
            <w:tcW w:w="1295" w:type="dxa"/>
          </w:tcPr>
          <w:p w14:paraId="2C0E24BD" w14:textId="6DC9FAA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0.00 [38.00, 65.00]</w:t>
            </w:r>
          </w:p>
        </w:tc>
        <w:tc>
          <w:tcPr>
            <w:tcW w:w="1745" w:type="dxa"/>
          </w:tcPr>
          <w:p w14:paraId="35A432B7" w14:textId="78A2279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8.00 [28.00, 51.00]</w:t>
            </w:r>
          </w:p>
        </w:tc>
        <w:tc>
          <w:tcPr>
            <w:tcW w:w="822" w:type="dxa"/>
          </w:tcPr>
          <w:p w14:paraId="773A57F7" w14:textId="00773ED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44D957F" w14:textId="6E7A322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33069531" w14:textId="77777777" w:rsidTr="001B3727">
        <w:tc>
          <w:tcPr>
            <w:tcW w:w="243" w:type="dxa"/>
          </w:tcPr>
          <w:p w14:paraId="62626979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E49AED4" w14:textId="219E004C" w:rsidR="00E2033B" w:rsidRPr="00176475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  <w:color w:val="E97132" w:themeColor="accent2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SIRS, median [IQR]</w:t>
            </w:r>
          </w:p>
        </w:tc>
        <w:tc>
          <w:tcPr>
            <w:tcW w:w="1295" w:type="dxa"/>
          </w:tcPr>
          <w:p w14:paraId="7BC4EB54" w14:textId="52B5906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00 [2.00, 3.00]</w:t>
            </w:r>
          </w:p>
        </w:tc>
        <w:tc>
          <w:tcPr>
            <w:tcW w:w="1745" w:type="dxa"/>
          </w:tcPr>
          <w:p w14:paraId="4C85006F" w14:textId="1A71C81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00 [2.00, 3.00]</w:t>
            </w:r>
          </w:p>
        </w:tc>
        <w:tc>
          <w:tcPr>
            <w:tcW w:w="822" w:type="dxa"/>
          </w:tcPr>
          <w:p w14:paraId="256E7306" w14:textId="791B717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93F78B6" w14:textId="5352215C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47611637" w14:textId="77777777" w:rsidTr="001B3727">
        <w:tc>
          <w:tcPr>
            <w:tcW w:w="243" w:type="dxa"/>
          </w:tcPr>
          <w:p w14:paraId="2747AB51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A68FA79" w14:textId="272EB080" w:rsidR="00E2033B" w:rsidRPr="00176475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  <w:color w:val="E97132" w:themeColor="accent2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SAPS II, median [IQR]</w:t>
            </w:r>
          </w:p>
        </w:tc>
        <w:tc>
          <w:tcPr>
            <w:tcW w:w="1295" w:type="dxa"/>
          </w:tcPr>
          <w:p w14:paraId="285DE58D" w14:textId="13A9C93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0.00 [32.00, 50.00]</w:t>
            </w:r>
          </w:p>
        </w:tc>
        <w:tc>
          <w:tcPr>
            <w:tcW w:w="1745" w:type="dxa"/>
          </w:tcPr>
          <w:p w14:paraId="353C13C9" w14:textId="7398A7A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4.00 [26.00, 43.00]</w:t>
            </w:r>
          </w:p>
        </w:tc>
        <w:tc>
          <w:tcPr>
            <w:tcW w:w="822" w:type="dxa"/>
          </w:tcPr>
          <w:p w14:paraId="5CCFDD62" w14:textId="39B528A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D6CF0DD" w14:textId="07D24AC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5D19A5A9" w14:textId="77777777" w:rsidTr="001B3727">
        <w:tc>
          <w:tcPr>
            <w:tcW w:w="243" w:type="dxa"/>
          </w:tcPr>
          <w:p w14:paraId="606576DE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6A3077E" w14:textId="28100A03" w:rsidR="00E2033B" w:rsidRPr="00176475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  <w:color w:val="E97132" w:themeColor="accent2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OASIS, median [IQR]</w:t>
            </w:r>
          </w:p>
        </w:tc>
        <w:tc>
          <w:tcPr>
            <w:tcW w:w="1295" w:type="dxa"/>
          </w:tcPr>
          <w:p w14:paraId="67635525" w14:textId="4F898F0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4.00 [28.00, 40.00]</w:t>
            </w:r>
          </w:p>
        </w:tc>
        <w:tc>
          <w:tcPr>
            <w:tcW w:w="1745" w:type="dxa"/>
          </w:tcPr>
          <w:p w14:paraId="68C66DB1" w14:textId="6B4119B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0.00 [25.00, 36.00]</w:t>
            </w:r>
          </w:p>
        </w:tc>
        <w:tc>
          <w:tcPr>
            <w:tcW w:w="822" w:type="dxa"/>
          </w:tcPr>
          <w:p w14:paraId="1F6B05CE" w14:textId="24DD68A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7CA75E4" w14:textId="0C9FE4F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E2033B" w:rsidRPr="00EB2327" w14:paraId="639187FA" w14:textId="77777777" w:rsidTr="001B3727">
        <w:tc>
          <w:tcPr>
            <w:tcW w:w="243" w:type="dxa"/>
          </w:tcPr>
          <w:p w14:paraId="544668A4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4E1B0CF" w14:textId="77854B85" w:rsidR="00E2033B" w:rsidRPr="00176475" w:rsidRDefault="00176475" w:rsidP="00E2033B">
            <w:pPr>
              <w:spacing w:line="360" w:lineRule="auto"/>
              <w:jc w:val="both"/>
              <w:rPr>
                <w:rFonts w:ascii="Times New Roman" w:hAnsi="Times New Roman" w:cs="Times New Roman"/>
                <w:color w:val="E97132" w:themeColor="accent2"/>
              </w:rPr>
            </w:pPr>
            <w:r w:rsidRPr="00176475">
              <w:rPr>
                <w:rFonts w:ascii="Times New Roman" w:hAnsi="Times New Roman" w:cs="Times New Roman"/>
                <w:color w:val="E97132" w:themeColor="accent2"/>
              </w:rPr>
              <w:t>GCS, median [IQR]</w:t>
            </w:r>
          </w:p>
        </w:tc>
        <w:tc>
          <w:tcPr>
            <w:tcW w:w="1295" w:type="dxa"/>
          </w:tcPr>
          <w:p w14:paraId="2148D1D0" w14:textId="00F5499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.00 [13.00, 15.00]</w:t>
            </w:r>
          </w:p>
        </w:tc>
        <w:tc>
          <w:tcPr>
            <w:tcW w:w="1745" w:type="dxa"/>
          </w:tcPr>
          <w:p w14:paraId="01A5DF86" w14:textId="5D13FDA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.00 [14.00, 15.00]</w:t>
            </w:r>
          </w:p>
        </w:tc>
        <w:tc>
          <w:tcPr>
            <w:tcW w:w="822" w:type="dxa"/>
          </w:tcPr>
          <w:p w14:paraId="537CCBAE" w14:textId="7265B7A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59EAE4C" w14:textId="209D35A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bookmarkEnd w:id="7"/>
      <w:tr w:rsidR="00E2033B" w:rsidRPr="00EB2327" w14:paraId="2136B33F" w14:textId="77777777" w:rsidTr="001B3727">
        <w:tc>
          <w:tcPr>
            <w:tcW w:w="3460" w:type="dxa"/>
            <w:gridSpan w:val="3"/>
          </w:tcPr>
          <w:p w14:paraId="415612E3" w14:textId="06BFE3A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033B">
              <w:rPr>
                <w:rFonts w:ascii="Times New Roman" w:hAnsi="Times New Roman" w:cs="Times New Roman"/>
              </w:rPr>
              <w:t>Interventions, Treatments &amp; Nutrition</w:t>
            </w:r>
          </w:p>
        </w:tc>
        <w:tc>
          <w:tcPr>
            <w:tcW w:w="1295" w:type="dxa"/>
          </w:tcPr>
          <w:p w14:paraId="1E1F5D84" w14:textId="74F2744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4535CA2" w14:textId="24FF65D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7D1577DB" w14:textId="32D15D9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BA417ED" w14:textId="314EB06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2033B" w:rsidRPr="00EB2327" w14:paraId="2AF7EBD1" w14:textId="77777777" w:rsidTr="001B3727">
        <w:tc>
          <w:tcPr>
            <w:tcW w:w="243" w:type="dxa"/>
          </w:tcPr>
          <w:p w14:paraId="37DCE5D0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A872AB0" w14:textId="3C92D37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Norepinephrine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3E7D819F" w14:textId="7CC88DD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50 (26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FE288E0" w14:textId="369BDED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335 (13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0A9EA97" w14:textId="21C99196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1998E60" w14:textId="1D3C621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1675BFF0" w14:textId="77777777" w:rsidTr="001B3727">
        <w:tc>
          <w:tcPr>
            <w:tcW w:w="243" w:type="dxa"/>
          </w:tcPr>
          <w:p w14:paraId="4C2883D1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41E7CD5" w14:textId="67C7100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pinephrine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20A7AAEF" w14:textId="7392E42C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5 (1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B55451A" w14:textId="7A41014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97 (4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148CBB6" w14:textId="4CE2DB5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0BBFA15" w14:textId="2734B30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09E658D3" w14:textId="77777777" w:rsidTr="001B3727">
        <w:tc>
          <w:tcPr>
            <w:tcW w:w="243" w:type="dxa"/>
          </w:tcPr>
          <w:p w14:paraId="7CF7CA06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E511887" w14:textId="5ABE1B2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Vasopressin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4826D1AD" w14:textId="585E9EAD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13 (7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446C380" w14:textId="6E2B75D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701 (3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9C6BD52" w14:textId="36058D1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859D8FD" w14:textId="3EC63A6B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4A0E19ED" w14:textId="77777777" w:rsidTr="001B3727">
        <w:tc>
          <w:tcPr>
            <w:tcW w:w="243" w:type="dxa"/>
          </w:tcPr>
          <w:p w14:paraId="4246BD02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4EA543E" w14:textId="4A23AB3C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nteral Nutrition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0CAEB434" w14:textId="735F1E4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1 (2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2543F507" w14:textId="728D349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34 (0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B1BC19E" w14:textId="0ED1A5A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2DFAD74" w14:textId="6960962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595230A8" w14:textId="77777777" w:rsidTr="001B3727">
        <w:tc>
          <w:tcPr>
            <w:tcW w:w="243" w:type="dxa"/>
          </w:tcPr>
          <w:p w14:paraId="25BE0096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0CCF469" w14:textId="556D0C5D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arenteral Nutrition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41C91D96" w14:textId="35E2B67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4 (2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B80DB3B" w14:textId="05B2BF4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1 (0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9675B2B" w14:textId="219B943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D2180AD" w14:textId="0CF36EB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1DA2BAAD" w14:textId="77777777" w:rsidTr="001B3727">
        <w:tc>
          <w:tcPr>
            <w:tcW w:w="243" w:type="dxa"/>
          </w:tcPr>
          <w:p w14:paraId="344044EF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83566A" w14:textId="5380376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ecial Components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5797159F" w14:textId="530CB96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10 (18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5A254AEE" w14:textId="6FF1EE7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924 (16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3B861F4" w14:textId="139C14F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74" w:type="dxa"/>
          </w:tcPr>
          <w:p w14:paraId="3392B125" w14:textId="46F87D8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33762D10" w14:textId="77777777" w:rsidTr="001B3727">
        <w:tc>
          <w:tcPr>
            <w:tcW w:w="243" w:type="dxa"/>
          </w:tcPr>
          <w:p w14:paraId="06E03759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85E0DB7" w14:textId="78D97E2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corticoids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5B410CCE" w14:textId="77EF793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9 (4.</w:t>
            </w:r>
            <w:r w:rsidR="00B1714B">
              <w:rPr>
                <w:rFonts w:ascii="Times New Roman" w:hAnsi="Times New Roman" w:cs="Times New Roman"/>
              </w:rPr>
              <w:t>8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995272E" w14:textId="3FF2E25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98 (4.</w:t>
            </w:r>
            <w:r w:rsidR="00B1714B">
              <w:rPr>
                <w:rFonts w:ascii="Times New Roman" w:hAnsi="Times New Roman" w:cs="Times New Roman"/>
              </w:rPr>
              <w:t>2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1A0D0294" w14:textId="65DC953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974" w:type="dxa"/>
          </w:tcPr>
          <w:p w14:paraId="0028ACB4" w14:textId="6B6585C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3C327A94" w14:textId="77777777" w:rsidTr="001B3727">
        <w:tc>
          <w:tcPr>
            <w:tcW w:w="243" w:type="dxa"/>
          </w:tcPr>
          <w:p w14:paraId="57AB9714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93CEA75" w14:textId="4AC93F96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toclopramide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30FB859D" w14:textId="7C81AD4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 (0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3C419C4C" w14:textId="227A4C8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42 (0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C15D54B" w14:textId="5A55C1F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974" w:type="dxa"/>
          </w:tcPr>
          <w:p w14:paraId="2CA4753D" w14:textId="0AF516A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5CD2173E" w14:textId="77777777" w:rsidTr="001B3727">
        <w:tc>
          <w:tcPr>
            <w:tcW w:w="243" w:type="dxa"/>
          </w:tcPr>
          <w:p w14:paraId="77955C4D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0CB3AA3" w14:textId="259937C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upplements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6F955AED" w14:textId="4B0AE15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57 (5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FCE1C86" w14:textId="4D95C4EB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56 (2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1292635" w14:textId="1CADC06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2AB9DD1" w14:textId="1FB22AF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32CFEDB4" w14:textId="77777777" w:rsidTr="001B3727">
        <w:tc>
          <w:tcPr>
            <w:tcW w:w="243" w:type="dxa"/>
          </w:tcPr>
          <w:p w14:paraId="02D287D5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999F38A" w14:textId="01FDC8C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Insulin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2220DE56" w14:textId="5996C1D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19 (14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1FE3D9E" w14:textId="4545A14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034 (14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718EAEF6" w14:textId="26FDF54C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74" w:type="dxa"/>
          </w:tcPr>
          <w:p w14:paraId="09DB0809" w14:textId="2074065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3F72CE4A" w14:textId="77777777" w:rsidTr="001B3727">
        <w:tc>
          <w:tcPr>
            <w:tcW w:w="243" w:type="dxa"/>
          </w:tcPr>
          <w:p w14:paraId="6705BA74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9DCF885" w14:textId="000C3AF6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ormone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0D36F9EF" w14:textId="76BE6A0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4 (2.</w:t>
            </w:r>
            <w:r w:rsidR="00B1714B">
              <w:rPr>
                <w:rFonts w:ascii="Times New Roman" w:hAnsi="Times New Roman" w:cs="Times New Roman"/>
              </w:rPr>
              <w:t>6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111F03B8" w14:textId="0872AC88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50 (2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DDE5EAA" w14:textId="77B827AB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74" w:type="dxa"/>
          </w:tcPr>
          <w:p w14:paraId="06E2A223" w14:textId="52A9049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47B8A994" w14:textId="77777777" w:rsidTr="001B3727">
        <w:tc>
          <w:tcPr>
            <w:tcW w:w="243" w:type="dxa"/>
          </w:tcPr>
          <w:p w14:paraId="3260C1DA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7AD463C" w14:textId="703E997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astrostomy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0D6C4809" w14:textId="5FC8A534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46 (7.</w:t>
            </w:r>
            <w:r w:rsidR="00B1714B">
              <w:rPr>
                <w:rFonts w:ascii="Times New Roman" w:hAnsi="Times New Roman" w:cs="Times New Roman"/>
              </w:rPr>
              <w:t>9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E144BC0" w14:textId="322534BB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12 (1.</w:t>
            </w:r>
            <w:r w:rsidR="00B1714B">
              <w:rPr>
                <w:rFonts w:ascii="Times New Roman" w:hAnsi="Times New Roman" w:cs="Times New Roman"/>
              </w:rPr>
              <w:t>5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3BAACD5B" w14:textId="5B8040ED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294F646" w14:textId="5167BBA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6987F45B" w14:textId="77777777" w:rsidTr="001B3727">
        <w:tc>
          <w:tcPr>
            <w:tcW w:w="243" w:type="dxa"/>
          </w:tcPr>
          <w:p w14:paraId="124E7DEB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BC4CE51" w14:textId="2C92D14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Ventilation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382BD178" w14:textId="4F2A1D7D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20 (46.</w:t>
            </w:r>
            <w:r w:rsidR="00B1714B">
              <w:rPr>
                <w:rFonts w:ascii="Times New Roman" w:hAnsi="Times New Roman" w:cs="Times New Roman"/>
              </w:rPr>
              <w:t>1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040FAC7C" w14:textId="00ED603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239 (26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6858B3E3" w14:textId="7365909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DF9F710" w14:textId="72B7E0B1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69EC38A2" w14:textId="77777777" w:rsidTr="001B3727">
        <w:tc>
          <w:tcPr>
            <w:tcW w:w="243" w:type="dxa"/>
          </w:tcPr>
          <w:p w14:paraId="1FB63535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84247D4" w14:textId="17746D23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lysis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21CA770B" w14:textId="405F8B8F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3 (3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6F45B18B" w14:textId="5561E58A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68 (2.</w:t>
            </w:r>
            <w:r w:rsidR="00B1714B">
              <w:rPr>
                <w:rFonts w:ascii="Times New Roman" w:hAnsi="Times New Roman" w:cs="Times New Roman"/>
              </w:rPr>
              <w:t>7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FB90573" w14:textId="22F46E30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974" w:type="dxa"/>
          </w:tcPr>
          <w:p w14:paraId="5812F274" w14:textId="1C69D2B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E2033B" w:rsidRPr="00EB2327" w14:paraId="1738F2F1" w14:textId="77777777" w:rsidTr="001B3727">
        <w:tc>
          <w:tcPr>
            <w:tcW w:w="243" w:type="dxa"/>
          </w:tcPr>
          <w:p w14:paraId="26459FA8" w14:textId="7777777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C9113FE" w14:textId="688B9C59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ypass</w:t>
            </w:r>
            <w:r w:rsidRPr="00887B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295" w:type="dxa"/>
          </w:tcPr>
          <w:p w14:paraId="54B8C87F" w14:textId="57D75907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32 (5.</w:t>
            </w:r>
            <w:r w:rsidR="00B1714B">
              <w:rPr>
                <w:rFonts w:ascii="Times New Roman" w:hAnsi="Times New Roman" w:cs="Times New Roman"/>
              </w:rPr>
              <w:t>3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5" w:type="dxa"/>
          </w:tcPr>
          <w:p w14:paraId="4FF08614" w14:textId="31F8117E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645 (12.</w:t>
            </w:r>
            <w:r w:rsidR="006F07D8">
              <w:rPr>
                <w:rFonts w:ascii="Times New Roman" w:hAnsi="Times New Roman" w:cs="Times New Roman"/>
              </w:rPr>
              <w:t>0</w:t>
            </w:r>
            <w:r w:rsidRPr="00EB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2" w:type="dxa"/>
          </w:tcPr>
          <w:p w14:paraId="59549437" w14:textId="71635565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CC6F1DA" w14:textId="1DE62942" w:rsidR="00E2033B" w:rsidRPr="00EB2327" w:rsidRDefault="00E2033B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i-square</w:t>
            </w:r>
          </w:p>
        </w:tc>
      </w:tr>
      <w:tr w:rsidR="00336BE8" w:rsidRPr="00EB2327" w14:paraId="634694A5" w14:textId="77777777" w:rsidTr="001B3727">
        <w:tc>
          <w:tcPr>
            <w:tcW w:w="3460" w:type="dxa"/>
            <w:gridSpan w:val="3"/>
          </w:tcPr>
          <w:p w14:paraId="313219A1" w14:textId="2CA1EC36" w:rsidR="00336BE8" w:rsidRPr="00EB2327" w:rsidRDefault="00336BE8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9" w:name="OLE_LINK176"/>
            <w:r w:rsidRPr="00336BE8">
              <w:rPr>
                <w:rFonts w:ascii="Times New Roman" w:hAnsi="Times New Roman" w:cs="Times New Roman"/>
              </w:rPr>
              <w:t>Vital Signs</w:t>
            </w:r>
            <w:bookmarkEnd w:id="9"/>
            <w:r w:rsidRPr="00336BE8">
              <w:rPr>
                <w:rFonts w:ascii="Times New Roman" w:hAnsi="Times New Roman" w:cs="Times New Roman"/>
              </w:rPr>
              <w:t xml:space="preserve"> (24h Aggregations)</w:t>
            </w:r>
            <w:r w:rsidR="00D97141"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6A0DF121" w14:textId="77777777" w:rsidR="00336BE8" w:rsidRPr="00EB2327" w:rsidRDefault="00336BE8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3E86F4F" w14:textId="77777777" w:rsidR="00336BE8" w:rsidRPr="00EB2327" w:rsidRDefault="00336BE8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7702E7E3" w14:textId="77777777" w:rsidR="00336BE8" w:rsidRPr="00EB2327" w:rsidRDefault="00336BE8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586E687" w14:textId="77777777" w:rsidR="00336BE8" w:rsidRPr="00EB2327" w:rsidRDefault="00336BE8" w:rsidP="00E203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B6CC7" w:rsidRPr="00EB2327" w14:paraId="539461B3" w14:textId="77777777" w:rsidTr="001B3727">
        <w:tc>
          <w:tcPr>
            <w:tcW w:w="243" w:type="dxa"/>
          </w:tcPr>
          <w:p w14:paraId="44CF6BE7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53C9E88" w14:textId="5CAA89F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Mean)</w:t>
            </w:r>
          </w:p>
        </w:tc>
        <w:tc>
          <w:tcPr>
            <w:tcW w:w="1295" w:type="dxa"/>
          </w:tcPr>
          <w:p w14:paraId="019A7A23" w14:textId="157B04A0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2.34 [56.00, 70.17]</w:t>
            </w:r>
          </w:p>
        </w:tc>
        <w:tc>
          <w:tcPr>
            <w:tcW w:w="1745" w:type="dxa"/>
          </w:tcPr>
          <w:p w14:paraId="1E4C4312" w14:textId="2B6D1D55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2.50 [56.00, 70.50]</w:t>
            </w:r>
          </w:p>
        </w:tc>
        <w:tc>
          <w:tcPr>
            <w:tcW w:w="822" w:type="dxa"/>
          </w:tcPr>
          <w:p w14:paraId="6EB5BF69" w14:textId="2AC87336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974" w:type="dxa"/>
          </w:tcPr>
          <w:p w14:paraId="4D7D1B7D" w14:textId="068B0D06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59438E74" w14:textId="77777777" w:rsidTr="001B3727">
        <w:tc>
          <w:tcPr>
            <w:tcW w:w="243" w:type="dxa"/>
          </w:tcPr>
          <w:p w14:paraId="7E750151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7028A09" w14:textId="1F7F580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Mean)</w:t>
            </w:r>
          </w:p>
        </w:tc>
        <w:tc>
          <w:tcPr>
            <w:tcW w:w="1295" w:type="dxa"/>
          </w:tcPr>
          <w:p w14:paraId="57762C46" w14:textId="7361BF64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7.85 [76.68, 100.44]</w:t>
            </w:r>
          </w:p>
        </w:tc>
        <w:tc>
          <w:tcPr>
            <w:tcW w:w="1745" w:type="dxa"/>
          </w:tcPr>
          <w:p w14:paraId="6B8D4B53" w14:textId="07F842E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2.35 [73.14, 93.35]</w:t>
            </w:r>
          </w:p>
        </w:tc>
        <w:tc>
          <w:tcPr>
            <w:tcW w:w="822" w:type="dxa"/>
          </w:tcPr>
          <w:p w14:paraId="268F9D73" w14:textId="5A2BA78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E9806A3" w14:textId="57C7D44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231D7FB2" w14:textId="77777777" w:rsidTr="001B3727">
        <w:tc>
          <w:tcPr>
            <w:tcW w:w="243" w:type="dxa"/>
          </w:tcPr>
          <w:p w14:paraId="0FBCDFEB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889A99C" w14:textId="282815B1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Mean)</w:t>
            </w:r>
          </w:p>
        </w:tc>
        <w:tc>
          <w:tcPr>
            <w:tcW w:w="1295" w:type="dxa"/>
          </w:tcPr>
          <w:p w14:paraId="643CB337" w14:textId="24D4F5FA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6.46 [70.29, 84.43]</w:t>
            </w:r>
          </w:p>
        </w:tc>
        <w:tc>
          <w:tcPr>
            <w:tcW w:w="1745" w:type="dxa"/>
          </w:tcPr>
          <w:p w14:paraId="07B43441" w14:textId="18ED4706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7.77 [71.66, 85.81]</w:t>
            </w:r>
          </w:p>
        </w:tc>
        <w:tc>
          <w:tcPr>
            <w:tcW w:w="822" w:type="dxa"/>
          </w:tcPr>
          <w:p w14:paraId="27454AFA" w14:textId="61CA646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85A167D" w14:textId="2C7BB318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45D42761" w14:textId="77777777" w:rsidTr="001B3727">
        <w:tc>
          <w:tcPr>
            <w:tcW w:w="243" w:type="dxa"/>
          </w:tcPr>
          <w:p w14:paraId="190CEDD0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84571A4" w14:textId="20925F1C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Mean)</w:t>
            </w:r>
          </w:p>
        </w:tc>
        <w:tc>
          <w:tcPr>
            <w:tcW w:w="1295" w:type="dxa"/>
          </w:tcPr>
          <w:p w14:paraId="6B2560B7" w14:textId="2A578246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.35 [16.75, 22.46]</w:t>
            </w:r>
          </w:p>
        </w:tc>
        <w:tc>
          <w:tcPr>
            <w:tcW w:w="1745" w:type="dxa"/>
          </w:tcPr>
          <w:p w14:paraId="13FC38E8" w14:textId="7A2D8DB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32 [16.35, 20.88]</w:t>
            </w:r>
          </w:p>
        </w:tc>
        <w:tc>
          <w:tcPr>
            <w:tcW w:w="822" w:type="dxa"/>
          </w:tcPr>
          <w:p w14:paraId="4E1FC976" w14:textId="40A3BBD1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480A203" w14:textId="64691C4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0EA1B5CD" w14:textId="77777777" w:rsidTr="001B3727">
        <w:tc>
          <w:tcPr>
            <w:tcW w:w="243" w:type="dxa"/>
          </w:tcPr>
          <w:p w14:paraId="76F7895B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3AFCF8A" w14:textId="2F6E204A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Mean)</w:t>
            </w:r>
          </w:p>
        </w:tc>
        <w:tc>
          <w:tcPr>
            <w:tcW w:w="1295" w:type="dxa"/>
          </w:tcPr>
          <w:p w14:paraId="4AB9C516" w14:textId="2ED98A94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08 [95.60, 98.54]</w:t>
            </w:r>
          </w:p>
        </w:tc>
        <w:tc>
          <w:tcPr>
            <w:tcW w:w="1745" w:type="dxa"/>
          </w:tcPr>
          <w:p w14:paraId="53CAC2AB" w14:textId="6AA6257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09 [95.72, 98.38]</w:t>
            </w:r>
          </w:p>
        </w:tc>
        <w:tc>
          <w:tcPr>
            <w:tcW w:w="822" w:type="dxa"/>
          </w:tcPr>
          <w:p w14:paraId="249B069F" w14:textId="66F8AF9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74" w:type="dxa"/>
          </w:tcPr>
          <w:p w14:paraId="6A59B5D6" w14:textId="1F86E69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4AC56F57" w14:textId="77777777" w:rsidTr="001B3727">
        <w:tc>
          <w:tcPr>
            <w:tcW w:w="243" w:type="dxa"/>
          </w:tcPr>
          <w:p w14:paraId="6CC831E4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EA38B73" w14:textId="1548E87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Mean)</w:t>
            </w:r>
          </w:p>
        </w:tc>
        <w:tc>
          <w:tcPr>
            <w:tcW w:w="1295" w:type="dxa"/>
          </w:tcPr>
          <w:p w14:paraId="2329A1BB" w14:textId="290B74F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2.24 [102.89, 124.88]</w:t>
            </w:r>
          </w:p>
        </w:tc>
        <w:tc>
          <w:tcPr>
            <w:tcW w:w="1745" w:type="dxa"/>
          </w:tcPr>
          <w:p w14:paraId="0F2E4C71" w14:textId="379265F2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6.48 [107.44, 128.42]</w:t>
            </w:r>
          </w:p>
        </w:tc>
        <w:tc>
          <w:tcPr>
            <w:tcW w:w="822" w:type="dxa"/>
          </w:tcPr>
          <w:p w14:paraId="7E3745CB" w14:textId="065DBC5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97D662C" w14:textId="550E739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5BBCF28C" w14:textId="77777777" w:rsidTr="001B3727">
        <w:tc>
          <w:tcPr>
            <w:tcW w:w="243" w:type="dxa"/>
          </w:tcPr>
          <w:p w14:paraId="44D9A2C1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538CF45" w14:textId="26759E4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Mean)</w:t>
            </w:r>
          </w:p>
        </w:tc>
        <w:tc>
          <w:tcPr>
            <w:tcW w:w="1295" w:type="dxa"/>
          </w:tcPr>
          <w:p w14:paraId="2F746DF2" w14:textId="0946FB7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27 [97.90, 98.77]</w:t>
            </w:r>
          </w:p>
        </w:tc>
        <w:tc>
          <w:tcPr>
            <w:tcW w:w="1745" w:type="dxa"/>
          </w:tcPr>
          <w:p w14:paraId="20AABBA0" w14:textId="032ACC7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30 [97.92, 98.75]</w:t>
            </w:r>
          </w:p>
        </w:tc>
        <w:tc>
          <w:tcPr>
            <w:tcW w:w="822" w:type="dxa"/>
          </w:tcPr>
          <w:p w14:paraId="50ECB361" w14:textId="6D76016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74" w:type="dxa"/>
          </w:tcPr>
          <w:p w14:paraId="23AA6A4E" w14:textId="734D631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0D25A8C7" w14:textId="77777777" w:rsidTr="001B3727">
        <w:tc>
          <w:tcPr>
            <w:tcW w:w="243" w:type="dxa"/>
          </w:tcPr>
          <w:p w14:paraId="7AB1D83F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F857B36" w14:textId="7ADF9E2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Std)</w:t>
            </w:r>
          </w:p>
        </w:tc>
        <w:tc>
          <w:tcPr>
            <w:tcW w:w="1295" w:type="dxa"/>
          </w:tcPr>
          <w:p w14:paraId="0ED4821D" w14:textId="6FC349E8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16 [6.98, 12.01]</w:t>
            </w:r>
          </w:p>
        </w:tc>
        <w:tc>
          <w:tcPr>
            <w:tcW w:w="1745" w:type="dxa"/>
          </w:tcPr>
          <w:p w14:paraId="09904E8E" w14:textId="31F74058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02 [6.94, 11.82]</w:t>
            </w:r>
          </w:p>
        </w:tc>
        <w:tc>
          <w:tcPr>
            <w:tcW w:w="822" w:type="dxa"/>
          </w:tcPr>
          <w:p w14:paraId="00226406" w14:textId="6321F2A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74" w:type="dxa"/>
          </w:tcPr>
          <w:p w14:paraId="4263E3C4" w14:textId="54363471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18A96244" w14:textId="77777777" w:rsidTr="001B3727">
        <w:tc>
          <w:tcPr>
            <w:tcW w:w="243" w:type="dxa"/>
          </w:tcPr>
          <w:p w14:paraId="78C8A298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B684B28" w14:textId="3E86BC2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Std)</w:t>
            </w:r>
          </w:p>
        </w:tc>
        <w:tc>
          <w:tcPr>
            <w:tcW w:w="1295" w:type="dxa"/>
          </w:tcPr>
          <w:p w14:paraId="0B1800D2" w14:textId="51EDDE1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.22 [6.00, 11.26]</w:t>
            </w:r>
          </w:p>
        </w:tc>
        <w:tc>
          <w:tcPr>
            <w:tcW w:w="1745" w:type="dxa"/>
          </w:tcPr>
          <w:p w14:paraId="32E4301D" w14:textId="2D6F0196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.91 [5.90, 10.67]</w:t>
            </w:r>
          </w:p>
        </w:tc>
        <w:tc>
          <w:tcPr>
            <w:tcW w:w="822" w:type="dxa"/>
          </w:tcPr>
          <w:p w14:paraId="7716885F" w14:textId="169CA56C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67A9B6D" w14:textId="1282D01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36134569" w14:textId="77777777" w:rsidTr="001B3727">
        <w:tc>
          <w:tcPr>
            <w:tcW w:w="243" w:type="dxa"/>
          </w:tcPr>
          <w:p w14:paraId="2FD044E1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C41BC76" w14:textId="3F76C4F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Std)</w:t>
            </w:r>
          </w:p>
        </w:tc>
        <w:tc>
          <w:tcPr>
            <w:tcW w:w="1295" w:type="dxa"/>
          </w:tcPr>
          <w:p w14:paraId="30E7FA3F" w14:textId="4A704A05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84 [7.41, 13.05]</w:t>
            </w:r>
          </w:p>
        </w:tc>
        <w:tc>
          <w:tcPr>
            <w:tcW w:w="1745" w:type="dxa"/>
          </w:tcPr>
          <w:p w14:paraId="4E7814A2" w14:textId="50D4846C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83 [7.68, 12.82]</w:t>
            </w:r>
          </w:p>
        </w:tc>
        <w:tc>
          <w:tcPr>
            <w:tcW w:w="822" w:type="dxa"/>
          </w:tcPr>
          <w:p w14:paraId="6FBC6B35" w14:textId="2866460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974" w:type="dxa"/>
          </w:tcPr>
          <w:p w14:paraId="2A69C0B9" w14:textId="1C7B10F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3F64BFC4" w14:textId="77777777" w:rsidTr="001B3727">
        <w:tc>
          <w:tcPr>
            <w:tcW w:w="243" w:type="dxa"/>
          </w:tcPr>
          <w:p w14:paraId="1C5A9C92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81235EF" w14:textId="38478D9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Std)</w:t>
            </w:r>
          </w:p>
        </w:tc>
        <w:tc>
          <w:tcPr>
            <w:tcW w:w="1295" w:type="dxa"/>
          </w:tcPr>
          <w:p w14:paraId="5DABD256" w14:textId="2C10490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82 [2.93, 4.88]</w:t>
            </w:r>
          </w:p>
        </w:tc>
        <w:tc>
          <w:tcPr>
            <w:tcW w:w="1745" w:type="dxa"/>
          </w:tcPr>
          <w:p w14:paraId="23B11625" w14:textId="07CE6398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67 [2.89, 4.66]</w:t>
            </w:r>
          </w:p>
        </w:tc>
        <w:tc>
          <w:tcPr>
            <w:tcW w:w="822" w:type="dxa"/>
          </w:tcPr>
          <w:p w14:paraId="5BAB484E" w14:textId="13CF6DBA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501C162" w14:textId="17B13231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6FB73127" w14:textId="77777777" w:rsidTr="001B3727">
        <w:tc>
          <w:tcPr>
            <w:tcW w:w="243" w:type="dxa"/>
          </w:tcPr>
          <w:p w14:paraId="171DA303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B11A859" w14:textId="03DF4F6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Std)</w:t>
            </w:r>
          </w:p>
        </w:tc>
        <w:tc>
          <w:tcPr>
            <w:tcW w:w="1295" w:type="dxa"/>
          </w:tcPr>
          <w:p w14:paraId="3F7402AC" w14:textId="28F6E955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89 [1.34, 2.54]</w:t>
            </w:r>
          </w:p>
        </w:tc>
        <w:tc>
          <w:tcPr>
            <w:tcW w:w="1745" w:type="dxa"/>
          </w:tcPr>
          <w:p w14:paraId="60975DFE" w14:textId="236228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82 [1.35, 2.38]</w:t>
            </w:r>
          </w:p>
        </w:tc>
        <w:tc>
          <w:tcPr>
            <w:tcW w:w="822" w:type="dxa"/>
          </w:tcPr>
          <w:p w14:paraId="29FDCD7D" w14:textId="07B714C2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8C103B0" w14:textId="15A3FA72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347E131B" w14:textId="77777777" w:rsidTr="001B3727">
        <w:tc>
          <w:tcPr>
            <w:tcW w:w="243" w:type="dxa"/>
          </w:tcPr>
          <w:p w14:paraId="618B8AC3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C4FE911" w14:textId="4ECBA215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Std)</w:t>
            </w:r>
          </w:p>
        </w:tc>
        <w:tc>
          <w:tcPr>
            <w:tcW w:w="1295" w:type="dxa"/>
          </w:tcPr>
          <w:p w14:paraId="30AD2098" w14:textId="7515E215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.28 [10.12, 16.95]</w:t>
            </w:r>
          </w:p>
        </w:tc>
        <w:tc>
          <w:tcPr>
            <w:tcW w:w="1745" w:type="dxa"/>
          </w:tcPr>
          <w:p w14:paraId="7CC844E0" w14:textId="638F3364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.17 [10.46, 16.62]</w:t>
            </w:r>
          </w:p>
        </w:tc>
        <w:tc>
          <w:tcPr>
            <w:tcW w:w="822" w:type="dxa"/>
          </w:tcPr>
          <w:p w14:paraId="2A074787" w14:textId="7699938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974" w:type="dxa"/>
          </w:tcPr>
          <w:p w14:paraId="744FCD26" w14:textId="0AB32223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3B9D272D" w14:textId="77777777" w:rsidTr="001B3727">
        <w:tc>
          <w:tcPr>
            <w:tcW w:w="243" w:type="dxa"/>
          </w:tcPr>
          <w:p w14:paraId="63AFC6A7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CCBB1F5" w14:textId="15314AF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Std)</w:t>
            </w:r>
          </w:p>
        </w:tc>
        <w:tc>
          <w:tcPr>
            <w:tcW w:w="1295" w:type="dxa"/>
          </w:tcPr>
          <w:p w14:paraId="0D76DAA0" w14:textId="1F16C78B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52 [0.34, 0.83]</w:t>
            </w:r>
          </w:p>
        </w:tc>
        <w:tc>
          <w:tcPr>
            <w:tcW w:w="1745" w:type="dxa"/>
          </w:tcPr>
          <w:p w14:paraId="23ADDEB4" w14:textId="47F1EE1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52 [0.34, 0.82]</w:t>
            </w:r>
          </w:p>
        </w:tc>
        <w:tc>
          <w:tcPr>
            <w:tcW w:w="822" w:type="dxa"/>
          </w:tcPr>
          <w:p w14:paraId="60456A2B" w14:textId="5A3417F4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974" w:type="dxa"/>
          </w:tcPr>
          <w:p w14:paraId="6206D819" w14:textId="0FCDC3C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2BEC22CE" w14:textId="77777777" w:rsidTr="001B3727">
        <w:tc>
          <w:tcPr>
            <w:tcW w:w="243" w:type="dxa"/>
          </w:tcPr>
          <w:p w14:paraId="16F4B900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B83FC6F" w14:textId="63DD4BDD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First)</w:t>
            </w:r>
          </w:p>
        </w:tc>
        <w:tc>
          <w:tcPr>
            <w:tcW w:w="1295" w:type="dxa"/>
          </w:tcPr>
          <w:p w14:paraId="6177EFF6" w14:textId="3BB4468F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7.00 [57.00, 80.00]</w:t>
            </w:r>
          </w:p>
        </w:tc>
        <w:tc>
          <w:tcPr>
            <w:tcW w:w="1745" w:type="dxa"/>
          </w:tcPr>
          <w:p w14:paraId="513D8EB4" w14:textId="0E03BDA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7.00 [57.00, 79.00]</w:t>
            </w:r>
          </w:p>
        </w:tc>
        <w:tc>
          <w:tcPr>
            <w:tcW w:w="822" w:type="dxa"/>
          </w:tcPr>
          <w:p w14:paraId="41985D2B" w14:textId="1B87CF99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974" w:type="dxa"/>
          </w:tcPr>
          <w:p w14:paraId="0D3B02EE" w14:textId="628BD8FE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3597842" w14:textId="77777777" w:rsidTr="001B3727">
        <w:tc>
          <w:tcPr>
            <w:tcW w:w="243" w:type="dxa"/>
          </w:tcPr>
          <w:p w14:paraId="70C67B0B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5C7563D" w14:textId="2A107DD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First)</w:t>
            </w:r>
          </w:p>
        </w:tc>
        <w:tc>
          <w:tcPr>
            <w:tcW w:w="1295" w:type="dxa"/>
          </w:tcPr>
          <w:p w14:paraId="7B4447E9" w14:textId="55B8545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2.00 [79.00, 109.00]</w:t>
            </w:r>
          </w:p>
        </w:tc>
        <w:tc>
          <w:tcPr>
            <w:tcW w:w="1745" w:type="dxa"/>
          </w:tcPr>
          <w:p w14:paraId="0587A91D" w14:textId="1B890A3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4.00 [74.00, 98.00]</w:t>
            </w:r>
          </w:p>
        </w:tc>
        <w:tc>
          <w:tcPr>
            <w:tcW w:w="822" w:type="dxa"/>
          </w:tcPr>
          <w:p w14:paraId="406F6D91" w14:textId="7358B93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DCB17B7" w14:textId="2DC559E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7BF39E1" w14:textId="77777777" w:rsidTr="001B3727">
        <w:tc>
          <w:tcPr>
            <w:tcW w:w="243" w:type="dxa"/>
          </w:tcPr>
          <w:p w14:paraId="5A675F55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C2FC315" w14:textId="0716C95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First)</w:t>
            </w:r>
          </w:p>
        </w:tc>
        <w:tc>
          <w:tcPr>
            <w:tcW w:w="1295" w:type="dxa"/>
          </w:tcPr>
          <w:p w14:paraId="7F5BFA6E" w14:textId="1035C61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2.00 [70.00, 95.00]</w:t>
            </w:r>
          </w:p>
        </w:tc>
        <w:tc>
          <w:tcPr>
            <w:tcW w:w="1745" w:type="dxa"/>
          </w:tcPr>
          <w:p w14:paraId="06A34D45" w14:textId="79FD843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3.00 [72.00, 95.00]</w:t>
            </w:r>
          </w:p>
        </w:tc>
        <w:tc>
          <w:tcPr>
            <w:tcW w:w="822" w:type="dxa"/>
          </w:tcPr>
          <w:p w14:paraId="41D7F48F" w14:textId="0DC6621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4CDD709" w14:textId="0EACD41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104269F" w14:textId="77777777" w:rsidTr="001B3727">
        <w:tc>
          <w:tcPr>
            <w:tcW w:w="243" w:type="dxa"/>
          </w:tcPr>
          <w:p w14:paraId="3E1C3CC3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8870B67" w14:textId="1751F6E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First)</w:t>
            </w:r>
          </w:p>
        </w:tc>
        <w:tc>
          <w:tcPr>
            <w:tcW w:w="1295" w:type="dxa"/>
          </w:tcPr>
          <w:p w14:paraId="0FCD31EE" w14:textId="3E7A201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0.00 [16.00, 24.00]</w:t>
            </w:r>
          </w:p>
        </w:tc>
        <w:tc>
          <w:tcPr>
            <w:tcW w:w="1745" w:type="dxa"/>
          </w:tcPr>
          <w:p w14:paraId="4E014430" w14:textId="6E2DC4D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00 [15.00, 22.00]</w:t>
            </w:r>
          </w:p>
        </w:tc>
        <w:tc>
          <w:tcPr>
            <w:tcW w:w="822" w:type="dxa"/>
          </w:tcPr>
          <w:p w14:paraId="21A1BF47" w14:textId="6CE5EFB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533D877" w14:textId="4C2AC19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44E583C" w14:textId="77777777" w:rsidTr="001B3727">
        <w:tc>
          <w:tcPr>
            <w:tcW w:w="243" w:type="dxa"/>
          </w:tcPr>
          <w:p w14:paraId="03B323F6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DE9512F" w14:textId="1F524E1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First)</w:t>
            </w:r>
          </w:p>
        </w:tc>
        <w:tc>
          <w:tcPr>
            <w:tcW w:w="1295" w:type="dxa"/>
          </w:tcPr>
          <w:p w14:paraId="1ADC470D" w14:textId="3389DE8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00 [95.00, 100.00]</w:t>
            </w:r>
          </w:p>
        </w:tc>
        <w:tc>
          <w:tcPr>
            <w:tcW w:w="1745" w:type="dxa"/>
          </w:tcPr>
          <w:p w14:paraId="0F9E826F" w14:textId="4B2BDB8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00 [96.00, 100.00]</w:t>
            </w:r>
          </w:p>
        </w:tc>
        <w:tc>
          <w:tcPr>
            <w:tcW w:w="822" w:type="dxa"/>
          </w:tcPr>
          <w:p w14:paraId="4EFEA574" w14:textId="6C90CF9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A1E37C6" w14:textId="0A79752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33B57B2" w14:textId="77777777" w:rsidTr="001B3727">
        <w:tc>
          <w:tcPr>
            <w:tcW w:w="243" w:type="dxa"/>
          </w:tcPr>
          <w:p w14:paraId="1C9BBD35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66929C0" w14:textId="70903F2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First)</w:t>
            </w:r>
          </w:p>
        </w:tc>
        <w:tc>
          <w:tcPr>
            <w:tcW w:w="1295" w:type="dxa"/>
          </w:tcPr>
          <w:p w14:paraId="3B738FE7" w14:textId="68D3507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9.00 [103.00, 137.00]</w:t>
            </w:r>
          </w:p>
        </w:tc>
        <w:tc>
          <w:tcPr>
            <w:tcW w:w="1745" w:type="dxa"/>
          </w:tcPr>
          <w:p w14:paraId="5B6472FF" w14:textId="0DC215B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3.00 [108.00, 140.00]</w:t>
            </w:r>
          </w:p>
        </w:tc>
        <w:tc>
          <w:tcPr>
            <w:tcW w:w="822" w:type="dxa"/>
          </w:tcPr>
          <w:p w14:paraId="379C97EC" w14:textId="69C88B7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D7D192C" w14:textId="4D9C0B1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056F84A" w14:textId="77777777" w:rsidTr="001B3727">
        <w:tc>
          <w:tcPr>
            <w:tcW w:w="243" w:type="dxa"/>
          </w:tcPr>
          <w:p w14:paraId="66A00FAB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113A62F" w14:textId="7662FCB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First)</w:t>
            </w:r>
          </w:p>
        </w:tc>
        <w:tc>
          <w:tcPr>
            <w:tcW w:w="1295" w:type="dxa"/>
          </w:tcPr>
          <w:p w14:paraId="09DB1ADD" w14:textId="4E853C7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20 [97.65, 98.80]</w:t>
            </w:r>
          </w:p>
        </w:tc>
        <w:tc>
          <w:tcPr>
            <w:tcW w:w="1745" w:type="dxa"/>
          </w:tcPr>
          <w:p w14:paraId="35A25632" w14:textId="686D682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10 [97.60, 98.70]</w:t>
            </w:r>
          </w:p>
        </w:tc>
        <w:tc>
          <w:tcPr>
            <w:tcW w:w="822" w:type="dxa"/>
          </w:tcPr>
          <w:p w14:paraId="2FD181B3" w14:textId="4433DFE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74" w:type="dxa"/>
          </w:tcPr>
          <w:p w14:paraId="13697916" w14:textId="46C43B8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7D2F1B7" w14:textId="77777777" w:rsidTr="001B3727">
        <w:tc>
          <w:tcPr>
            <w:tcW w:w="243" w:type="dxa"/>
          </w:tcPr>
          <w:p w14:paraId="33398B95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8D6335F" w14:textId="712DBFD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Last)</w:t>
            </w:r>
          </w:p>
        </w:tc>
        <w:tc>
          <w:tcPr>
            <w:tcW w:w="1295" w:type="dxa"/>
          </w:tcPr>
          <w:p w14:paraId="6C7D83DF" w14:textId="0326056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1.00 [53.00, 71.00]</w:t>
            </w:r>
          </w:p>
        </w:tc>
        <w:tc>
          <w:tcPr>
            <w:tcW w:w="1745" w:type="dxa"/>
          </w:tcPr>
          <w:p w14:paraId="26390357" w14:textId="64AA405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2.00 [53.00, 72.00]</w:t>
            </w:r>
          </w:p>
        </w:tc>
        <w:tc>
          <w:tcPr>
            <w:tcW w:w="822" w:type="dxa"/>
          </w:tcPr>
          <w:p w14:paraId="7441E7B6" w14:textId="152140B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974" w:type="dxa"/>
          </w:tcPr>
          <w:p w14:paraId="1F63196B" w14:textId="29BE1C2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5FB2DEF" w14:textId="77777777" w:rsidTr="001B3727">
        <w:tc>
          <w:tcPr>
            <w:tcW w:w="243" w:type="dxa"/>
          </w:tcPr>
          <w:p w14:paraId="328FDD23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9FB31EE" w14:textId="7D4AEE3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Last)</w:t>
            </w:r>
          </w:p>
        </w:tc>
        <w:tc>
          <w:tcPr>
            <w:tcW w:w="1295" w:type="dxa"/>
          </w:tcPr>
          <w:p w14:paraId="64B776C3" w14:textId="3EA0A8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6.00 [74.00, 99.00]</w:t>
            </w:r>
          </w:p>
        </w:tc>
        <w:tc>
          <w:tcPr>
            <w:tcW w:w="1745" w:type="dxa"/>
          </w:tcPr>
          <w:p w14:paraId="6D5407FB" w14:textId="346BAED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2.00 [71.00, 94.00]</w:t>
            </w:r>
          </w:p>
        </w:tc>
        <w:tc>
          <w:tcPr>
            <w:tcW w:w="822" w:type="dxa"/>
          </w:tcPr>
          <w:p w14:paraId="4BC30CA9" w14:textId="221ECD7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4C99F91" w14:textId="12BC140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112D403" w14:textId="77777777" w:rsidTr="001B3727">
        <w:tc>
          <w:tcPr>
            <w:tcW w:w="243" w:type="dxa"/>
          </w:tcPr>
          <w:p w14:paraId="601DDC66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BCF30A4" w14:textId="545968A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Last)</w:t>
            </w:r>
          </w:p>
        </w:tc>
        <w:tc>
          <w:tcPr>
            <w:tcW w:w="1295" w:type="dxa"/>
          </w:tcPr>
          <w:p w14:paraId="6689F3BE" w14:textId="051077C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6.00 [68.00, 87.00]</w:t>
            </w:r>
          </w:p>
        </w:tc>
        <w:tc>
          <w:tcPr>
            <w:tcW w:w="1745" w:type="dxa"/>
          </w:tcPr>
          <w:p w14:paraId="5558BD01" w14:textId="63D0E8F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7.00 [69.00, 88.00]</w:t>
            </w:r>
          </w:p>
        </w:tc>
        <w:tc>
          <w:tcPr>
            <w:tcW w:w="822" w:type="dxa"/>
          </w:tcPr>
          <w:p w14:paraId="4857A84E" w14:textId="6085F803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5E0831D" w14:textId="0E88725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DA63D6B" w14:textId="77777777" w:rsidTr="001B3727">
        <w:tc>
          <w:tcPr>
            <w:tcW w:w="243" w:type="dxa"/>
          </w:tcPr>
          <w:p w14:paraId="531223FF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D090F02" w14:textId="239758F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Last)</w:t>
            </w:r>
          </w:p>
        </w:tc>
        <w:tc>
          <w:tcPr>
            <w:tcW w:w="1295" w:type="dxa"/>
          </w:tcPr>
          <w:p w14:paraId="6F918F13" w14:textId="003D8C2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.00 [16.00, 23.00]</w:t>
            </w:r>
          </w:p>
        </w:tc>
        <w:tc>
          <w:tcPr>
            <w:tcW w:w="1745" w:type="dxa"/>
          </w:tcPr>
          <w:p w14:paraId="3E2AB374" w14:textId="5437388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.00 [16.00, 22.00]</w:t>
            </w:r>
          </w:p>
        </w:tc>
        <w:tc>
          <w:tcPr>
            <w:tcW w:w="822" w:type="dxa"/>
          </w:tcPr>
          <w:p w14:paraId="07334408" w14:textId="65810E0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4C5A70B" w14:textId="230503F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014E2DF" w14:textId="77777777" w:rsidTr="001B3727">
        <w:tc>
          <w:tcPr>
            <w:tcW w:w="243" w:type="dxa"/>
          </w:tcPr>
          <w:p w14:paraId="2D8F0558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432F410" w14:textId="1276864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Last)</w:t>
            </w:r>
          </w:p>
        </w:tc>
        <w:tc>
          <w:tcPr>
            <w:tcW w:w="1295" w:type="dxa"/>
          </w:tcPr>
          <w:p w14:paraId="11CA04EC" w14:textId="680B3B2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00 [95.00, 99.00]</w:t>
            </w:r>
          </w:p>
        </w:tc>
        <w:tc>
          <w:tcPr>
            <w:tcW w:w="1745" w:type="dxa"/>
          </w:tcPr>
          <w:p w14:paraId="0E2B95EC" w14:textId="11E9E2D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00 [95.00, 99.00]</w:t>
            </w:r>
          </w:p>
        </w:tc>
        <w:tc>
          <w:tcPr>
            <w:tcW w:w="822" w:type="dxa"/>
          </w:tcPr>
          <w:p w14:paraId="39233D73" w14:textId="54B06CD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7F93FE5" w14:textId="0F4C049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6E24BE9" w14:textId="77777777" w:rsidTr="001B3727">
        <w:tc>
          <w:tcPr>
            <w:tcW w:w="243" w:type="dxa"/>
          </w:tcPr>
          <w:p w14:paraId="4C506512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E704CF6" w14:textId="7258ED3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Last)</w:t>
            </w:r>
          </w:p>
        </w:tc>
        <w:tc>
          <w:tcPr>
            <w:tcW w:w="1295" w:type="dxa"/>
          </w:tcPr>
          <w:p w14:paraId="154566B1" w14:textId="589076E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3.00 [101.00, 129.00]</w:t>
            </w:r>
          </w:p>
        </w:tc>
        <w:tc>
          <w:tcPr>
            <w:tcW w:w="1745" w:type="dxa"/>
          </w:tcPr>
          <w:p w14:paraId="2281484E" w14:textId="392F1AD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7.00 [105.00, 132.00]</w:t>
            </w:r>
          </w:p>
        </w:tc>
        <w:tc>
          <w:tcPr>
            <w:tcW w:w="822" w:type="dxa"/>
          </w:tcPr>
          <w:p w14:paraId="54BF8E0F" w14:textId="5F24B10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3B9B85B" w14:textId="1DA7F8A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9DC7F40" w14:textId="77777777" w:rsidTr="001B3727">
        <w:tc>
          <w:tcPr>
            <w:tcW w:w="243" w:type="dxa"/>
          </w:tcPr>
          <w:p w14:paraId="5D400E9E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7E634BE" w14:textId="4FFA6DA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Last)</w:t>
            </w:r>
          </w:p>
        </w:tc>
        <w:tc>
          <w:tcPr>
            <w:tcW w:w="1295" w:type="dxa"/>
          </w:tcPr>
          <w:p w14:paraId="35824E3E" w14:textId="554DF48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30 [97.80, 98.90]</w:t>
            </w:r>
          </w:p>
        </w:tc>
        <w:tc>
          <w:tcPr>
            <w:tcW w:w="1745" w:type="dxa"/>
          </w:tcPr>
          <w:p w14:paraId="6300659B" w14:textId="2AAB2D8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40 [97.90, 98.90]</w:t>
            </w:r>
          </w:p>
        </w:tc>
        <w:tc>
          <w:tcPr>
            <w:tcW w:w="822" w:type="dxa"/>
          </w:tcPr>
          <w:p w14:paraId="2146D748" w14:textId="03FF1E6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5BDB52E" w14:textId="6D3E981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6E75CE8" w14:textId="77777777" w:rsidTr="001B3727">
        <w:tc>
          <w:tcPr>
            <w:tcW w:w="243" w:type="dxa"/>
          </w:tcPr>
          <w:p w14:paraId="2B0A966A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B27A08B" w14:textId="155D33B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Min)</w:t>
            </w:r>
          </w:p>
        </w:tc>
        <w:tc>
          <w:tcPr>
            <w:tcW w:w="1295" w:type="dxa"/>
          </w:tcPr>
          <w:p w14:paraId="7A46CE55" w14:textId="33960EC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6.00 [40.00, 53.00]</w:t>
            </w:r>
          </w:p>
        </w:tc>
        <w:tc>
          <w:tcPr>
            <w:tcW w:w="1745" w:type="dxa"/>
          </w:tcPr>
          <w:p w14:paraId="09668AEB" w14:textId="1EC2E36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6.00 [40.00, 54.00]</w:t>
            </w:r>
          </w:p>
        </w:tc>
        <w:tc>
          <w:tcPr>
            <w:tcW w:w="822" w:type="dxa"/>
          </w:tcPr>
          <w:p w14:paraId="3DEC0C66" w14:textId="37BB7A6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974" w:type="dxa"/>
          </w:tcPr>
          <w:p w14:paraId="23A47348" w14:textId="35A21F6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74A74CE" w14:textId="77777777" w:rsidTr="001B3727">
        <w:tc>
          <w:tcPr>
            <w:tcW w:w="243" w:type="dxa"/>
          </w:tcPr>
          <w:p w14:paraId="24E422A0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C6BA476" w14:textId="279C352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Min)</w:t>
            </w:r>
          </w:p>
        </w:tc>
        <w:tc>
          <w:tcPr>
            <w:tcW w:w="1295" w:type="dxa"/>
          </w:tcPr>
          <w:p w14:paraId="38911883" w14:textId="2EAFAE2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3.00 [62.00, 84.00]</w:t>
            </w:r>
          </w:p>
        </w:tc>
        <w:tc>
          <w:tcPr>
            <w:tcW w:w="1745" w:type="dxa"/>
          </w:tcPr>
          <w:p w14:paraId="316624AB" w14:textId="24B8BC4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8.00 [59.00, 78.00]</w:t>
            </w:r>
          </w:p>
        </w:tc>
        <w:tc>
          <w:tcPr>
            <w:tcW w:w="822" w:type="dxa"/>
          </w:tcPr>
          <w:p w14:paraId="36998E1C" w14:textId="5E1AB1E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BEDA7C8" w14:textId="4128A04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EB5CF85" w14:textId="77777777" w:rsidTr="001B3727">
        <w:tc>
          <w:tcPr>
            <w:tcW w:w="243" w:type="dxa"/>
          </w:tcPr>
          <w:p w14:paraId="07DD9750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C2E791E" w14:textId="4E9A5D3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Min)</w:t>
            </w:r>
          </w:p>
        </w:tc>
        <w:tc>
          <w:tcPr>
            <w:tcW w:w="1295" w:type="dxa"/>
          </w:tcPr>
          <w:p w14:paraId="6DE93169" w14:textId="12F736D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9.00 [52.00, 66.00]</w:t>
            </w:r>
          </w:p>
        </w:tc>
        <w:tc>
          <w:tcPr>
            <w:tcW w:w="1745" w:type="dxa"/>
          </w:tcPr>
          <w:p w14:paraId="26198E38" w14:textId="30FF957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0.00 [53.00, 68.00]</w:t>
            </w:r>
          </w:p>
        </w:tc>
        <w:tc>
          <w:tcPr>
            <w:tcW w:w="822" w:type="dxa"/>
          </w:tcPr>
          <w:p w14:paraId="3D71C499" w14:textId="5816F63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08FFBA5" w14:textId="03F1587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7EB9DD6" w14:textId="77777777" w:rsidTr="001B3727">
        <w:tc>
          <w:tcPr>
            <w:tcW w:w="243" w:type="dxa"/>
          </w:tcPr>
          <w:p w14:paraId="5FE6EE57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B6B8BFA" w14:textId="5CDC23C0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Min)</w:t>
            </w:r>
          </w:p>
        </w:tc>
        <w:tc>
          <w:tcPr>
            <w:tcW w:w="1295" w:type="dxa"/>
          </w:tcPr>
          <w:p w14:paraId="57E5D0B5" w14:textId="0454580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.00 [10.00, 15.00]</w:t>
            </w:r>
          </w:p>
        </w:tc>
        <w:tc>
          <w:tcPr>
            <w:tcW w:w="1745" w:type="dxa"/>
          </w:tcPr>
          <w:p w14:paraId="26849642" w14:textId="32C14E12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00 [10.00, 14.00]</w:t>
            </w:r>
          </w:p>
        </w:tc>
        <w:tc>
          <w:tcPr>
            <w:tcW w:w="822" w:type="dxa"/>
          </w:tcPr>
          <w:p w14:paraId="47852809" w14:textId="3CDCE05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A5DB4BD" w14:textId="0097D86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B80BD24" w14:textId="77777777" w:rsidTr="001B3727">
        <w:tc>
          <w:tcPr>
            <w:tcW w:w="243" w:type="dxa"/>
          </w:tcPr>
          <w:p w14:paraId="0512F928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B3AD230" w14:textId="5C55BCF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Min)</w:t>
            </w:r>
          </w:p>
        </w:tc>
        <w:tc>
          <w:tcPr>
            <w:tcW w:w="1295" w:type="dxa"/>
          </w:tcPr>
          <w:p w14:paraId="1A9E86E2" w14:textId="603FFA0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2.00 [90.00, 95.00]</w:t>
            </w:r>
          </w:p>
        </w:tc>
        <w:tc>
          <w:tcPr>
            <w:tcW w:w="1745" w:type="dxa"/>
          </w:tcPr>
          <w:p w14:paraId="4EA940ED" w14:textId="11677B6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3.00 [90.00, 95.00]</w:t>
            </w:r>
          </w:p>
        </w:tc>
        <w:tc>
          <w:tcPr>
            <w:tcW w:w="822" w:type="dxa"/>
          </w:tcPr>
          <w:p w14:paraId="4E2CA01C" w14:textId="49F5828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1072E1C" w14:textId="6A9DF8D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E2BF788" w14:textId="77777777" w:rsidTr="001B3727">
        <w:tc>
          <w:tcPr>
            <w:tcW w:w="243" w:type="dxa"/>
          </w:tcPr>
          <w:p w14:paraId="04E4E72C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D5C007A" w14:textId="495F607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Min)</w:t>
            </w:r>
          </w:p>
        </w:tc>
        <w:tc>
          <w:tcPr>
            <w:tcW w:w="1295" w:type="dxa"/>
          </w:tcPr>
          <w:p w14:paraId="4D8B3929" w14:textId="6B04765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7.00 [78.00, 97.00]</w:t>
            </w:r>
          </w:p>
        </w:tc>
        <w:tc>
          <w:tcPr>
            <w:tcW w:w="1745" w:type="dxa"/>
          </w:tcPr>
          <w:p w14:paraId="711CC8DC" w14:textId="253CE1E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1.00 [82.00, 102.00]</w:t>
            </w:r>
          </w:p>
        </w:tc>
        <w:tc>
          <w:tcPr>
            <w:tcW w:w="822" w:type="dxa"/>
          </w:tcPr>
          <w:p w14:paraId="7852A07F" w14:textId="2BB2AC1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4E41CA7" w14:textId="0080B40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3E2FACA" w14:textId="77777777" w:rsidTr="001B3727">
        <w:tc>
          <w:tcPr>
            <w:tcW w:w="243" w:type="dxa"/>
          </w:tcPr>
          <w:p w14:paraId="47C3CD1C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27D515D" w14:textId="6487BA9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Min)</w:t>
            </w:r>
          </w:p>
        </w:tc>
        <w:tc>
          <w:tcPr>
            <w:tcW w:w="1295" w:type="dxa"/>
          </w:tcPr>
          <w:p w14:paraId="2CA74383" w14:textId="460F618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60 [97.30, 98.00]</w:t>
            </w:r>
          </w:p>
        </w:tc>
        <w:tc>
          <w:tcPr>
            <w:tcW w:w="1745" w:type="dxa"/>
          </w:tcPr>
          <w:p w14:paraId="27D5D38E" w14:textId="571DF97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7.70 [97.30, 98.10]</w:t>
            </w:r>
          </w:p>
        </w:tc>
        <w:tc>
          <w:tcPr>
            <w:tcW w:w="822" w:type="dxa"/>
          </w:tcPr>
          <w:p w14:paraId="5121B5B1" w14:textId="2E5297EE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74" w:type="dxa"/>
          </w:tcPr>
          <w:p w14:paraId="15442F9B" w14:textId="0036FEB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B9D5B36" w14:textId="77777777" w:rsidTr="001B3727">
        <w:tc>
          <w:tcPr>
            <w:tcW w:w="243" w:type="dxa"/>
          </w:tcPr>
          <w:p w14:paraId="65BBFB09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C0B374D" w14:textId="58D73A9A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Diastolic Bp (Max)</w:t>
            </w:r>
          </w:p>
        </w:tc>
        <w:tc>
          <w:tcPr>
            <w:tcW w:w="1295" w:type="dxa"/>
          </w:tcPr>
          <w:p w14:paraId="55558446" w14:textId="53F00AA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7.00 [75.00, 101.00]</w:t>
            </w:r>
          </w:p>
        </w:tc>
        <w:tc>
          <w:tcPr>
            <w:tcW w:w="1745" w:type="dxa"/>
          </w:tcPr>
          <w:p w14:paraId="4CC062A5" w14:textId="3AD56F53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6.00 [75.00, 99.00]</w:t>
            </w:r>
          </w:p>
        </w:tc>
        <w:tc>
          <w:tcPr>
            <w:tcW w:w="822" w:type="dxa"/>
          </w:tcPr>
          <w:p w14:paraId="0B953F64" w14:textId="319B643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74" w:type="dxa"/>
          </w:tcPr>
          <w:p w14:paraId="77ADA4EF" w14:textId="4B661AE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A2A9E4F" w14:textId="77777777" w:rsidTr="001B3727">
        <w:tc>
          <w:tcPr>
            <w:tcW w:w="243" w:type="dxa"/>
          </w:tcPr>
          <w:p w14:paraId="3EC10028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FE5A22C" w14:textId="2724243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Heart Rate (Max)</w:t>
            </w:r>
          </w:p>
        </w:tc>
        <w:tc>
          <w:tcPr>
            <w:tcW w:w="1295" w:type="dxa"/>
          </w:tcPr>
          <w:p w14:paraId="278B6513" w14:textId="308ECA5E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7.00 [94.00, 122.00]</w:t>
            </w:r>
          </w:p>
        </w:tc>
        <w:tc>
          <w:tcPr>
            <w:tcW w:w="1745" w:type="dxa"/>
          </w:tcPr>
          <w:p w14:paraId="29B163BE" w14:textId="70F6574E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0.00 [88.00, 114.00]</w:t>
            </w:r>
          </w:p>
        </w:tc>
        <w:tc>
          <w:tcPr>
            <w:tcW w:w="822" w:type="dxa"/>
          </w:tcPr>
          <w:p w14:paraId="154C41B3" w14:textId="35803F6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981230E" w14:textId="140D13D5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8658ED1" w14:textId="77777777" w:rsidTr="001B3727">
        <w:tc>
          <w:tcPr>
            <w:tcW w:w="243" w:type="dxa"/>
          </w:tcPr>
          <w:p w14:paraId="30082ED1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8E625CE" w14:textId="54BE9BC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ean Bp (Max)</w:t>
            </w:r>
          </w:p>
        </w:tc>
        <w:tc>
          <w:tcPr>
            <w:tcW w:w="1295" w:type="dxa"/>
          </w:tcPr>
          <w:p w14:paraId="5044FDFE" w14:textId="2F6C2E5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1.00 [90.00, 116.00]</w:t>
            </w:r>
          </w:p>
        </w:tc>
        <w:tc>
          <w:tcPr>
            <w:tcW w:w="1745" w:type="dxa"/>
          </w:tcPr>
          <w:p w14:paraId="01D0CEEC" w14:textId="643A86C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2.00 [92.00, 115.00]</w:t>
            </w:r>
          </w:p>
        </w:tc>
        <w:tc>
          <w:tcPr>
            <w:tcW w:w="822" w:type="dxa"/>
          </w:tcPr>
          <w:p w14:paraId="429ED873" w14:textId="3161961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74" w:type="dxa"/>
          </w:tcPr>
          <w:p w14:paraId="62E28DC4" w14:textId="3EB1329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43C77B5" w14:textId="77777777" w:rsidTr="001B3727">
        <w:tc>
          <w:tcPr>
            <w:tcW w:w="243" w:type="dxa"/>
          </w:tcPr>
          <w:p w14:paraId="5B24B001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6CA5BAD" w14:textId="2EEF485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Respiratory Rate (Max)</w:t>
            </w:r>
          </w:p>
        </w:tc>
        <w:tc>
          <w:tcPr>
            <w:tcW w:w="1295" w:type="dxa"/>
          </w:tcPr>
          <w:p w14:paraId="2C2BE460" w14:textId="2CB6F7E4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.00 [24.00, 33.00]</w:t>
            </w:r>
          </w:p>
        </w:tc>
        <w:tc>
          <w:tcPr>
            <w:tcW w:w="1745" w:type="dxa"/>
          </w:tcPr>
          <w:p w14:paraId="2AE4F943" w14:textId="0250A7D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7.00 [23.00, 31.00]</w:t>
            </w:r>
          </w:p>
        </w:tc>
        <w:tc>
          <w:tcPr>
            <w:tcW w:w="822" w:type="dxa"/>
          </w:tcPr>
          <w:p w14:paraId="2D3B56A2" w14:textId="6B43BDE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8774FC7" w14:textId="20D9BFE9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67B69A8" w14:textId="77777777" w:rsidTr="001B3727">
        <w:tc>
          <w:tcPr>
            <w:tcW w:w="243" w:type="dxa"/>
          </w:tcPr>
          <w:p w14:paraId="4EC9429B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07A69C7" w14:textId="5CA40876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pO2 (Max)</w:t>
            </w:r>
          </w:p>
        </w:tc>
        <w:tc>
          <w:tcPr>
            <w:tcW w:w="1295" w:type="dxa"/>
          </w:tcPr>
          <w:p w14:paraId="7338987C" w14:textId="1BE58743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0.00 [100.00, 100.00]</w:t>
            </w:r>
          </w:p>
        </w:tc>
        <w:tc>
          <w:tcPr>
            <w:tcW w:w="1745" w:type="dxa"/>
          </w:tcPr>
          <w:p w14:paraId="5D3EB8CB" w14:textId="4F82DA7F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0.00 [99.00, 100.00]</w:t>
            </w:r>
          </w:p>
        </w:tc>
        <w:tc>
          <w:tcPr>
            <w:tcW w:w="822" w:type="dxa"/>
          </w:tcPr>
          <w:p w14:paraId="4A4430C4" w14:textId="07C8861E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74" w:type="dxa"/>
          </w:tcPr>
          <w:p w14:paraId="350FB40F" w14:textId="639F242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911D0EE" w14:textId="77777777" w:rsidTr="001B3727">
        <w:tc>
          <w:tcPr>
            <w:tcW w:w="243" w:type="dxa"/>
          </w:tcPr>
          <w:p w14:paraId="37913370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C5C68EC" w14:textId="6B3B5F8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Systolic Bp (Max)</w:t>
            </w:r>
          </w:p>
        </w:tc>
        <w:tc>
          <w:tcPr>
            <w:tcW w:w="1295" w:type="dxa"/>
          </w:tcPr>
          <w:p w14:paraId="4031F36F" w14:textId="5FCCE368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3.00 [128.00, 160.00]</w:t>
            </w:r>
          </w:p>
        </w:tc>
        <w:tc>
          <w:tcPr>
            <w:tcW w:w="1745" w:type="dxa"/>
          </w:tcPr>
          <w:p w14:paraId="5754D106" w14:textId="523D087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6.00 [133.00, 161.00]</w:t>
            </w:r>
          </w:p>
        </w:tc>
        <w:tc>
          <w:tcPr>
            <w:tcW w:w="822" w:type="dxa"/>
          </w:tcPr>
          <w:p w14:paraId="6BE3BC01" w14:textId="0A7B78F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AB050A0" w14:textId="3DDCF94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8568A1E" w14:textId="77777777" w:rsidTr="001B3727">
        <w:tc>
          <w:tcPr>
            <w:tcW w:w="243" w:type="dxa"/>
          </w:tcPr>
          <w:p w14:paraId="3B892D40" w14:textId="77777777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07D13EC" w14:textId="6154905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emperature (Max)</w:t>
            </w:r>
          </w:p>
        </w:tc>
        <w:tc>
          <w:tcPr>
            <w:tcW w:w="1295" w:type="dxa"/>
          </w:tcPr>
          <w:p w14:paraId="39721CA0" w14:textId="0432D24C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90 [98.50, 99.80]</w:t>
            </w:r>
          </w:p>
        </w:tc>
        <w:tc>
          <w:tcPr>
            <w:tcW w:w="1745" w:type="dxa"/>
          </w:tcPr>
          <w:p w14:paraId="69C1026F" w14:textId="2CBA5BEB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8.90 [98.50, 99.70]</w:t>
            </w:r>
          </w:p>
        </w:tc>
        <w:tc>
          <w:tcPr>
            <w:tcW w:w="822" w:type="dxa"/>
          </w:tcPr>
          <w:p w14:paraId="2C875423" w14:textId="32CDED7D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974" w:type="dxa"/>
          </w:tcPr>
          <w:p w14:paraId="5EB38733" w14:textId="32477AB1" w:rsidR="00C0060D" w:rsidRPr="00EB2327" w:rsidRDefault="00C0060D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4B6CC7" w:rsidRPr="00EB2327" w14:paraId="6AF9C2B9" w14:textId="77777777" w:rsidTr="001B3727">
        <w:tc>
          <w:tcPr>
            <w:tcW w:w="3460" w:type="dxa"/>
            <w:gridSpan w:val="3"/>
          </w:tcPr>
          <w:p w14:paraId="7CA47C76" w14:textId="27D99721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B6CC7">
              <w:rPr>
                <w:rFonts w:ascii="Times New Roman" w:hAnsi="Times New Roman" w:cs="Times New Roman"/>
              </w:rPr>
              <w:t>Laboratory Values (24h Aggregations)</w:t>
            </w:r>
            <w:r w:rsidR="00C0060D" w:rsidRPr="00887BB4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295" w:type="dxa"/>
          </w:tcPr>
          <w:p w14:paraId="4D47B021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523CC62B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008B33D8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7509F3C" w14:textId="77777777" w:rsidR="004B6CC7" w:rsidRPr="00EB2327" w:rsidRDefault="004B6CC7" w:rsidP="005927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0060D" w:rsidRPr="00EB2327" w14:paraId="5BD37108" w14:textId="77777777" w:rsidTr="001B3727">
        <w:tc>
          <w:tcPr>
            <w:tcW w:w="243" w:type="dxa"/>
          </w:tcPr>
          <w:p w14:paraId="0AB0173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10FC84C" w14:textId="7B42B69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Min)</w:t>
            </w:r>
          </w:p>
        </w:tc>
        <w:tc>
          <w:tcPr>
            <w:tcW w:w="1295" w:type="dxa"/>
          </w:tcPr>
          <w:p w14:paraId="1583E24E" w14:textId="4964991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40 [2.10, 2.90]</w:t>
            </w:r>
          </w:p>
        </w:tc>
        <w:tc>
          <w:tcPr>
            <w:tcW w:w="1745" w:type="dxa"/>
          </w:tcPr>
          <w:p w14:paraId="7F8D83E1" w14:textId="33523BD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00 [2.50, 3.40]</w:t>
            </w:r>
          </w:p>
        </w:tc>
        <w:tc>
          <w:tcPr>
            <w:tcW w:w="822" w:type="dxa"/>
          </w:tcPr>
          <w:p w14:paraId="73093BC2" w14:textId="74CF305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4466668" w14:textId="4B7EC6D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05DFF42" w14:textId="77777777" w:rsidTr="001B3727">
        <w:tc>
          <w:tcPr>
            <w:tcW w:w="243" w:type="dxa"/>
          </w:tcPr>
          <w:p w14:paraId="59A42429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F6B45A4" w14:textId="599EC6F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Min)</w:t>
            </w:r>
          </w:p>
        </w:tc>
        <w:tc>
          <w:tcPr>
            <w:tcW w:w="1295" w:type="dxa"/>
          </w:tcPr>
          <w:p w14:paraId="415B8084" w14:textId="3B451AE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3.00, 3.60]</w:t>
            </w:r>
          </w:p>
        </w:tc>
        <w:tc>
          <w:tcPr>
            <w:tcW w:w="1745" w:type="dxa"/>
          </w:tcPr>
          <w:p w14:paraId="6E5E1CEB" w14:textId="6524CEF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60 [3.30, 3.90]</w:t>
            </w:r>
          </w:p>
        </w:tc>
        <w:tc>
          <w:tcPr>
            <w:tcW w:w="822" w:type="dxa"/>
          </w:tcPr>
          <w:p w14:paraId="2B8862D3" w14:textId="5025313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A441172" w14:textId="3DDE40D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45BB4FF" w14:textId="77777777" w:rsidTr="001B3727">
        <w:tc>
          <w:tcPr>
            <w:tcW w:w="243" w:type="dxa"/>
          </w:tcPr>
          <w:p w14:paraId="01164D57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74C5267" w14:textId="1269FF2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Max)</w:t>
            </w:r>
          </w:p>
        </w:tc>
        <w:tc>
          <w:tcPr>
            <w:tcW w:w="1295" w:type="dxa"/>
          </w:tcPr>
          <w:p w14:paraId="1601FE6E" w14:textId="076E317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00 [4.50, 5.60]</w:t>
            </w:r>
          </w:p>
        </w:tc>
        <w:tc>
          <w:tcPr>
            <w:tcW w:w="1745" w:type="dxa"/>
          </w:tcPr>
          <w:p w14:paraId="658A8099" w14:textId="296D7CB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60 [4.30, 5.10]</w:t>
            </w:r>
          </w:p>
        </w:tc>
        <w:tc>
          <w:tcPr>
            <w:tcW w:w="822" w:type="dxa"/>
          </w:tcPr>
          <w:p w14:paraId="0D746818" w14:textId="6855B54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5CA1385" w14:textId="3B17F48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3071B49" w14:textId="77777777" w:rsidTr="001B3727">
        <w:tc>
          <w:tcPr>
            <w:tcW w:w="243" w:type="dxa"/>
          </w:tcPr>
          <w:p w14:paraId="7D3B991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C075745" w14:textId="210CBE6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Min)</w:t>
            </w:r>
          </w:p>
        </w:tc>
        <w:tc>
          <w:tcPr>
            <w:tcW w:w="1295" w:type="dxa"/>
          </w:tcPr>
          <w:p w14:paraId="40ABE515" w14:textId="00F23E3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2.00 [70.00, 94.00]</w:t>
            </w:r>
          </w:p>
        </w:tc>
        <w:tc>
          <w:tcPr>
            <w:tcW w:w="1745" w:type="dxa"/>
          </w:tcPr>
          <w:p w14:paraId="1D802994" w14:textId="68492C3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3.00 [82.00, 105.00]</w:t>
            </w:r>
          </w:p>
        </w:tc>
        <w:tc>
          <w:tcPr>
            <w:tcW w:w="822" w:type="dxa"/>
          </w:tcPr>
          <w:p w14:paraId="58C7C92A" w14:textId="5A32970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37D2528" w14:textId="61D879F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ADE0692" w14:textId="77777777" w:rsidTr="001B3727">
        <w:tc>
          <w:tcPr>
            <w:tcW w:w="243" w:type="dxa"/>
          </w:tcPr>
          <w:p w14:paraId="72AEC2B7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79F15B3" w14:textId="48CC398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Min)</w:t>
            </w:r>
          </w:p>
        </w:tc>
        <w:tc>
          <w:tcPr>
            <w:tcW w:w="1295" w:type="dxa"/>
          </w:tcPr>
          <w:p w14:paraId="3D105416" w14:textId="5DC78B0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60 [0.40, 1.00]</w:t>
            </w:r>
          </w:p>
        </w:tc>
        <w:tc>
          <w:tcPr>
            <w:tcW w:w="1745" w:type="dxa"/>
          </w:tcPr>
          <w:p w14:paraId="3676A496" w14:textId="4B2D014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80 [0.60, 1.00]</w:t>
            </w:r>
          </w:p>
        </w:tc>
        <w:tc>
          <w:tcPr>
            <w:tcW w:w="822" w:type="dxa"/>
          </w:tcPr>
          <w:p w14:paraId="0094EB1C" w14:textId="1896DF0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C0C31C3" w14:textId="6EF7E2E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67DA71D8" w14:textId="77777777" w:rsidTr="001B3727">
        <w:tc>
          <w:tcPr>
            <w:tcW w:w="243" w:type="dxa"/>
          </w:tcPr>
          <w:p w14:paraId="22AED04E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DBED666" w14:textId="36C8379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Mean)</w:t>
            </w:r>
          </w:p>
        </w:tc>
        <w:tc>
          <w:tcPr>
            <w:tcW w:w="1295" w:type="dxa"/>
          </w:tcPr>
          <w:p w14:paraId="6D33CD7C" w14:textId="3A0A8CB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1 [0.62, 1.55]</w:t>
            </w:r>
          </w:p>
        </w:tc>
        <w:tc>
          <w:tcPr>
            <w:tcW w:w="1745" w:type="dxa"/>
          </w:tcPr>
          <w:p w14:paraId="775F045B" w14:textId="41C59DB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0 [0.70, 1.27]</w:t>
            </w:r>
          </w:p>
        </w:tc>
        <w:tc>
          <w:tcPr>
            <w:tcW w:w="822" w:type="dxa"/>
          </w:tcPr>
          <w:p w14:paraId="13371012" w14:textId="46F5223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974" w:type="dxa"/>
          </w:tcPr>
          <w:p w14:paraId="42704381" w14:textId="30244B2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EB2DA34" w14:textId="77777777" w:rsidTr="001B3727">
        <w:tc>
          <w:tcPr>
            <w:tcW w:w="243" w:type="dxa"/>
          </w:tcPr>
          <w:p w14:paraId="424E5E5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F437262" w14:textId="7B64F52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Min)</w:t>
            </w:r>
          </w:p>
        </w:tc>
        <w:tc>
          <w:tcPr>
            <w:tcW w:w="1295" w:type="dxa"/>
          </w:tcPr>
          <w:p w14:paraId="6987F1DD" w14:textId="6B1DEA6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68 [0.36, 1.12]</w:t>
            </w:r>
          </w:p>
        </w:tc>
        <w:tc>
          <w:tcPr>
            <w:tcW w:w="1745" w:type="dxa"/>
          </w:tcPr>
          <w:p w14:paraId="1F56AA71" w14:textId="75B565D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21 [0.70, 1.90]</w:t>
            </w:r>
          </w:p>
        </w:tc>
        <w:tc>
          <w:tcPr>
            <w:tcW w:w="822" w:type="dxa"/>
          </w:tcPr>
          <w:p w14:paraId="5AD56DE4" w14:textId="4B1040B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8E5B08D" w14:textId="498FB06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1D020FB" w14:textId="77777777" w:rsidTr="001B3727">
        <w:tc>
          <w:tcPr>
            <w:tcW w:w="243" w:type="dxa"/>
          </w:tcPr>
          <w:p w14:paraId="1E69D39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F6DD54B" w14:textId="287040C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Min)</w:t>
            </w:r>
          </w:p>
        </w:tc>
        <w:tc>
          <w:tcPr>
            <w:tcW w:w="1295" w:type="dxa"/>
          </w:tcPr>
          <w:p w14:paraId="539C5CBC" w14:textId="757203C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10 [1.70, 2.60]</w:t>
            </w:r>
          </w:p>
        </w:tc>
        <w:tc>
          <w:tcPr>
            <w:tcW w:w="1745" w:type="dxa"/>
          </w:tcPr>
          <w:p w14:paraId="309E84DF" w14:textId="3208FD2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50 [2.00, 3.00]</w:t>
            </w:r>
          </w:p>
        </w:tc>
        <w:tc>
          <w:tcPr>
            <w:tcW w:w="822" w:type="dxa"/>
          </w:tcPr>
          <w:p w14:paraId="4C5C1A0E" w14:textId="1DE4C30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4606A06" w14:textId="6C1A685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30FE101" w14:textId="77777777" w:rsidTr="001B3727">
        <w:tc>
          <w:tcPr>
            <w:tcW w:w="243" w:type="dxa"/>
          </w:tcPr>
          <w:p w14:paraId="288DE48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A7B5B49" w14:textId="4C219D0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Max)</w:t>
            </w:r>
          </w:p>
        </w:tc>
        <w:tc>
          <w:tcPr>
            <w:tcW w:w="1295" w:type="dxa"/>
          </w:tcPr>
          <w:p w14:paraId="3969AE5A" w14:textId="40931EF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80 [4.00, 6.20]</w:t>
            </w:r>
          </w:p>
        </w:tc>
        <w:tc>
          <w:tcPr>
            <w:tcW w:w="1745" w:type="dxa"/>
          </w:tcPr>
          <w:p w14:paraId="26527A54" w14:textId="6718C83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0 [3.50, 4.90]</w:t>
            </w:r>
          </w:p>
        </w:tc>
        <w:tc>
          <w:tcPr>
            <w:tcW w:w="822" w:type="dxa"/>
          </w:tcPr>
          <w:p w14:paraId="452BB4DE" w14:textId="3CC6E7C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8C68603" w14:textId="35B6EE2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717C53C" w14:textId="77777777" w:rsidTr="001B3727">
        <w:tc>
          <w:tcPr>
            <w:tcW w:w="243" w:type="dxa"/>
          </w:tcPr>
          <w:p w14:paraId="0337BAE2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68CAC18" w14:textId="45DA0EE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Std)</w:t>
            </w:r>
          </w:p>
        </w:tc>
        <w:tc>
          <w:tcPr>
            <w:tcW w:w="1295" w:type="dxa"/>
          </w:tcPr>
          <w:p w14:paraId="6DB2EE52" w14:textId="59798BA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.66 [3.66, 12.94]</w:t>
            </w:r>
          </w:p>
        </w:tc>
        <w:tc>
          <w:tcPr>
            <w:tcW w:w="1745" w:type="dxa"/>
          </w:tcPr>
          <w:p w14:paraId="046DBA00" w14:textId="26EE7AA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85 [2.28, 7.00]</w:t>
            </w:r>
          </w:p>
        </w:tc>
        <w:tc>
          <w:tcPr>
            <w:tcW w:w="822" w:type="dxa"/>
          </w:tcPr>
          <w:p w14:paraId="00854F5F" w14:textId="25E51AD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54299ED" w14:textId="614445D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09A0C76" w14:textId="77777777" w:rsidTr="001B3727">
        <w:tc>
          <w:tcPr>
            <w:tcW w:w="243" w:type="dxa"/>
          </w:tcPr>
          <w:p w14:paraId="25F64D40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EA34CC0" w14:textId="1338DDE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Max)</w:t>
            </w:r>
          </w:p>
        </w:tc>
        <w:tc>
          <w:tcPr>
            <w:tcW w:w="1295" w:type="dxa"/>
          </w:tcPr>
          <w:p w14:paraId="39C4519E" w14:textId="07A54CE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8.00 [23.00, 66.00]</w:t>
            </w:r>
          </w:p>
        </w:tc>
        <w:tc>
          <w:tcPr>
            <w:tcW w:w="1745" w:type="dxa"/>
          </w:tcPr>
          <w:p w14:paraId="3B7BFB82" w14:textId="6B84AC1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4.00 [17.00, 39.00]</w:t>
            </w:r>
          </w:p>
        </w:tc>
        <w:tc>
          <w:tcPr>
            <w:tcW w:w="822" w:type="dxa"/>
          </w:tcPr>
          <w:p w14:paraId="1E6C6D4A" w14:textId="5BCAA43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0A9792A" w14:textId="080B35F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50629DA" w14:textId="77777777" w:rsidTr="001B3727">
        <w:tc>
          <w:tcPr>
            <w:tcW w:w="243" w:type="dxa"/>
          </w:tcPr>
          <w:p w14:paraId="70DCDA4A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3ED4142" w14:textId="3122FA7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Max)</w:t>
            </w:r>
          </w:p>
        </w:tc>
        <w:tc>
          <w:tcPr>
            <w:tcW w:w="1295" w:type="dxa"/>
          </w:tcPr>
          <w:p w14:paraId="4FED6ED2" w14:textId="25F03D2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50 [2.30, 2.80]</w:t>
            </w:r>
          </w:p>
        </w:tc>
        <w:tc>
          <w:tcPr>
            <w:tcW w:w="1745" w:type="dxa"/>
          </w:tcPr>
          <w:p w14:paraId="62C15311" w14:textId="0C665C9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30 [2.10, 2.60]</w:t>
            </w:r>
          </w:p>
        </w:tc>
        <w:tc>
          <w:tcPr>
            <w:tcW w:w="822" w:type="dxa"/>
          </w:tcPr>
          <w:p w14:paraId="2D9C98C8" w14:textId="4DFB679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B9DEFD2" w14:textId="40C12DE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3325ACF" w14:textId="77777777" w:rsidTr="001B3727">
        <w:tc>
          <w:tcPr>
            <w:tcW w:w="243" w:type="dxa"/>
          </w:tcPr>
          <w:p w14:paraId="78804C82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2487A05" w14:textId="0EDA638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Mean)</w:t>
            </w:r>
          </w:p>
        </w:tc>
        <w:tc>
          <w:tcPr>
            <w:tcW w:w="1295" w:type="dxa"/>
          </w:tcPr>
          <w:p w14:paraId="417DE5F6" w14:textId="6B2816D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4.14 [113.67, 164.56]</w:t>
            </w:r>
          </w:p>
        </w:tc>
        <w:tc>
          <w:tcPr>
            <w:tcW w:w="1745" w:type="dxa"/>
          </w:tcPr>
          <w:p w14:paraId="15EBE789" w14:textId="7C0215A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7.00 [121.40, 157.67]</w:t>
            </w:r>
          </w:p>
        </w:tc>
        <w:tc>
          <w:tcPr>
            <w:tcW w:w="822" w:type="dxa"/>
          </w:tcPr>
          <w:p w14:paraId="161E2C18" w14:textId="770624D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E8E4679" w14:textId="41C0900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D5BE628" w14:textId="77777777" w:rsidTr="001B3727">
        <w:tc>
          <w:tcPr>
            <w:tcW w:w="243" w:type="dxa"/>
          </w:tcPr>
          <w:p w14:paraId="4DD2A2A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8560409" w14:textId="1362CF8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Mean)</w:t>
            </w:r>
          </w:p>
        </w:tc>
        <w:tc>
          <w:tcPr>
            <w:tcW w:w="1295" w:type="dxa"/>
          </w:tcPr>
          <w:p w14:paraId="66E58072" w14:textId="50C096E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73 [1.25, 2.43]</w:t>
            </w:r>
          </w:p>
        </w:tc>
        <w:tc>
          <w:tcPr>
            <w:tcW w:w="1745" w:type="dxa"/>
          </w:tcPr>
          <w:p w14:paraId="0D7D7194" w14:textId="076B125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73 [1.30, 2.36]</w:t>
            </w:r>
          </w:p>
        </w:tc>
        <w:tc>
          <w:tcPr>
            <w:tcW w:w="822" w:type="dxa"/>
          </w:tcPr>
          <w:p w14:paraId="207AFE47" w14:textId="452F4D3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974" w:type="dxa"/>
          </w:tcPr>
          <w:p w14:paraId="2979B685" w14:textId="10DBB8F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6AF04394" w14:textId="77777777" w:rsidTr="001B3727">
        <w:tc>
          <w:tcPr>
            <w:tcW w:w="243" w:type="dxa"/>
          </w:tcPr>
          <w:p w14:paraId="09995E3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7BFFA61" w14:textId="58527A7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Mean)</w:t>
            </w:r>
          </w:p>
        </w:tc>
        <w:tc>
          <w:tcPr>
            <w:tcW w:w="1295" w:type="dxa"/>
          </w:tcPr>
          <w:p w14:paraId="4AF54D5B" w14:textId="6F32338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97 [3.60, 4.40]</w:t>
            </w:r>
          </w:p>
        </w:tc>
        <w:tc>
          <w:tcPr>
            <w:tcW w:w="1745" w:type="dxa"/>
          </w:tcPr>
          <w:p w14:paraId="3FA56809" w14:textId="73EF904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9 [3.82, 4.54]</w:t>
            </w:r>
          </w:p>
        </w:tc>
        <w:tc>
          <w:tcPr>
            <w:tcW w:w="822" w:type="dxa"/>
          </w:tcPr>
          <w:p w14:paraId="47950227" w14:textId="487E72D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A8066B0" w14:textId="3607AE5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918BA26" w14:textId="77777777" w:rsidTr="001B3727">
        <w:tc>
          <w:tcPr>
            <w:tcW w:w="243" w:type="dxa"/>
          </w:tcPr>
          <w:p w14:paraId="1E5D763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9458F21" w14:textId="5FB8277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Mean)</w:t>
            </w:r>
          </w:p>
        </w:tc>
        <w:tc>
          <w:tcPr>
            <w:tcW w:w="1295" w:type="dxa"/>
          </w:tcPr>
          <w:p w14:paraId="2C90DC81" w14:textId="36CE83E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74 [2.37, 3.14]</w:t>
            </w:r>
          </w:p>
        </w:tc>
        <w:tc>
          <w:tcPr>
            <w:tcW w:w="1745" w:type="dxa"/>
          </w:tcPr>
          <w:p w14:paraId="4C68007A" w14:textId="2BA70AF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10 [2.70, 3.50]</w:t>
            </w:r>
          </w:p>
        </w:tc>
        <w:tc>
          <w:tcPr>
            <w:tcW w:w="822" w:type="dxa"/>
          </w:tcPr>
          <w:p w14:paraId="4CE72A53" w14:textId="425B60B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B4FA278" w14:textId="469B44C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BB2F5B2" w14:textId="77777777" w:rsidTr="001B3727">
        <w:tc>
          <w:tcPr>
            <w:tcW w:w="243" w:type="dxa"/>
          </w:tcPr>
          <w:p w14:paraId="64AA1480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0D52DC4" w14:textId="4DAA1B0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Mean)</w:t>
            </w:r>
          </w:p>
        </w:tc>
        <w:tc>
          <w:tcPr>
            <w:tcW w:w="1295" w:type="dxa"/>
          </w:tcPr>
          <w:p w14:paraId="4D497F29" w14:textId="11DC814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5.40 [34.70, 143.38]</w:t>
            </w:r>
          </w:p>
        </w:tc>
        <w:tc>
          <w:tcPr>
            <w:tcW w:w="1745" w:type="dxa"/>
          </w:tcPr>
          <w:p w14:paraId="17A02243" w14:textId="5357C26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7.20 [17.90, 130.42]</w:t>
            </w:r>
          </w:p>
        </w:tc>
        <w:tc>
          <w:tcPr>
            <w:tcW w:w="822" w:type="dxa"/>
          </w:tcPr>
          <w:p w14:paraId="754F1A0F" w14:textId="68C8D15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6A7BAB7" w14:textId="7B12CE3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0831CD4" w14:textId="77777777" w:rsidTr="001B3727">
        <w:tc>
          <w:tcPr>
            <w:tcW w:w="243" w:type="dxa"/>
          </w:tcPr>
          <w:p w14:paraId="027C650A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094B183" w14:textId="1B7EF4B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Mean)</w:t>
            </w:r>
          </w:p>
        </w:tc>
        <w:tc>
          <w:tcPr>
            <w:tcW w:w="1295" w:type="dxa"/>
          </w:tcPr>
          <w:p w14:paraId="536AAE81" w14:textId="707FFD2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7.00 [86.00, 152.75]</w:t>
            </w:r>
          </w:p>
        </w:tc>
        <w:tc>
          <w:tcPr>
            <w:tcW w:w="1745" w:type="dxa"/>
          </w:tcPr>
          <w:p w14:paraId="3EB56261" w14:textId="791FC31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0.00 [119.00, 185.00]</w:t>
            </w:r>
          </w:p>
        </w:tc>
        <w:tc>
          <w:tcPr>
            <w:tcW w:w="822" w:type="dxa"/>
          </w:tcPr>
          <w:p w14:paraId="4F8C0312" w14:textId="528C483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95EAF97" w14:textId="6ABB070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6018C5ED" w14:textId="77777777" w:rsidTr="001B3727">
        <w:tc>
          <w:tcPr>
            <w:tcW w:w="243" w:type="dxa"/>
          </w:tcPr>
          <w:p w14:paraId="50F5DD3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75CD90A" w14:textId="24094EF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Chemistry) (Mean)</w:t>
            </w:r>
          </w:p>
        </w:tc>
        <w:tc>
          <w:tcPr>
            <w:tcW w:w="1295" w:type="dxa"/>
          </w:tcPr>
          <w:p w14:paraId="0FFF0B90" w14:textId="142829A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4.83 [108.51, 152.05]</w:t>
            </w:r>
          </w:p>
        </w:tc>
        <w:tc>
          <w:tcPr>
            <w:tcW w:w="1745" w:type="dxa"/>
          </w:tcPr>
          <w:p w14:paraId="466B3CE3" w14:textId="63D2110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0.50 [106.75, 142.76]</w:t>
            </w:r>
          </w:p>
        </w:tc>
        <w:tc>
          <w:tcPr>
            <w:tcW w:w="822" w:type="dxa"/>
          </w:tcPr>
          <w:p w14:paraId="1B0BBA27" w14:textId="0CE3357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BF138B2" w14:textId="0386275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C3E1DDE" w14:textId="77777777" w:rsidTr="001B3727">
        <w:tc>
          <w:tcPr>
            <w:tcW w:w="243" w:type="dxa"/>
          </w:tcPr>
          <w:p w14:paraId="316DF6F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B0A999C" w14:textId="4C9FEEA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Mean)</w:t>
            </w:r>
          </w:p>
        </w:tc>
        <w:tc>
          <w:tcPr>
            <w:tcW w:w="1295" w:type="dxa"/>
          </w:tcPr>
          <w:p w14:paraId="40B3EBFC" w14:textId="2E9433E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3 [1.92, 2.17]</w:t>
            </w:r>
          </w:p>
        </w:tc>
        <w:tc>
          <w:tcPr>
            <w:tcW w:w="1745" w:type="dxa"/>
          </w:tcPr>
          <w:p w14:paraId="5170F51E" w14:textId="0698ACB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5 [1.93, 2.20]</w:t>
            </w:r>
          </w:p>
        </w:tc>
        <w:tc>
          <w:tcPr>
            <w:tcW w:w="822" w:type="dxa"/>
          </w:tcPr>
          <w:p w14:paraId="7578602E" w14:textId="2A27BDD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60EAE36" w14:textId="51AB435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85E3319" w14:textId="77777777" w:rsidTr="001B3727">
        <w:tc>
          <w:tcPr>
            <w:tcW w:w="243" w:type="dxa"/>
          </w:tcPr>
          <w:p w14:paraId="160C95BB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D7E4EEE" w14:textId="32423C3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Mean)</w:t>
            </w:r>
          </w:p>
        </w:tc>
        <w:tc>
          <w:tcPr>
            <w:tcW w:w="1295" w:type="dxa"/>
          </w:tcPr>
          <w:p w14:paraId="01A6E8FD" w14:textId="320CCFE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7 [2.95, 3.91]</w:t>
            </w:r>
          </w:p>
        </w:tc>
        <w:tc>
          <w:tcPr>
            <w:tcW w:w="1745" w:type="dxa"/>
          </w:tcPr>
          <w:p w14:paraId="7B44F44B" w14:textId="3090235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2.87, 3.77]</w:t>
            </w:r>
          </w:p>
        </w:tc>
        <w:tc>
          <w:tcPr>
            <w:tcW w:w="822" w:type="dxa"/>
          </w:tcPr>
          <w:p w14:paraId="1F5CDEE8" w14:textId="24A96FD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8E01A4F" w14:textId="133468C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E8F4E9C" w14:textId="77777777" w:rsidTr="001B3727">
        <w:tc>
          <w:tcPr>
            <w:tcW w:w="243" w:type="dxa"/>
          </w:tcPr>
          <w:p w14:paraId="30DB1D3A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39EF51B" w14:textId="5CA402F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Chemistry) (Mean)</w:t>
            </w:r>
          </w:p>
        </w:tc>
        <w:tc>
          <w:tcPr>
            <w:tcW w:w="1295" w:type="dxa"/>
          </w:tcPr>
          <w:p w14:paraId="642DF3E8" w14:textId="1B13914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6 [3.85, 4.30]</w:t>
            </w:r>
          </w:p>
        </w:tc>
        <w:tc>
          <w:tcPr>
            <w:tcW w:w="1745" w:type="dxa"/>
          </w:tcPr>
          <w:p w14:paraId="51F30916" w14:textId="58BA3EA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8 [3.85, 4.32]</w:t>
            </w:r>
          </w:p>
        </w:tc>
        <w:tc>
          <w:tcPr>
            <w:tcW w:w="822" w:type="dxa"/>
          </w:tcPr>
          <w:p w14:paraId="73B069DB" w14:textId="3F310B9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74" w:type="dxa"/>
          </w:tcPr>
          <w:p w14:paraId="51D9E0BB" w14:textId="19DA754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1A0ABEC" w14:textId="77777777" w:rsidTr="001B3727">
        <w:tc>
          <w:tcPr>
            <w:tcW w:w="243" w:type="dxa"/>
          </w:tcPr>
          <w:p w14:paraId="4AC786FF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E04329E" w14:textId="6CD1CBD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Mean)</w:t>
            </w:r>
          </w:p>
        </w:tc>
        <w:tc>
          <w:tcPr>
            <w:tcW w:w="1295" w:type="dxa"/>
          </w:tcPr>
          <w:p w14:paraId="52169C68" w14:textId="4785763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40 [4.80, 6.00]</w:t>
            </w:r>
          </w:p>
        </w:tc>
        <w:tc>
          <w:tcPr>
            <w:tcW w:w="1745" w:type="dxa"/>
          </w:tcPr>
          <w:p w14:paraId="487B26C9" w14:textId="6614A23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80 [5.10, 6.40]</w:t>
            </w:r>
          </w:p>
        </w:tc>
        <w:tc>
          <w:tcPr>
            <w:tcW w:w="822" w:type="dxa"/>
          </w:tcPr>
          <w:p w14:paraId="378BC12A" w14:textId="409F5B4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77E416D" w14:textId="3C7DFAC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96892D0" w14:textId="77777777" w:rsidTr="001B3727">
        <w:tc>
          <w:tcPr>
            <w:tcW w:w="243" w:type="dxa"/>
          </w:tcPr>
          <w:p w14:paraId="5BF02E7C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6F8C1C9" w14:textId="480A766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Mean)</w:t>
            </w:r>
          </w:p>
        </w:tc>
        <w:tc>
          <w:tcPr>
            <w:tcW w:w="1295" w:type="dxa"/>
          </w:tcPr>
          <w:p w14:paraId="402F27FE" w14:textId="546D9D5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0.00 [100.25, 167.00]</w:t>
            </w:r>
          </w:p>
        </w:tc>
        <w:tc>
          <w:tcPr>
            <w:tcW w:w="1745" w:type="dxa"/>
          </w:tcPr>
          <w:p w14:paraId="6C1E0B5F" w14:textId="0C3A14D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2.00 [128.00, 202.00]</w:t>
            </w:r>
          </w:p>
        </w:tc>
        <w:tc>
          <w:tcPr>
            <w:tcW w:w="822" w:type="dxa"/>
          </w:tcPr>
          <w:p w14:paraId="57A71C05" w14:textId="2B3DFD6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0EAC3DB" w14:textId="042E4F7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45A43AB" w14:textId="77777777" w:rsidTr="001B3727">
        <w:tc>
          <w:tcPr>
            <w:tcW w:w="243" w:type="dxa"/>
          </w:tcPr>
          <w:p w14:paraId="0BD4D868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F721400" w14:textId="7FAAC71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Mean)</w:t>
            </w:r>
          </w:p>
        </w:tc>
        <w:tc>
          <w:tcPr>
            <w:tcW w:w="1295" w:type="dxa"/>
          </w:tcPr>
          <w:p w14:paraId="16760BDC" w14:textId="55A5A9A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3.00 [89.00, 204.30]</w:t>
            </w:r>
          </w:p>
        </w:tc>
        <w:tc>
          <w:tcPr>
            <w:tcW w:w="1745" w:type="dxa"/>
          </w:tcPr>
          <w:p w14:paraId="49B1B1D1" w14:textId="4F6A711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5.00 [86.00, 198.00]</w:t>
            </w:r>
          </w:p>
        </w:tc>
        <w:tc>
          <w:tcPr>
            <w:tcW w:w="822" w:type="dxa"/>
          </w:tcPr>
          <w:p w14:paraId="40FF6FEC" w14:textId="5796CD5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74" w:type="dxa"/>
          </w:tcPr>
          <w:p w14:paraId="22759823" w14:textId="3FA8D64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3C2D881" w14:textId="77777777" w:rsidTr="001B3727">
        <w:tc>
          <w:tcPr>
            <w:tcW w:w="243" w:type="dxa"/>
          </w:tcPr>
          <w:p w14:paraId="65E2BF80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0A3DB80" w14:textId="4B327D2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Mean)</w:t>
            </w:r>
          </w:p>
        </w:tc>
        <w:tc>
          <w:tcPr>
            <w:tcW w:w="1295" w:type="dxa"/>
          </w:tcPr>
          <w:p w14:paraId="49288129" w14:textId="6AF7FC9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3.55 [14.75, 39.03]</w:t>
            </w:r>
          </w:p>
        </w:tc>
        <w:tc>
          <w:tcPr>
            <w:tcW w:w="1745" w:type="dxa"/>
          </w:tcPr>
          <w:p w14:paraId="31EFDC8F" w14:textId="46A1E1E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25 [12.93, 28.00]</w:t>
            </w:r>
          </w:p>
        </w:tc>
        <w:tc>
          <w:tcPr>
            <w:tcW w:w="822" w:type="dxa"/>
          </w:tcPr>
          <w:p w14:paraId="59ED2B8B" w14:textId="4B644BD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AAC6C47" w14:textId="61BE205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6A96C2E" w14:textId="77777777" w:rsidTr="001B3727">
        <w:tc>
          <w:tcPr>
            <w:tcW w:w="243" w:type="dxa"/>
          </w:tcPr>
          <w:p w14:paraId="24F89851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F9EE932" w14:textId="55EA998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Mean)</w:t>
            </w:r>
          </w:p>
        </w:tc>
        <w:tc>
          <w:tcPr>
            <w:tcW w:w="1295" w:type="dxa"/>
          </w:tcPr>
          <w:p w14:paraId="2E64F643" w14:textId="241051D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02 [0.64, 1.52]</w:t>
            </w:r>
          </w:p>
        </w:tc>
        <w:tc>
          <w:tcPr>
            <w:tcW w:w="1745" w:type="dxa"/>
          </w:tcPr>
          <w:p w14:paraId="72482CAC" w14:textId="21208CB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40 [0.89, 2.04]</w:t>
            </w:r>
          </w:p>
        </w:tc>
        <w:tc>
          <w:tcPr>
            <w:tcW w:w="822" w:type="dxa"/>
          </w:tcPr>
          <w:p w14:paraId="55E6B580" w14:textId="78C3C3C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ECDC273" w14:textId="093AFEC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C24D06B" w14:textId="77777777" w:rsidTr="001B3727">
        <w:tc>
          <w:tcPr>
            <w:tcW w:w="243" w:type="dxa"/>
          </w:tcPr>
          <w:p w14:paraId="2CA7CF3E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EEA49C8" w14:textId="374C6BB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Mean)</w:t>
            </w:r>
          </w:p>
        </w:tc>
        <w:tc>
          <w:tcPr>
            <w:tcW w:w="1295" w:type="dxa"/>
          </w:tcPr>
          <w:p w14:paraId="1D1D3328" w14:textId="09CCFC0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60 [5.95, 15.00]</w:t>
            </w:r>
          </w:p>
        </w:tc>
        <w:tc>
          <w:tcPr>
            <w:tcW w:w="1745" w:type="dxa"/>
          </w:tcPr>
          <w:p w14:paraId="04405389" w14:textId="17EDB3B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30 [7.67, 18.40]</w:t>
            </w:r>
          </w:p>
        </w:tc>
        <w:tc>
          <w:tcPr>
            <w:tcW w:w="822" w:type="dxa"/>
          </w:tcPr>
          <w:p w14:paraId="32D1659E" w14:textId="15147A8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63436BE" w14:textId="4DAC667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73508F4" w14:textId="77777777" w:rsidTr="001B3727">
        <w:tc>
          <w:tcPr>
            <w:tcW w:w="243" w:type="dxa"/>
          </w:tcPr>
          <w:p w14:paraId="6B5C77F4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D25F01F" w14:textId="69E4385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Mean)</w:t>
            </w:r>
          </w:p>
        </w:tc>
        <w:tc>
          <w:tcPr>
            <w:tcW w:w="1295" w:type="dxa"/>
          </w:tcPr>
          <w:p w14:paraId="2379975A" w14:textId="7351B87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7.00 [33.00, 95.00]</w:t>
            </w:r>
          </w:p>
        </w:tc>
        <w:tc>
          <w:tcPr>
            <w:tcW w:w="1745" w:type="dxa"/>
          </w:tcPr>
          <w:p w14:paraId="0AB0131E" w14:textId="211EB82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.00 [25.00, 90.00]</w:t>
            </w:r>
          </w:p>
        </w:tc>
        <w:tc>
          <w:tcPr>
            <w:tcW w:w="822" w:type="dxa"/>
          </w:tcPr>
          <w:p w14:paraId="1FDA1AF3" w14:textId="4F4F630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974" w:type="dxa"/>
          </w:tcPr>
          <w:p w14:paraId="0D48A6D6" w14:textId="271BD26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B64206A" w14:textId="77777777" w:rsidTr="001B3727">
        <w:tc>
          <w:tcPr>
            <w:tcW w:w="243" w:type="dxa"/>
          </w:tcPr>
          <w:p w14:paraId="08A54EB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48B6FEB" w14:textId="716323C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Std)</w:t>
            </w:r>
          </w:p>
        </w:tc>
        <w:tc>
          <w:tcPr>
            <w:tcW w:w="1295" w:type="dxa"/>
          </w:tcPr>
          <w:p w14:paraId="445145DD" w14:textId="035FDD1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.65 [16.85, 45.47]</w:t>
            </w:r>
          </w:p>
        </w:tc>
        <w:tc>
          <w:tcPr>
            <w:tcW w:w="1745" w:type="dxa"/>
          </w:tcPr>
          <w:p w14:paraId="7CF211AA" w14:textId="0FB1686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4.84 [16.44, 36.60]</w:t>
            </w:r>
          </w:p>
        </w:tc>
        <w:tc>
          <w:tcPr>
            <w:tcW w:w="822" w:type="dxa"/>
          </w:tcPr>
          <w:p w14:paraId="6D9C938D" w14:textId="23FE7E2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AD57E89" w14:textId="753B408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6FD920F1" w14:textId="77777777" w:rsidTr="001B3727">
        <w:tc>
          <w:tcPr>
            <w:tcW w:w="243" w:type="dxa"/>
          </w:tcPr>
          <w:p w14:paraId="2B3C69C3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709CE2F" w14:textId="7D26DC5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Std)</w:t>
            </w:r>
          </w:p>
        </w:tc>
        <w:tc>
          <w:tcPr>
            <w:tcW w:w="1295" w:type="dxa"/>
          </w:tcPr>
          <w:p w14:paraId="6E37A5A2" w14:textId="56DF23D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58 [0.31, 1.07]</w:t>
            </w:r>
          </w:p>
        </w:tc>
        <w:tc>
          <w:tcPr>
            <w:tcW w:w="1745" w:type="dxa"/>
          </w:tcPr>
          <w:p w14:paraId="67DA1968" w14:textId="496F825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56 [0.30, 0.99]</w:t>
            </w:r>
          </w:p>
        </w:tc>
        <w:tc>
          <w:tcPr>
            <w:tcW w:w="822" w:type="dxa"/>
          </w:tcPr>
          <w:p w14:paraId="350D97A7" w14:textId="55E73DA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57FB895" w14:textId="2334526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8D22F86" w14:textId="77777777" w:rsidTr="001B3727">
        <w:tc>
          <w:tcPr>
            <w:tcW w:w="243" w:type="dxa"/>
          </w:tcPr>
          <w:p w14:paraId="77D19E3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0CCE284" w14:textId="29494DF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Std)</w:t>
            </w:r>
          </w:p>
        </w:tc>
        <w:tc>
          <w:tcPr>
            <w:tcW w:w="1295" w:type="dxa"/>
          </w:tcPr>
          <w:p w14:paraId="0F1AB2E1" w14:textId="7C41112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42 [0.26, 0.63]</w:t>
            </w:r>
          </w:p>
        </w:tc>
        <w:tc>
          <w:tcPr>
            <w:tcW w:w="1745" w:type="dxa"/>
          </w:tcPr>
          <w:p w14:paraId="0E4D1BD0" w14:textId="673C4B9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46 [0.31, 0.64]</w:t>
            </w:r>
          </w:p>
        </w:tc>
        <w:tc>
          <w:tcPr>
            <w:tcW w:w="822" w:type="dxa"/>
          </w:tcPr>
          <w:p w14:paraId="3F30A546" w14:textId="0F2C460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8413670" w14:textId="30867B0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128C381" w14:textId="77777777" w:rsidTr="001B3727">
        <w:tc>
          <w:tcPr>
            <w:tcW w:w="243" w:type="dxa"/>
          </w:tcPr>
          <w:p w14:paraId="0275CA13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B4BD836" w14:textId="322A1C7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Std)</w:t>
            </w:r>
          </w:p>
        </w:tc>
        <w:tc>
          <w:tcPr>
            <w:tcW w:w="1295" w:type="dxa"/>
          </w:tcPr>
          <w:p w14:paraId="07B26C28" w14:textId="1492330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6 [0.15, 0.39]</w:t>
            </w:r>
          </w:p>
        </w:tc>
        <w:tc>
          <w:tcPr>
            <w:tcW w:w="1745" w:type="dxa"/>
          </w:tcPr>
          <w:p w14:paraId="62EBFA85" w14:textId="47BB954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1 [0.14, 0.35]</w:t>
            </w:r>
          </w:p>
        </w:tc>
        <w:tc>
          <w:tcPr>
            <w:tcW w:w="822" w:type="dxa"/>
          </w:tcPr>
          <w:p w14:paraId="11F69ECE" w14:textId="025B0F4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D36FA2F" w14:textId="7A64DC2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9ED9572" w14:textId="77777777" w:rsidTr="001B3727">
        <w:tc>
          <w:tcPr>
            <w:tcW w:w="243" w:type="dxa"/>
          </w:tcPr>
          <w:p w14:paraId="13E0EAF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FD24BBD" w14:textId="0A5E65B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Std)</w:t>
            </w:r>
          </w:p>
        </w:tc>
        <w:tc>
          <w:tcPr>
            <w:tcW w:w="1295" w:type="dxa"/>
          </w:tcPr>
          <w:p w14:paraId="11B05BEB" w14:textId="6271DC7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6.01 [16.36, 66.17]</w:t>
            </w:r>
          </w:p>
        </w:tc>
        <w:tc>
          <w:tcPr>
            <w:tcW w:w="1745" w:type="dxa"/>
          </w:tcPr>
          <w:p w14:paraId="35C2FA13" w14:textId="45230AF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2.91 [15.91, 74.53]</w:t>
            </w:r>
          </w:p>
        </w:tc>
        <w:tc>
          <w:tcPr>
            <w:tcW w:w="822" w:type="dxa"/>
          </w:tcPr>
          <w:p w14:paraId="14006B1E" w14:textId="3396219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974" w:type="dxa"/>
          </w:tcPr>
          <w:p w14:paraId="6F1A2AEC" w14:textId="19C62C4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03333C5" w14:textId="77777777" w:rsidTr="001B3727">
        <w:tc>
          <w:tcPr>
            <w:tcW w:w="243" w:type="dxa"/>
          </w:tcPr>
          <w:p w14:paraId="0A8B1E0B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01F68CA" w14:textId="629CDD0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Std)</w:t>
            </w:r>
          </w:p>
        </w:tc>
        <w:tc>
          <w:tcPr>
            <w:tcW w:w="1295" w:type="dxa"/>
          </w:tcPr>
          <w:p w14:paraId="0003FA2F" w14:textId="36D85BD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19 [3.20, 26.32]</w:t>
            </w:r>
          </w:p>
        </w:tc>
        <w:tc>
          <w:tcPr>
            <w:tcW w:w="1745" w:type="dxa"/>
          </w:tcPr>
          <w:p w14:paraId="33A186A9" w14:textId="2547279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19 [3.54, 20.51]</w:t>
            </w:r>
          </w:p>
        </w:tc>
        <w:tc>
          <w:tcPr>
            <w:tcW w:w="822" w:type="dxa"/>
          </w:tcPr>
          <w:p w14:paraId="56B7D3F7" w14:textId="21944E5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974" w:type="dxa"/>
          </w:tcPr>
          <w:p w14:paraId="654B98D6" w14:textId="16F680C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AD9BDF9" w14:textId="77777777" w:rsidTr="001B3727">
        <w:tc>
          <w:tcPr>
            <w:tcW w:w="243" w:type="dxa"/>
          </w:tcPr>
          <w:p w14:paraId="6755C0D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32C0150" w14:textId="09B64D8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Std)</w:t>
            </w:r>
          </w:p>
        </w:tc>
        <w:tc>
          <w:tcPr>
            <w:tcW w:w="1295" w:type="dxa"/>
          </w:tcPr>
          <w:p w14:paraId="4A3B060C" w14:textId="31C8C64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18 [0.10, 0.43]</w:t>
            </w:r>
          </w:p>
        </w:tc>
        <w:tc>
          <w:tcPr>
            <w:tcW w:w="1745" w:type="dxa"/>
          </w:tcPr>
          <w:p w14:paraId="5563C5BD" w14:textId="7E6A646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11 [0.07, 0.21]</w:t>
            </w:r>
          </w:p>
        </w:tc>
        <w:tc>
          <w:tcPr>
            <w:tcW w:w="822" w:type="dxa"/>
          </w:tcPr>
          <w:p w14:paraId="6FA5CA29" w14:textId="529ADDD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6497351" w14:textId="1A3D8F3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7C12C2B" w14:textId="77777777" w:rsidTr="001B3727">
        <w:tc>
          <w:tcPr>
            <w:tcW w:w="243" w:type="dxa"/>
          </w:tcPr>
          <w:p w14:paraId="5E59C13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CC4DFE6" w14:textId="46AD2D5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Chemistry) (Std)</w:t>
            </w:r>
          </w:p>
        </w:tc>
        <w:tc>
          <w:tcPr>
            <w:tcW w:w="1295" w:type="dxa"/>
          </w:tcPr>
          <w:p w14:paraId="77CE3B37" w14:textId="7CB0569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8.51 [19.14, 48.52]</w:t>
            </w:r>
          </w:p>
        </w:tc>
        <w:tc>
          <w:tcPr>
            <w:tcW w:w="1745" w:type="dxa"/>
          </w:tcPr>
          <w:p w14:paraId="3DC2A3D1" w14:textId="13F5BFD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2.20 [14.05, 36.86]</w:t>
            </w:r>
          </w:p>
        </w:tc>
        <w:tc>
          <w:tcPr>
            <w:tcW w:w="822" w:type="dxa"/>
          </w:tcPr>
          <w:p w14:paraId="6F1365E9" w14:textId="55CE23D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6398571" w14:textId="60414BB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123737D" w14:textId="77777777" w:rsidTr="001B3727">
        <w:tc>
          <w:tcPr>
            <w:tcW w:w="243" w:type="dxa"/>
          </w:tcPr>
          <w:p w14:paraId="48C871F2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4D54E87" w14:textId="440375B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Std)</w:t>
            </w:r>
          </w:p>
        </w:tc>
        <w:tc>
          <w:tcPr>
            <w:tcW w:w="1295" w:type="dxa"/>
          </w:tcPr>
          <w:p w14:paraId="763273DF" w14:textId="53C6CD9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3 [0.17, 0.31]</w:t>
            </w:r>
          </w:p>
        </w:tc>
        <w:tc>
          <w:tcPr>
            <w:tcW w:w="1745" w:type="dxa"/>
          </w:tcPr>
          <w:p w14:paraId="08942242" w14:textId="0CC9B58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0 [0.13, 0.28]</w:t>
            </w:r>
          </w:p>
        </w:tc>
        <w:tc>
          <w:tcPr>
            <w:tcW w:w="822" w:type="dxa"/>
          </w:tcPr>
          <w:p w14:paraId="35F2F533" w14:textId="3144F0A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4B57A59" w14:textId="3CD1FC62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86BF60D" w14:textId="77777777" w:rsidTr="001B3727">
        <w:tc>
          <w:tcPr>
            <w:tcW w:w="243" w:type="dxa"/>
          </w:tcPr>
          <w:p w14:paraId="48123D01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D67CA2E" w14:textId="5ECC05C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Std)</w:t>
            </w:r>
          </w:p>
        </w:tc>
        <w:tc>
          <w:tcPr>
            <w:tcW w:w="1295" w:type="dxa"/>
          </w:tcPr>
          <w:p w14:paraId="41C43096" w14:textId="54069CC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76 [0.55, 1.06]</w:t>
            </w:r>
          </w:p>
        </w:tc>
        <w:tc>
          <w:tcPr>
            <w:tcW w:w="1745" w:type="dxa"/>
          </w:tcPr>
          <w:p w14:paraId="1E88B74C" w14:textId="1CB85C7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63 [0.42, 0.87]</w:t>
            </w:r>
          </w:p>
        </w:tc>
        <w:tc>
          <w:tcPr>
            <w:tcW w:w="822" w:type="dxa"/>
          </w:tcPr>
          <w:p w14:paraId="7DEC990D" w14:textId="67BF746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8B87BA2" w14:textId="36E272D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97A0027" w14:textId="77777777" w:rsidTr="001B3727">
        <w:tc>
          <w:tcPr>
            <w:tcW w:w="243" w:type="dxa"/>
          </w:tcPr>
          <w:p w14:paraId="40CB48D5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C5463C4" w14:textId="285C2B2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Chemistry) (Std)</w:t>
            </w:r>
          </w:p>
        </w:tc>
        <w:tc>
          <w:tcPr>
            <w:tcW w:w="1295" w:type="dxa"/>
          </w:tcPr>
          <w:p w14:paraId="5C842254" w14:textId="72F10FF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44 [0.34, 0.57]</w:t>
            </w:r>
          </w:p>
        </w:tc>
        <w:tc>
          <w:tcPr>
            <w:tcW w:w="1745" w:type="dxa"/>
          </w:tcPr>
          <w:p w14:paraId="5425DF55" w14:textId="24FFA1C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36 [0.26, 0.48]</w:t>
            </w:r>
          </w:p>
        </w:tc>
        <w:tc>
          <w:tcPr>
            <w:tcW w:w="822" w:type="dxa"/>
          </w:tcPr>
          <w:p w14:paraId="4BF5B285" w14:textId="7DECFCD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BCE6EB6" w14:textId="07ABD55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21ED1457" w14:textId="77777777" w:rsidTr="001B3727">
        <w:tc>
          <w:tcPr>
            <w:tcW w:w="243" w:type="dxa"/>
          </w:tcPr>
          <w:p w14:paraId="4864AF4F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BE6E661" w14:textId="662518C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Std)</w:t>
            </w:r>
          </w:p>
        </w:tc>
        <w:tc>
          <w:tcPr>
            <w:tcW w:w="1295" w:type="dxa"/>
          </w:tcPr>
          <w:p w14:paraId="4420FE57" w14:textId="3834EC9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8 [0.14, 0.55]</w:t>
            </w:r>
          </w:p>
        </w:tc>
        <w:tc>
          <w:tcPr>
            <w:tcW w:w="1745" w:type="dxa"/>
          </w:tcPr>
          <w:p w14:paraId="40CA270C" w14:textId="6164B28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28 [0.14, 0.51]</w:t>
            </w:r>
          </w:p>
        </w:tc>
        <w:tc>
          <w:tcPr>
            <w:tcW w:w="822" w:type="dxa"/>
          </w:tcPr>
          <w:p w14:paraId="2648D03A" w14:textId="518F26D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974" w:type="dxa"/>
          </w:tcPr>
          <w:p w14:paraId="526904E1" w14:textId="734A418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CC0FCAC" w14:textId="77777777" w:rsidTr="001B3727">
        <w:tc>
          <w:tcPr>
            <w:tcW w:w="243" w:type="dxa"/>
          </w:tcPr>
          <w:p w14:paraId="1F3216F6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EDFAF70" w14:textId="02BFB77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Std)</w:t>
            </w:r>
          </w:p>
        </w:tc>
        <w:tc>
          <w:tcPr>
            <w:tcW w:w="1295" w:type="dxa"/>
          </w:tcPr>
          <w:p w14:paraId="265A2438" w14:textId="0FEE6D0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.14 [6.83, 28.11]</w:t>
            </w:r>
          </w:p>
        </w:tc>
        <w:tc>
          <w:tcPr>
            <w:tcW w:w="1745" w:type="dxa"/>
          </w:tcPr>
          <w:p w14:paraId="6B2C4B96" w14:textId="48DA929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73 [5.51, 27.58]</w:t>
            </w:r>
          </w:p>
        </w:tc>
        <w:tc>
          <w:tcPr>
            <w:tcW w:w="822" w:type="dxa"/>
          </w:tcPr>
          <w:p w14:paraId="1D5CB221" w14:textId="0C2BED4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974" w:type="dxa"/>
          </w:tcPr>
          <w:p w14:paraId="082A6067" w14:textId="437AAB8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745D4D39" w14:textId="77777777" w:rsidTr="001B3727">
        <w:tc>
          <w:tcPr>
            <w:tcW w:w="243" w:type="dxa"/>
          </w:tcPr>
          <w:p w14:paraId="72AA4798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D36313D" w14:textId="5412FDB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Std)</w:t>
            </w:r>
          </w:p>
        </w:tc>
        <w:tc>
          <w:tcPr>
            <w:tcW w:w="1295" w:type="dxa"/>
          </w:tcPr>
          <w:p w14:paraId="230BFB08" w14:textId="779BF44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5.58 [17.65, 101.82]</w:t>
            </w:r>
          </w:p>
        </w:tc>
        <w:tc>
          <w:tcPr>
            <w:tcW w:w="1745" w:type="dxa"/>
          </w:tcPr>
          <w:p w14:paraId="1DAA1DC7" w14:textId="34F7145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0.21 [18.72, 115.86]</w:t>
            </w:r>
          </w:p>
        </w:tc>
        <w:tc>
          <w:tcPr>
            <w:tcW w:w="822" w:type="dxa"/>
          </w:tcPr>
          <w:p w14:paraId="224513CB" w14:textId="0C3A239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74" w:type="dxa"/>
          </w:tcPr>
          <w:p w14:paraId="4F150493" w14:textId="62E1586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D786434" w14:textId="77777777" w:rsidTr="001B3727">
        <w:tc>
          <w:tcPr>
            <w:tcW w:w="243" w:type="dxa"/>
          </w:tcPr>
          <w:p w14:paraId="3A686B09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FCFAFFC" w14:textId="7A09FFD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Std)</w:t>
            </w:r>
          </w:p>
        </w:tc>
        <w:tc>
          <w:tcPr>
            <w:tcW w:w="1295" w:type="dxa"/>
          </w:tcPr>
          <w:p w14:paraId="6D9F3DB8" w14:textId="6CAA09A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33 [0.17, 0.59]</w:t>
            </w:r>
          </w:p>
        </w:tc>
        <w:tc>
          <w:tcPr>
            <w:tcW w:w="1745" w:type="dxa"/>
          </w:tcPr>
          <w:p w14:paraId="110FC09F" w14:textId="5240CD8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35 [0.17, 0.61]</w:t>
            </w:r>
          </w:p>
        </w:tc>
        <w:tc>
          <w:tcPr>
            <w:tcW w:w="822" w:type="dxa"/>
          </w:tcPr>
          <w:p w14:paraId="245D4225" w14:textId="4EF058C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974" w:type="dxa"/>
          </w:tcPr>
          <w:p w14:paraId="28BF49A1" w14:textId="52C33E2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F18C570" w14:textId="77777777" w:rsidTr="001B3727">
        <w:tc>
          <w:tcPr>
            <w:tcW w:w="243" w:type="dxa"/>
          </w:tcPr>
          <w:p w14:paraId="1EA8FA01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553EED7" w14:textId="273522F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Std)</w:t>
            </w:r>
          </w:p>
        </w:tc>
        <w:tc>
          <w:tcPr>
            <w:tcW w:w="1295" w:type="dxa"/>
          </w:tcPr>
          <w:p w14:paraId="6FFE82B2" w14:textId="3C8BE0D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49 [1.98, 6.09]</w:t>
            </w:r>
          </w:p>
        </w:tc>
        <w:tc>
          <w:tcPr>
            <w:tcW w:w="1745" w:type="dxa"/>
          </w:tcPr>
          <w:p w14:paraId="11E8E9A4" w14:textId="5D3D299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54 [1.84, 6.18]</w:t>
            </w:r>
          </w:p>
        </w:tc>
        <w:tc>
          <w:tcPr>
            <w:tcW w:w="822" w:type="dxa"/>
          </w:tcPr>
          <w:p w14:paraId="2F57FF89" w14:textId="758AC45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974" w:type="dxa"/>
          </w:tcPr>
          <w:p w14:paraId="5DF30522" w14:textId="080D1B8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373ACC2D" w14:textId="77777777" w:rsidTr="001B3727">
        <w:tc>
          <w:tcPr>
            <w:tcW w:w="243" w:type="dxa"/>
          </w:tcPr>
          <w:p w14:paraId="045B3C99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A7BB9A4" w14:textId="79E4E173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Std)</w:t>
            </w:r>
          </w:p>
        </w:tc>
        <w:tc>
          <w:tcPr>
            <w:tcW w:w="1295" w:type="dxa"/>
          </w:tcPr>
          <w:p w14:paraId="078D9DC6" w14:textId="5CAA04D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53 [9.12, 40.33]</w:t>
            </w:r>
          </w:p>
        </w:tc>
        <w:tc>
          <w:tcPr>
            <w:tcW w:w="1745" w:type="dxa"/>
          </w:tcPr>
          <w:p w14:paraId="5EEA7C8F" w14:textId="0187B280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.61 [3.77, 20.15]</w:t>
            </w:r>
          </w:p>
        </w:tc>
        <w:tc>
          <w:tcPr>
            <w:tcW w:w="822" w:type="dxa"/>
          </w:tcPr>
          <w:p w14:paraId="64B96CAA" w14:textId="679B866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974" w:type="dxa"/>
          </w:tcPr>
          <w:p w14:paraId="388A931F" w14:textId="62441A6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3B6D4BB" w14:textId="77777777" w:rsidTr="001B3727">
        <w:tc>
          <w:tcPr>
            <w:tcW w:w="243" w:type="dxa"/>
          </w:tcPr>
          <w:p w14:paraId="65B7B1DD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861A3F3" w14:textId="69B6D895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First)</w:t>
            </w:r>
          </w:p>
        </w:tc>
        <w:tc>
          <w:tcPr>
            <w:tcW w:w="1295" w:type="dxa"/>
          </w:tcPr>
          <w:p w14:paraId="34DB8A41" w14:textId="269FB82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2.00 [108.00, 167.00]</w:t>
            </w:r>
          </w:p>
        </w:tc>
        <w:tc>
          <w:tcPr>
            <w:tcW w:w="1745" w:type="dxa"/>
          </w:tcPr>
          <w:p w14:paraId="6553A572" w14:textId="58696D5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4.00 [112.00, 162.00]</w:t>
            </w:r>
          </w:p>
        </w:tc>
        <w:tc>
          <w:tcPr>
            <w:tcW w:w="822" w:type="dxa"/>
          </w:tcPr>
          <w:p w14:paraId="54FEEB57" w14:textId="5480628E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974" w:type="dxa"/>
          </w:tcPr>
          <w:p w14:paraId="52975C25" w14:textId="5DCD5AB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5ABD1A8" w14:textId="77777777" w:rsidTr="001B3727">
        <w:tc>
          <w:tcPr>
            <w:tcW w:w="243" w:type="dxa"/>
          </w:tcPr>
          <w:p w14:paraId="26DE793F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B1A616F" w14:textId="2A1E04D6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First)</w:t>
            </w:r>
          </w:p>
        </w:tc>
        <w:tc>
          <w:tcPr>
            <w:tcW w:w="1295" w:type="dxa"/>
          </w:tcPr>
          <w:p w14:paraId="4E18B711" w14:textId="5CAC3DD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60 [1.10, 2.30]</w:t>
            </w:r>
          </w:p>
        </w:tc>
        <w:tc>
          <w:tcPr>
            <w:tcW w:w="1745" w:type="dxa"/>
          </w:tcPr>
          <w:p w14:paraId="2533D58E" w14:textId="56CE22F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60 [1.10, 2.30]</w:t>
            </w:r>
          </w:p>
        </w:tc>
        <w:tc>
          <w:tcPr>
            <w:tcW w:w="822" w:type="dxa"/>
          </w:tcPr>
          <w:p w14:paraId="50945BE9" w14:textId="1661140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974" w:type="dxa"/>
          </w:tcPr>
          <w:p w14:paraId="6696E3BE" w14:textId="47E18644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505FCE4B" w14:textId="77777777" w:rsidTr="001B3727">
        <w:tc>
          <w:tcPr>
            <w:tcW w:w="243" w:type="dxa"/>
          </w:tcPr>
          <w:p w14:paraId="6B96E781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C646A13" w14:textId="31E8B64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First)</w:t>
            </w:r>
          </w:p>
        </w:tc>
        <w:tc>
          <w:tcPr>
            <w:tcW w:w="1295" w:type="dxa"/>
          </w:tcPr>
          <w:p w14:paraId="3346655F" w14:textId="47A6420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90 [3.60, 4.50]</w:t>
            </w:r>
          </w:p>
        </w:tc>
        <w:tc>
          <w:tcPr>
            <w:tcW w:w="1745" w:type="dxa"/>
          </w:tcPr>
          <w:p w14:paraId="2EABBAC4" w14:textId="5040A84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0 [3.70, 4.60]</w:t>
            </w:r>
          </w:p>
        </w:tc>
        <w:tc>
          <w:tcPr>
            <w:tcW w:w="822" w:type="dxa"/>
          </w:tcPr>
          <w:p w14:paraId="0D28AF19" w14:textId="5B85083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CD206E7" w14:textId="1999A81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48D1540F" w14:textId="77777777" w:rsidTr="001B3727">
        <w:tc>
          <w:tcPr>
            <w:tcW w:w="243" w:type="dxa"/>
          </w:tcPr>
          <w:p w14:paraId="0679EF30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0B68616" w14:textId="36D30A7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First)</w:t>
            </w:r>
          </w:p>
        </w:tc>
        <w:tc>
          <w:tcPr>
            <w:tcW w:w="1295" w:type="dxa"/>
          </w:tcPr>
          <w:p w14:paraId="0542D2B6" w14:textId="5946792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70 [2.30, 3.20]</w:t>
            </w:r>
          </w:p>
        </w:tc>
        <w:tc>
          <w:tcPr>
            <w:tcW w:w="1745" w:type="dxa"/>
          </w:tcPr>
          <w:p w14:paraId="6F9A45FD" w14:textId="7FA3F21D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10 [2.70, 3.50]</w:t>
            </w:r>
          </w:p>
        </w:tc>
        <w:tc>
          <w:tcPr>
            <w:tcW w:w="822" w:type="dxa"/>
          </w:tcPr>
          <w:p w14:paraId="0C7BEBC1" w14:textId="4F8C2DE8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91013B9" w14:textId="4FCA025C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1AF38A7A" w14:textId="77777777" w:rsidTr="001B3727">
        <w:tc>
          <w:tcPr>
            <w:tcW w:w="243" w:type="dxa"/>
          </w:tcPr>
          <w:p w14:paraId="2192919A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95F2709" w14:textId="13C95E8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First)</w:t>
            </w:r>
          </w:p>
        </w:tc>
        <w:tc>
          <w:tcPr>
            <w:tcW w:w="1295" w:type="dxa"/>
          </w:tcPr>
          <w:p w14:paraId="22693E6B" w14:textId="2F3C82D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81.10 [27.65, 148.55]</w:t>
            </w:r>
          </w:p>
        </w:tc>
        <w:tc>
          <w:tcPr>
            <w:tcW w:w="1745" w:type="dxa"/>
          </w:tcPr>
          <w:p w14:paraId="3A8C408D" w14:textId="3F73459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2.20 [14.70, 135.10]</w:t>
            </w:r>
          </w:p>
        </w:tc>
        <w:tc>
          <w:tcPr>
            <w:tcW w:w="822" w:type="dxa"/>
          </w:tcPr>
          <w:p w14:paraId="3195251C" w14:textId="4442B95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1BD6C61" w14:textId="4ECDB4AB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C0060D" w:rsidRPr="00EB2327" w14:paraId="0444ACF9" w14:textId="77777777" w:rsidTr="001B3727">
        <w:tc>
          <w:tcPr>
            <w:tcW w:w="243" w:type="dxa"/>
          </w:tcPr>
          <w:p w14:paraId="0C141781" w14:textId="7777777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3B8CF3B" w14:textId="4498F171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First)</w:t>
            </w:r>
          </w:p>
        </w:tc>
        <w:tc>
          <w:tcPr>
            <w:tcW w:w="1295" w:type="dxa"/>
          </w:tcPr>
          <w:p w14:paraId="53F2DFA0" w14:textId="3A73566A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8.00 [86.00, 152.00]</w:t>
            </w:r>
          </w:p>
        </w:tc>
        <w:tc>
          <w:tcPr>
            <w:tcW w:w="1745" w:type="dxa"/>
          </w:tcPr>
          <w:p w14:paraId="2779EB1F" w14:textId="75C6FC97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0.00 [119.00, 185.00]</w:t>
            </w:r>
          </w:p>
        </w:tc>
        <w:tc>
          <w:tcPr>
            <w:tcW w:w="822" w:type="dxa"/>
          </w:tcPr>
          <w:p w14:paraId="0B3DD09E" w14:textId="6DD5361F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D78F465" w14:textId="278A3A79" w:rsidR="00C0060D" w:rsidRPr="00EB2327" w:rsidRDefault="00C0060D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82B7C66" w14:textId="77777777" w:rsidTr="001B3727">
        <w:tc>
          <w:tcPr>
            <w:tcW w:w="243" w:type="dxa"/>
          </w:tcPr>
          <w:p w14:paraId="59AC7D9C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C829FEA" w14:textId="7CF20D7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First)</w:t>
            </w:r>
          </w:p>
        </w:tc>
        <w:tc>
          <w:tcPr>
            <w:tcW w:w="1295" w:type="dxa"/>
          </w:tcPr>
          <w:p w14:paraId="1A3DBCFC" w14:textId="6CFC9D4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0 [0.60, 1.50]</w:t>
            </w:r>
          </w:p>
        </w:tc>
        <w:tc>
          <w:tcPr>
            <w:tcW w:w="1745" w:type="dxa"/>
          </w:tcPr>
          <w:p w14:paraId="4D87D561" w14:textId="322B567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0 [0.70, 1.30]</w:t>
            </w:r>
          </w:p>
        </w:tc>
        <w:tc>
          <w:tcPr>
            <w:tcW w:w="822" w:type="dxa"/>
          </w:tcPr>
          <w:p w14:paraId="6F11CF2A" w14:textId="43A19FD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94571CD" w14:textId="2A7E28A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2CE7783A" w14:textId="77777777" w:rsidTr="001B3727">
        <w:tc>
          <w:tcPr>
            <w:tcW w:w="243" w:type="dxa"/>
          </w:tcPr>
          <w:p w14:paraId="57500E0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183D9AC" w14:textId="44E9E92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Chemistry) (First)</w:t>
            </w:r>
          </w:p>
        </w:tc>
        <w:tc>
          <w:tcPr>
            <w:tcW w:w="1295" w:type="dxa"/>
          </w:tcPr>
          <w:p w14:paraId="6A42850E" w14:textId="5CA170C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0.00 [99.00, 150.00]</w:t>
            </w:r>
          </w:p>
        </w:tc>
        <w:tc>
          <w:tcPr>
            <w:tcW w:w="1745" w:type="dxa"/>
          </w:tcPr>
          <w:p w14:paraId="14F767BE" w14:textId="386F66D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7.00 [99.00, 144.00]</w:t>
            </w:r>
          </w:p>
        </w:tc>
        <w:tc>
          <w:tcPr>
            <w:tcW w:w="822" w:type="dxa"/>
          </w:tcPr>
          <w:p w14:paraId="7253AEF3" w14:textId="63ED018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74" w:type="dxa"/>
          </w:tcPr>
          <w:p w14:paraId="0F6B92B2" w14:textId="30E9BF8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3DFA70F" w14:textId="77777777" w:rsidTr="001B3727">
        <w:tc>
          <w:tcPr>
            <w:tcW w:w="243" w:type="dxa"/>
          </w:tcPr>
          <w:p w14:paraId="46FC207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955546D" w14:textId="1265E06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First)</w:t>
            </w:r>
          </w:p>
        </w:tc>
        <w:tc>
          <w:tcPr>
            <w:tcW w:w="1295" w:type="dxa"/>
          </w:tcPr>
          <w:p w14:paraId="79949B75" w14:textId="695ED65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0 [1.80, 2.20]</w:t>
            </w:r>
          </w:p>
        </w:tc>
        <w:tc>
          <w:tcPr>
            <w:tcW w:w="1745" w:type="dxa"/>
          </w:tcPr>
          <w:p w14:paraId="551CCABE" w14:textId="76528CC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0 [1.90, 2.20]</w:t>
            </w:r>
          </w:p>
        </w:tc>
        <w:tc>
          <w:tcPr>
            <w:tcW w:w="822" w:type="dxa"/>
          </w:tcPr>
          <w:p w14:paraId="4C9AC2CC" w14:textId="57F02DD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82FFBE6" w14:textId="341CB40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B4BEB9F" w14:textId="77777777" w:rsidTr="001B3727">
        <w:tc>
          <w:tcPr>
            <w:tcW w:w="243" w:type="dxa"/>
          </w:tcPr>
          <w:p w14:paraId="0618B1A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AEA4E34" w14:textId="4C335F96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First)</w:t>
            </w:r>
          </w:p>
        </w:tc>
        <w:tc>
          <w:tcPr>
            <w:tcW w:w="1295" w:type="dxa"/>
          </w:tcPr>
          <w:p w14:paraId="59C6DE8E" w14:textId="69E6DEA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2.70, 4.10]</w:t>
            </w:r>
          </w:p>
        </w:tc>
        <w:tc>
          <w:tcPr>
            <w:tcW w:w="1745" w:type="dxa"/>
          </w:tcPr>
          <w:p w14:paraId="3D54DA3C" w14:textId="58F95CE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2.70, 3.90]</w:t>
            </w:r>
          </w:p>
        </w:tc>
        <w:tc>
          <w:tcPr>
            <w:tcW w:w="822" w:type="dxa"/>
          </w:tcPr>
          <w:p w14:paraId="7B44F1CE" w14:textId="716CE8E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EFD6D04" w14:textId="7A2F8C2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001C479D" w14:textId="77777777" w:rsidTr="001B3727">
        <w:tc>
          <w:tcPr>
            <w:tcW w:w="243" w:type="dxa"/>
          </w:tcPr>
          <w:p w14:paraId="2A9B234E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01C78A9" w14:textId="0D1FC04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Chemistry) (First)</w:t>
            </w:r>
          </w:p>
        </w:tc>
        <w:tc>
          <w:tcPr>
            <w:tcW w:w="1295" w:type="dxa"/>
          </w:tcPr>
          <w:p w14:paraId="4F4DB80C" w14:textId="161F579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0 [3.70, 4.40]</w:t>
            </w:r>
          </w:p>
        </w:tc>
        <w:tc>
          <w:tcPr>
            <w:tcW w:w="1745" w:type="dxa"/>
          </w:tcPr>
          <w:p w14:paraId="739A773A" w14:textId="4B708E8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0 [3.70, 4.40]</w:t>
            </w:r>
          </w:p>
        </w:tc>
        <w:tc>
          <w:tcPr>
            <w:tcW w:w="822" w:type="dxa"/>
          </w:tcPr>
          <w:p w14:paraId="07DCE83B" w14:textId="3819AEB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0C5D229" w14:textId="4C51314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1E52300" w14:textId="77777777" w:rsidTr="001B3727">
        <w:tc>
          <w:tcPr>
            <w:tcW w:w="243" w:type="dxa"/>
          </w:tcPr>
          <w:p w14:paraId="57F407E8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108E29F" w14:textId="61DC0F2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First)</w:t>
            </w:r>
          </w:p>
        </w:tc>
        <w:tc>
          <w:tcPr>
            <w:tcW w:w="1295" w:type="dxa"/>
          </w:tcPr>
          <w:p w14:paraId="4CEA9CD1" w14:textId="523DA13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40 [4.80, 6.00]</w:t>
            </w:r>
          </w:p>
        </w:tc>
        <w:tc>
          <w:tcPr>
            <w:tcW w:w="1745" w:type="dxa"/>
          </w:tcPr>
          <w:p w14:paraId="5F8EDA76" w14:textId="215E52E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80 [5.10, 6.40]</w:t>
            </w:r>
          </w:p>
        </w:tc>
        <w:tc>
          <w:tcPr>
            <w:tcW w:w="822" w:type="dxa"/>
          </w:tcPr>
          <w:p w14:paraId="065FD2B0" w14:textId="3A9E7FC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5225A0B" w14:textId="6D986FF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A144052" w14:textId="77777777" w:rsidTr="001B3727">
        <w:tc>
          <w:tcPr>
            <w:tcW w:w="243" w:type="dxa"/>
          </w:tcPr>
          <w:p w14:paraId="3E7C8A0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CF25CA1" w14:textId="0C0C814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First)</w:t>
            </w:r>
          </w:p>
        </w:tc>
        <w:tc>
          <w:tcPr>
            <w:tcW w:w="1295" w:type="dxa"/>
          </w:tcPr>
          <w:p w14:paraId="28D88559" w14:textId="56C7F76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0.50 [99.00, 168.00]</w:t>
            </w:r>
          </w:p>
        </w:tc>
        <w:tc>
          <w:tcPr>
            <w:tcW w:w="1745" w:type="dxa"/>
          </w:tcPr>
          <w:p w14:paraId="158080B9" w14:textId="506BF5C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2.00 [128.00, 203.00]</w:t>
            </w:r>
          </w:p>
        </w:tc>
        <w:tc>
          <w:tcPr>
            <w:tcW w:w="822" w:type="dxa"/>
          </w:tcPr>
          <w:p w14:paraId="7DD7076E" w14:textId="58BFA8D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D44F914" w14:textId="4BBCC44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3A0D0CE" w14:textId="77777777" w:rsidTr="001B3727">
        <w:tc>
          <w:tcPr>
            <w:tcW w:w="243" w:type="dxa"/>
          </w:tcPr>
          <w:p w14:paraId="15F44B47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AFF34D1" w14:textId="23C39E6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First)</w:t>
            </w:r>
          </w:p>
        </w:tc>
        <w:tc>
          <w:tcPr>
            <w:tcW w:w="1295" w:type="dxa"/>
          </w:tcPr>
          <w:p w14:paraId="2B9A23D9" w14:textId="22A0CCD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0.00 [85.00, 197.75]</w:t>
            </w:r>
          </w:p>
        </w:tc>
        <w:tc>
          <w:tcPr>
            <w:tcW w:w="1745" w:type="dxa"/>
          </w:tcPr>
          <w:p w14:paraId="535E014A" w14:textId="0DDFB59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3.00 [85.00, 193.00]</w:t>
            </w:r>
          </w:p>
        </w:tc>
        <w:tc>
          <w:tcPr>
            <w:tcW w:w="822" w:type="dxa"/>
          </w:tcPr>
          <w:p w14:paraId="58645C55" w14:textId="254A24E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974" w:type="dxa"/>
          </w:tcPr>
          <w:p w14:paraId="1D370AAA" w14:textId="2E61F7F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48292EB" w14:textId="77777777" w:rsidTr="001B3727">
        <w:tc>
          <w:tcPr>
            <w:tcW w:w="243" w:type="dxa"/>
          </w:tcPr>
          <w:p w14:paraId="2B775FC1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DEEBC08" w14:textId="7F73405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First)</w:t>
            </w:r>
          </w:p>
        </w:tc>
        <w:tc>
          <w:tcPr>
            <w:tcW w:w="1295" w:type="dxa"/>
          </w:tcPr>
          <w:p w14:paraId="5AB04D6E" w14:textId="0377E92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2.00 [13.00, 38.00]</w:t>
            </w:r>
          </w:p>
        </w:tc>
        <w:tc>
          <w:tcPr>
            <w:tcW w:w="1745" w:type="dxa"/>
          </w:tcPr>
          <w:p w14:paraId="38975C96" w14:textId="2A3842C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00 [12.00, 28.00]</w:t>
            </w:r>
          </w:p>
        </w:tc>
        <w:tc>
          <w:tcPr>
            <w:tcW w:w="822" w:type="dxa"/>
          </w:tcPr>
          <w:p w14:paraId="21C7C85A" w14:textId="4B669C5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85DE0B7" w14:textId="3A87A8F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2B10105C" w14:textId="77777777" w:rsidTr="001B3727">
        <w:tc>
          <w:tcPr>
            <w:tcW w:w="243" w:type="dxa"/>
          </w:tcPr>
          <w:p w14:paraId="704AEAF4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0B66AF" w14:textId="0169E7E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First)</w:t>
            </w:r>
          </w:p>
        </w:tc>
        <w:tc>
          <w:tcPr>
            <w:tcW w:w="1295" w:type="dxa"/>
          </w:tcPr>
          <w:p w14:paraId="5E6F3112" w14:textId="56F1FFB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6 [0.58, 1.53]</w:t>
            </w:r>
          </w:p>
        </w:tc>
        <w:tc>
          <w:tcPr>
            <w:tcW w:w="1745" w:type="dxa"/>
          </w:tcPr>
          <w:p w14:paraId="6ABA7626" w14:textId="1CEB691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38 [0.86, 2.06]</w:t>
            </w:r>
          </w:p>
        </w:tc>
        <w:tc>
          <w:tcPr>
            <w:tcW w:w="822" w:type="dxa"/>
          </w:tcPr>
          <w:p w14:paraId="0E537E41" w14:textId="0E2C893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41F2D0D" w14:textId="5D98598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9E2B292" w14:textId="77777777" w:rsidTr="001B3727">
        <w:tc>
          <w:tcPr>
            <w:tcW w:w="243" w:type="dxa"/>
          </w:tcPr>
          <w:p w14:paraId="22505B9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B29CE07" w14:textId="38B0188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First)</w:t>
            </w:r>
          </w:p>
        </w:tc>
        <w:tc>
          <w:tcPr>
            <w:tcW w:w="1295" w:type="dxa"/>
          </w:tcPr>
          <w:p w14:paraId="6DD1D3E8" w14:textId="56AA475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00 [5.00, 14.80]</w:t>
            </w:r>
          </w:p>
        </w:tc>
        <w:tc>
          <w:tcPr>
            <w:tcW w:w="1745" w:type="dxa"/>
          </w:tcPr>
          <w:p w14:paraId="25BB64AB" w14:textId="5D7EB87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20 [7.20, 18.80]</w:t>
            </w:r>
          </w:p>
        </w:tc>
        <w:tc>
          <w:tcPr>
            <w:tcW w:w="822" w:type="dxa"/>
          </w:tcPr>
          <w:p w14:paraId="2111B17D" w14:textId="617725A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ED2D92F" w14:textId="32ECB756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7492867" w14:textId="77777777" w:rsidTr="001B3727">
        <w:tc>
          <w:tcPr>
            <w:tcW w:w="243" w:type="dxa"/>
          </w:tcPr>
          <w:p w14:paraId="48E9645A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980F94E" w14:textId="3E422A2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First)</w:t>
            </w:r>
          </w:p>
        </w:tc>
        <w:tc>
          <w:tcPr>
            <w:tcW w:w="1295" w:type="dxa"/>
          </w:tcPr>
          <w:p w14:paraId="33E8CA94" w14:textId="0B57A75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3.00 [30.00, 97.00]</w:t>
            </w:r>
          </w:p>
        </w:tc>
        <w:tc>
          <w:tcPr>
            <w:tcW w:w="1745" w:type="dxa"/>
          </w:tcPr>
          <w:p w14:paraId="04B04DCF" w14:textId="3CBC26B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.00 [25.00, 91.00]</w:t>
            </w:r>
          </w:p>
        </w:tc>
        <w:tc>
          <w:tcPr>
            <w:tcW w:w="822" w:type="dxa"/>
          </w:tcPr>
          <w:p w14:paraId="7AA5C0F5" w14:textId="5FDA367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74" w:type="dxa"/>
          </w:tcPr>
          <w:p w14:paraId="43E87123" w14:textId="4D38103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C2F9F40" w14:textId="77777777" w:rsidTr="001B3727">
        <w:tc>
          <w:tcPr>
            <w:tcW w:w="243" w:type="dxa"/>
          </w:tcPr>
          <w:p w14:paraId="5C9FC558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94FCF13" w14:textId="7AD2AFD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Last)</w:t>
            </w:r>
          </w:p>
        </w:tc>
        <w:tc>
          <w:tcPr>
            <w:tcW w:w="1295" w:type="dxa"/>
          </w:tcPr>
          <w:p w14:paraId="05C811A7" w14:textId="7FB0F59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1.00 [107.00, 163.00]</w:t>
            </w:r>
          </w:p>
        </w:tc>
        <w:tc>
          <w:tcPr>
            <w:tcW w:w="1745" w:type="dxa"/>
          </w:tcPr>
          <w:p w14:paraId="6759EFFC" w14:textId="42C99E8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3.00 [112.00, 161.00]</w:t>
            </w:r>
          </w:p>
        </w:tc>
        <w:tc>
          <w:tcPr>
            <w:tcW w:w="822" w:type="dxa"/>
          </w:tcPr>
          <w:p w14:paraId="005878DB" w14:textId="0DC2413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974" w:type="dxa"/>
          </w:tcPr>
          <w:p w14:paraId="5D212905" w14:textId="6BFDE84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36C2EBE" w14:textId="77777777" w:rsidTr="001B3727">
        <w:tc>
          <w:tcPr>
            <w:tcW w:w="243" w:type="dxa"/>
          </w:tcPr>
          <w:p w14:paraId="29FD3AD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201A817" w14:textId="06C4496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Last)</w:t>
            </w:r>
          </w:p>
        </w:tc>
        <w:tc>
          <w:tcPr>
            <w:tcW w:w="1295" w:type="dxa"/>
          </w:tcPr>
          <w:p w14:paraId="249A6A60" w14:textId="3340C006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60 [1.10, 2.30]</w:t>
            </w:r>
          </w:p>
        </w:tc>
        <w:tc>
          <w:tcPr>
            <w:tcW w:w="1745" w:type="dxa"/>
          </w:tcPr>
          <w:p w14:paraId="52EFAD8E" w14:textId="5613643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60 [1.10, 2.30]</w:t>
            </w:r>
          </w:p>
        </w:tc>
        <w:tc>
          <w:tcPr>
            <w:tcW w:w="822" w:type="dxa"/>
          </w:tcPr>
          <w:p w14:paraId="4FE201C4" w14:textId="704C9C6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974" w:type="dxa"/>
          </w:tcPr>
          <w:p w14:paraId="2C6AAC99" w14:textId="1D574C5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E688B25" w14:textId="77777777" w:rsidTr="001B3727">
        <w:tc>
          <w:tcPr>
            <w:tcW w:w="243" w:type="dxa"/>
          </w:tcPr>
          <w:p w14:paraId="3849FB9A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FB474BF" w14:textId="3919687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Last)</w:t>
            </w:r>
          </w:p>
        </w:tc>
        <w:tc>
          <w:tcPr>
            <w:tcW w:w="1295" w:type="dxa"/>
          </w:tcPr>
          <w:p w14:paraId="28EF9C07" w14:textId="1EC9B7E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90 [3.50, 4.40]</w:t>
            </w:r>
          </w:p>
        </w:tc>
        <w:tc>
          <w:tcPr>
            <w:tcW w:w="1745" w:type="dxa"/>
          </w:tcPr>
          <w:p w14:paraId="0B418DD1" w14:textId="3BA02F5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0 [3.70, 4.60]</w:t>
            </w:r>
          </w:p>
        </w:tc>
        <w:tc>
          <w:tcPr>
            <w:tcW w:w="822" w:type="dxa"/>
          </w:tcPr>
          <w:p w14:paraId="6CEA3329" w14:textId="0B451F6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FB99A7C" w14:textId="75D39E5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3142E15" w14:textId="77777777" w:rsidTr="001B3727">
        <w:tc>
          <w:tcPr>
            <w:tcW w:w="243" w:type="dxa"/>
          </w:tcPr>
          <w:p w14:paraId="4BAEED4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B689449" w14:textId="526E789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Last)</w:t>
            </w:r>
          </w:p>
        </w:tc>
        <w:tc>
          <w:tcPr>
            <w:tcW w:w="1295" w:type="dxa"/>
          </w:tcPr>
          <w:p w14:paraId="060D8958" w14:textId="73147AB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80 [2.30, 3.20]</w:t>
            </w:r>
          </w:p>
        </w:tc>
        <w:tc>
          <w:tcPr>
            <w:tcW w:w="1745" w:type="dxa"/>
          </w:tcPr>
          <w:p w14:paraId="505A99C2" w14:textId="73B58E9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10 [2.70, 3.50]</w:t>
            </w:r>
          </w:p>
        </w:tc>
        <w:tc>
          <w:tcPr>
            <w:tcW w:w="822" w:type="dxa"/>
          </w:tcPr>
          <w:p w14:paraId="3EC9886F" w14:textId="172CCA5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483E5D0" w14:textId="2C5C4DF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0C75A989" w14:textId="77777777" w:rsidTr="001B3727">
        <w:tc>
          <w:tcPr>
            <w:tcW w:w="243" w:type="dxa"/>
          </w:tcPr>
          <w:p w14:paraId="1838CD7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CE0FD1B" w14:textId="6C26EF9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Last)</w:t>
            </w:r>
          </w:p>
        </w:tc>
        <w:tc>
          <w:tcPr>
            <w:tcW w:w="1295" w:type="dxa"/>
          </w:tcPr>
          <w:p w14:paraId="6E5AC7D4" w14:textId="2CC15F6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7.90 [27.25, 142.90]</w:t>
            </w:r>
          </w:p>
        </w:tc>
        <w:tc>
          <w:tcPr>
            <w:tcW w:w="1745" w:type="dxa"/>
          </w:tcPr>
          <w:p w14:paraId="2BB0F3BF" w14:textId="117692A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9.00 [14.70, 130.70]</w:t>
            </w:r>
          </w:p>
        </w:tc>
        <w:tc>
          <w:tcPr>
            <w:tcW w:w="822" w:type="dxa"/>
          </w:tcPr>
          <w:p w14:paraId="3E83B73C" w14:textId="0CE57B3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E195242" w14:textId="5AB3F52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BCEC817" w14:textId="77777777" w:rsidTr="001B3727">
        <w:tc>
          <w:tcPr>
            <w:tcW w:w="243" w:type="dxa"/>
          </w:tcPr>
          <w:p w14:paraId="18F5B467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FFC25ED" w14:textId="44D161D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Last)</w:t>
            </w:r>
          </w:p>
        </w:tc>
        <w:tc>
          <w:tcPr>
            <w:tcW w:w="1295" w:type="dxa"/>
          </w:tcPr>
          <w:p w14:paraId="3747DB60" w14:textId="2FA257A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6.50 [85.00, 152.00]</w:t>
            </w:r>
          </w:p>
        </w:tc>
        <w:tc>
          <w:tcPr>
            <w:tcW w:w="1745" w:type="dxa"/>
          </w:tcPr>
          <w:p w14:paraId="5AB7C977" w14:textId="020A965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0.00 [119.00, 185.00]</w:t>
            </w:r>
          </w:p>
        </w:tc>
        <w:tc>
          <w:tcPr>
            <w:tcW w:w="822" w:type="dxa"/>
          </w:tcPr>
          <w:p w14:paraId="57B8C108" w14:textId="6B3733B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5D231D6" w14:textId="3FC6F93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0B56247" w14:textId="77777777" w:rsidTr="001B3727">
        <w:tc>
          <w:tcPr>
            <w:tcW w:w="243" w:type="dxa"/>
          </w:tcPr>
          <w:p w14:paraId="56DF0307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AEF187C" w14:textId="4F52F98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Last)</w:t>
            </w:r>
          </w:p>
        </w:tc>
        <w:tc>
          <w:tcPr>
            <w:tcW w:w="1295" w:type="dxa"/>
          </w:tcPr>
          <w:p w14:paraId="618B18B9" w14:textId="3D3AE43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0 [0.60, 1.50]</w:t>
            </w:r>
          </w:p>
        </w:tc>
        <w:tc>
          <w:tcPr>
            <w:tcW w:w="1745" w:type="dxa"/>
          </w:tcPr>
          <w:p w14:paraId="30405C95" w14:textId="1751F2B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0 [0.70, 1.20]</w:t>
            </w:r>
          </w:p>
        </w:tc>
        <w:tc>
          <w:tcPr>
            <w:tcW w:w="822" w:type="dxa"/>
          </w:tcPr>
          <w:p w14:paraId="302C7EC5" w14:textId="3DD91D1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6081FB6" w14:textId="4D3CCCB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CA17EC1" w14:textId="77777777" w:rsidTr="001B3727">
        <w:tc>
          <w:tcPr>
            <w:tcW w:w="243" w:type="dxa"/>
          </w:tcPr>
          <w:p w14:paraId="798843D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D4AA082" w14:textId="3085B95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Chemistry) (Last)</w:t>
            </w:r>
          </w:p>
        </w:tc>
        <w:tc>
          <w:tcPr>
            <w:tcW w:w="1295" w:type="dxa"/>
          </w:tcPr>
          <w:p w14:paraId="22FC633C" w14:textId="1524B91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7.00 [97.00, 147.00]</w:t>
            </w:r>
          </w:p>
        </w:tc>
        <w:tc>
          <w:tcPr>
            <w:tcW w:w="1745" w:type="dxa"/>
          </w:tcPr>
          <w:p w14:paraId="4777BDA1" w14:textId="3CDD89D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5.00 [98.00, 142.00]</w:t>
            </w:r>
          </w:p>
        </w:tc>
        <w:tc>
          <w:tcPr>
            <w:tcW w:w="822" w:type="dxa"/>
          </w:tcPr>
          <w:p w14:paraId="57B2923E" w14:textId="6B82A35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74" w:type="dxa"/>
          </w:tcPr>
          <w:p w14:paraId="78A13CAC" w14:textId="1010789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D256BD0" w14:textId="77777777" w:rsidTr="001B3727">
        <w:tc>
          <w:tcPr>
            <w:tcW w:w="243" w:type="dxa"/>
          </w:tcPr>
          <w:p w14:paraId="3A889E1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7F9ACFF" w14:textId="62EDD8E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Last)</w:t>
            </w:r>
          </w:p>
        </w:tc>
        <w:tc>
          <w:tcPr>
            <w:tcW w:w="1295" w:type="dxa"/>
          </w:tcPr>
          <w:p w14:paraId="106E6870" w14:textId="59A6A5F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0 [1.80, 2.20]</w:t>
            </w:r>
          </w:p>
        </w:tc>
        <w:tc>
          <w:tcPr>
            <w:tcW w:w="1745" w:type="dxa"/>
          </w:tcPr>
          <w:p w14:paraId="76A95432" w14:textId="6939568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00 [1.90, 2.20]</w:t>
            </w:r>
          </w:p>
        </w:tc>
        <w:tc>
          <w:tcPr>
            <w:tcW w:w="822" w:type="dxa"/>
          </w:tcPr>
          <w:p w14:paraId="590FF541" w14:textId="57B997E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4409874" w14:textId="0604E2A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429A551" w14:textId="77777777" w:rsidTr="001B3727">
        <w:tc>
          <w:tcPr>
            <w:tcW w:w="243" w:type="dxa"/>
          </w:tcPr>
          <w:p w14:paraId="2FA5E3F4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EE77167" w14:textId="04786FA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hosphate (Last)</w:t>
            </w:r>
          </w:p>
        </w:tc>
        <w:tc>
          <w:tcPr>
            <w:tcW w:w="1295" w:type="dxa"/>
          </w:tcPr>
          <w:p w14:paraId="5FF64865" w14:textId="1B5EF4C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40 [2.70, 4.20]</w:t>
            </w:r>
          </w:p>
        </w:tc>
        <w:tc>
          <w:tcPr>
            <w:tcW w:w="1745" w:type="dxa"/>
          </w:tcPr>
          <w:p w14:paraId="06442B94" w14:textId="24E0BA0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2.70, 3.90]</w:t>
            </w:r>
          </w:p>
        </w:tc>
        <w:tc>
          <w:tcPr>
            <w:tcW w:w="822" w:type="dxa"/>
          </w:tcPr>
          <w:p w14:paraId="00487AED" w14:textId="5C4E5D1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7A08560" w14:textId="45550E9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1DB809D4" w14:textId="77777777" w:rsidTr="001B3727">
        <w:tc>
          <w:tcPr>
            <w:tcW w:w="243" w:type="dxa"/>
          </w:tcPr>
          <w:p w14:paraId="2CB7FCCD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73F130D" w14:textId="6B1CD61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Chemistry) (Last)</w:t>
            </w:r>
          </w:p>
        </w:tc>
        <w:tc>
          <w:tcPr>
            <w:tcW w:w="1295" w:type="dxa"/>
          </w:tcPr>
          <w:p w14:paraId="79CACA43" w14:textId="4C4F505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00 [3.70, 4.40]</w:t>
            </w:r>
          </w:p>
        </w:tc>
        <w:tc>
          <w:tcPr>
            <w:tcW w:w="1745" w:type="dxa"/>
          </w:tcPr>
          <w:p w14:paraId="73BE65CC" w14:textId="19CA9EE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10 [3.80, 4.40]</w:t>
            </w:r>
          </w:p>
        </w:tc>
        <w:tc>
          <w:tcPr>
            <w:tcW w:w="822" w:type="dxa"/>
          </w:tcPr>
          <w:p w14:paraId="6A542DE1" w14:textId="4618981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974" w:type="dxa"/>
          </w:tcPr>
          <w:p w14:paraId="3A710ACC" w14:textId="1F80413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516335D" w14:textId="77777777" w:rsidTr="001B3727">
        <w:tc>
          <w:tcPr>
            <w:tcW w:w="243" w:type="dxa"/>
          </w:tcPr>
          <w:p w14:paraId="385DDC1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38F1E31" w14:textId="1652DCC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Last)</w:t>
            </w:r>
          </w:p>
        </w:tc>
        <w:tc>
          <w:tcPr>
            <w:tcW w:w="1295" w:type="dxa"/>
          </w:tcPr>
          <w:p w14:paraId="048631CB" w14:textId="03EBC90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40 [4.80, 6.00]</w:t>
            </w:r>
          </w:p>
        </w:tc>
        <w:tc>
          <w:tcPr>
            <w:tcW w:w="1745" w:type="dxa"/>
          </w:tcPr>
          <w:p w14:paraId="2B30F31E" w14:textId="078C077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80 [5.10, 6.40]</w:t>
            </w:r>
          </w:p>
        </w:tc>
        <w:tc>
          <w:tcPr>
            <w:tcW w:w="822" w:type="dxa"/>
          </w:tcPr>
          <w:p w14:paraId="0FEB8C7C" w14:textId="2207CFC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A792891" w14:textId="20BAD3D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90EDED6" w14:textId="77777777" w:rsidTr="001B3727">
        <w:tc>
          <w:tcPr>
            <w:tcW w:w="243" w:type="dxa"/>
          </w:tcPr>
          <w:p w14:paraId="6FBD7E2E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49D57F9" w14:textId="3A5CE08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Last)</w:t>
            </w:r>
          </w:p>
        </w:tc>
        <w:tc>
          <w:tcPr>
            <w:tcW w:w="1295" w:type="dxa"/>
          </w:tcPr>
          <w:p w14:paraId="234493C5" w14:textId="181F631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9.00 [100.00, 168.00]</w:t>
            </w:r>
          </w:p>
        </w:tc>
        <w:tc>
          <w:tcPr>
            <w:tcW w:w="1745" w:type="dxa"/>
          </w:tcPr>
          <w:p w14:paraId="18E5BBC5" w14:textId="0728D8A6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2.00 [128.00, 203.00]</w:t>
            </w:r>
          </w:p>
        </w:tc>
        <w:tc>
          <w:tcPr>
            <w:tcW w:w="822" w:type="dxa"/>
          </w:tcPr>
          <w:p w14:paraId="406127D1" w14:textId="450C1EB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A41600E" w14:textId="7D04089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DFF8EF3" w14:textId="77777777" w:rsidTr="001B3727">
        <w:tc>
          <w:tcPr>
            <w:tcW w:w="243" w:type="dxa"/>
          </w:tcPr>
          <w:p w14:paraId="1B420D5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A056A53" w14:textId="1ECB1B3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Last)</w:t>
            </w:r>
          </w:p>
        </w:tc>
        <w:tc>
          <w:tcPr>
            <w:tcW w:w="1295" w:type="dxa"/>
          </w:tcPr>
          <w:p w14:paraId="5CCCA1BB" w14:textId="70E0F9C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0.00 [87.00, 197.75]</w:t>
            </w:r>
          </w:p>
        </w:tc>
        <w:tc>
          <w:tcPr>
            <w:tcW w:w="1745" w:type="dxa"/>
          </w:tcPr>
          <w:p w14:paraId="316569E3" w14:textId="01DC3D5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3.00 [85.00, 192.00]</w:t>
            </w:r>
          </w:p>
        </w:tc>
        <w:tc>
          <w:tcPr>
            <w:tcW w:w="822" w:type="dxa"/>
          </w:tcPr>
          <w:p w14:paraId="1A9BF2F9" w14:textId="2648406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974" w:type="dxa"/>
          </w:tcPr>
          <w:p w14:paraId="6BC4F533" w14:textId="55FC95D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4FC12D3" w14:textId="77777777" w:rsidTr="001B3727">
        <w:tc>
          <w:tcPr>
            <w:tcW w:w="243" w:type="dxa"/>
          </w:tcPr>
          <w:p w14:paraId="0D386F4B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01BEFFF" w14:textId="560DD94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Last)</w:t>
            </w:r>
          </w:p>
        </w:tc>
        <w:tc>
          <w:tcPr>
            <w:tcW w:w="1295" w:type="dxa"/>
          </w:tcPr>
          <w:p w14:paraId="5AD2DCE1" w14:textId="6C55A07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2.00 [13.00, 38.00]</w:t>
            </w:r>
          </w:p>
        </w:tc>
        <w:tc>
          <w:tcPr>
            <w:tcW w:w="1745" w:type="dxa"/>
          </w:tcPr>
          <w:p w14:paraId="66709C5F" w14:textId="2BFA7C2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8.00 [12.00, 28.00]</w:t>
            </w:r>
          </w:p>
        </w:tc>
        <w:tc>
          <w:tcPr>
            <w:tcW w:w="822" w:type="dxa"/>
          </w:tcPr>
          <w:p w14:paraId="092BD34A" w14:textId="4379CC8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1556B23" w14:textId="32A8CB4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6DFE79C" w14:textId="77777777" w:rsidTr="001B3727">
        <w:tc>
          <w:tcPr>
            <w:tcW w:w="243" w:type="dxa"/>
          </w:tcPr>
          <w:p w14:paraId="5AA35A1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56B2543" w14:textId="108C753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Last)</w:t>
            </w:r>
          </w:p>
        </w:tc>
        <w:tc>
          <w:tcPr>
            <w:tcW w:w="1295" w:type="dxa"/>
          </w:tcPr>
          <w:p w14:paraId="7A813182" w14:textId="777A48F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0.97 [0.57, 1.50]</w:t>
            </w:r>
          </w:p>
        </w:tc>
        <w:tc>
          <w:tcPr>
            <w:tcW w:w="1745" w:type="dxa"/>
          </w:tcPr>
          <w:p w14:paraId="495554F1" w14:textId="294E71E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38 [0.85, 2.06]</w:t>
            </w:r>
          </w:p>
        </w:tc>
        <w:tc>
          <w:tcPr>
            <w:tcW w:w="822" w:type="dxa"/>
          </w:tcPr>
          <w:p w14:paraId="69A88008" w14:textId="417508C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044B4FC" w14:textId="41DEB44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A01ECA0" w14:textId="77777777" w:rsidTr="001B3727">
        <w:tc>
          <w:tcPr>
            <w:tcW w:w="243" w:type="dxa"/>
          </w:tcPr>
          <w:p w14:paraId="1D2D804C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6C53121" w14:textId="17B6D68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Last)</w:t>
            </w:r>
          </w:p>
        </w:tc>
        <w:tc>
          <w:tcPr>
            <w:tcW w:w="1295" w:type="dxa"/>
          </w:tcPr>
          <w:p w14:paraId="45FA7E9A" w14:textId="5C5168A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9.00 [5.10, 15.00]</w:t>
            </w:r>
          </w:p>
        </w:tc>
        <w:tc>
          <w:tcPr>
            <w:tcW w:w="1745" w:type="dxa"/>
          </w:tcPr>
          <w:p w14:paraId="35D7BBF4" w14:textId="3A29174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00 [7.10, 18.60]</w:t>
            </w:r>
          </w:p>
        </w:tc>
        <w:tc>
          <w:tcPr>
            <w:tcW w:w="822" w:type="dxa"/>
          </w:tcPr>
          <w:p w14:paraId="30524999" w14:textId="556DD5C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5FDE30C5" w14:textId="71AE2F5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212985A4" w14:textId="77777777" w:rsidTr="001B3727">
        <w:tc>
          <w:tcPr>
            <w:tcW w:w="243" w:type="dxa"/>
          </w:tcPr>
          <w:p w14:paraId="0B0BA3C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DFA804" w14:textId="425B21D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Last)</w:t>
            </w:r>
          </w:p>
        </w:tc>
        <w:tc>
          <w:tcPr>
            <w:tcW w:w="1295" w:type="dxa"/>
          </w:tcPr>
          <w:p w14:paraId="2D3D7EE4" w14:textId="3D2D9A3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3.00 [33.00, 98.00]</w:t>
            </w:r>
          </w:p>
        </w:tc>
        <w:tc>
          <w:tcPr>
            <w:tcW w:w="1745" w:type="dxa"/>
          </w:tcPr>
          <w:p w14:paraId="2B39B7B6" w14:textId="1981B51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5.00 [25.00, 90.00]</w:t>
            </w:r>
          </w:p>
        </w:tc>
        <w:tc>
          <w:tcPr>
            <w:tcW w:w="822" w:type="dxa"/>
          </w:tcPr>
          <w:p w14:paraId="60499483" w14:textId="1C108CC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974" w:type="dxa"/>
          </w:tcPr>
          <w:p w14:paraId="01D345CD" w14:textId="1AC67A6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3346E11" w14:textId="77777777" w:rsidTr="001B3727">
        <w:tc>
          <w:tcPr>
            <w:tcW w:w="243" w:type="dxa"/>
          </w:tcPr>
          <w:p w14:paraId="246561D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50F8B8F3" w14:textId="4B53275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Min)</w:t>
            </w:r>
          </w:p>
        </w:tc>
        <w:tc>
          <w:tcPr>
            <w:tcW w:w="1295" w:type="dxa"/>
          </w:tcPr>
          <w:p w14:paraId="70DC20FC" w14:textId="501A52C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7.00 [87.00, 133.00]</w:t>
            </w:r>
          </w:p>
        </w:tc>
        <w:tc>
          <w:tcPr>
            <w:tcW w:w="1745" w:type="dxa"/>
          </w:tcPr>
          <w:p w14:paraId="47EA542A" w14:textId="1CE7AD3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8.00 [92.00, 129.00]</w:t>
            </w:r>
          </w:p>
        </w:tc>
        <w:tc>
          <w:tcPr>
            <w:tcW w:w="822" w:type="dxa"/>
          </w:tcPr>
          <w:p w14:paraId="03ABA967" w14:textId="0A1A468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74" w:type="dxa"/>
          </w:tcPr>
          <w:p w14:paraId="6B8E753C" w14:textId="7F61D19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0E380F40" w14:textId="77777777" w:rsidTr="001B3727">
        <w:tc>
          <w:tcPr>
            <w:tcW w:w="243" w:type="dxa"/>
          </w:tcPr>
          <w:p w14:paraId="6AB0314E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D6F51FA" w14:textId="66B2E43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Min)</w:t>
            </w:r>
          </w:p>
        </w:tc>
        <w:tc>
          <w:tcPr>
            <w:tcW w:w="1295" w:type="dxa"/>
          </w:tcPr>
          <w:p w14:paraId="52A8A874" w14:textId="77EA527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10 [0.80, 1.50]</w:t>
            </w:r>
          </w:p>
        </w:tc>
        <w:tc>
          <w:tcPr>
            <w:tcW w:w="1745" w:type="dxa"/>
          </w:tcPr>
          <w:p w14:paraId="2B5352AB" w14:textId="736AB7C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20 [0.90, 1.70]</w:t>
            </w:r>
          </w:p>
        </w:tc>
        <w:tc>
          <w:tcPr>
            <w:tcW w:w="822" w:type="dxa"/>
          </w:tcPr>
          <w:p w14:paraId="36972C82" w14:textId="60196CF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0934E84" w14:textId="4A761C9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3BB854D" w14:textId="77777777" w:rsidTr="001B3727">
        <w:tc>
          <w:tcPr>
            <w:tcW w:w="243" w:type="dxa"/>
          </w:tcPr>
          <w:p w14:paraId="0518E4AC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7ADAFF1" w14:textId="3032C28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Min)</w:t>
            </w:r>
          </w:p>
        </w:tc>
        <w:tc>
          <w:tcPr>
            <w:tcW w:w="1295" w:type="dxa"/>
          </w:tcPr>
          <w:p w14:paraId="7D437209" w14:textId="265DF62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50 [3.20, 4.00]</w:t>
            </w:r>
          </w:p>
        </w:tc>
        <w:tc>
          <w:tcPr>
            <w:tcW w:w="1745" w:type="dxa"/>
          </w:tcPr>
          <w:p w14:paraId="1F7ABA08" w14:textId="7DB8538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70 [3.40, 4.10]</w:t>
            </w:r>
          </w:p>
        </w:tc>
        <w:tc>
          <w:tcPr>
            <w:tcW w:w="822" w:type="dxa"/>
          </w:tcPr>
          <w:p w14:paraId="423F9B00" w14:textId="236A93A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1D2A1D87" w14:textId="4AAF4D8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88D30EE" w14:textId="77777777" w:rsidTr="001B3727">
        <w:tc>
          <w:tcPr>
            <w:tcW w:w="243" w:type="dxa"/>
          </w:tcPr>
          <w:p w14:paraId="286B85C9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BF5E330" w14:textId="423D0D8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Min)</w:t>
            </w:r>
          </w:p>
        </w:tc>
        <w:tc>
          <w:tcPr>
            <w:tcW w:w="1295" w:type="dxa"/>
          </w:tcPr>
          <w:p w14:paraId="2319B12F" w14:textId="3B3DC33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6.70 [15.15, 118.45]</w:t>
            </w:r>
          </w:p>
        </w:tc>
        <w:tc>
          <w:tcPr>
            <w:tcW w:w="1745" w:type="dxa"/>
          </w:tcPr>
          <w:p w14:paraId="2BAF1E95" w14:textId="4B76415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6.70 [11.20, 106.70]</w:t>
            </w:r>
          </w:p>
        </w:tc>
        <w:tc>
          <w:tcPr>
            <w:tcW w:w="822" w:type="dxa"/>
          </w:tcPr>
          <w:p w14:paraId="7835110B" w14:textId="4F8472F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74" w:type="dxa"/>
          </w:tcPr>
          <w:p w14:paraId="26DBC7D0" w14:textId="767588D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0E6B516F" w14:textId="77777777" w:rsidTr="001B3727">
        <w:tc>
          <w:tcPr>
            <w:tcW w:w="243" w:type="dxa"/>
          </w:tcPr>
          <w:p w14:paraId="3175E2C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B9B0768" w14:textId="1610B04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Min)</w:t>
            </w:r>
          </w:p>
        </w:tc>
        <w:tc>
          <w:tcPr>
            <w:tcW w:w="1295" w:type="dxa"/>
          </w:tcPr>
          <w:p w14:paraId="4577FEAB" w14:textId="194832F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5.00 [82.25, 150.00]</w:t>
            </w:r>
          </w:p>
        </w:tc>
        <w:tc>
          <w:tcPr>
            <w:tcW w:w="1745" w:type="dxa"/>
          </w:tcPr>
          <w:p w14:paraId="2771B074" w14:textId="01D91CE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0.00 [118.00, 185.00]</w:t>
            </w:r>
          </w:p>
        </w:tc>
        <w:tc>
          <w:tcPr>
            <w:tcW w:w="822" w:type="dxa"/>
          </w:tcPr>
          <w:p w14:paraId="4F8B0CCF" w14:textId="0135BF1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47743A8" w14:textId="05F025D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9FAC961" w14:textId="77777777" w:rsidTr="001B3727">
        <w:tc>
          <w:tcPr>
            <w:tcW w:w="243" w:type="dxa"/>
          </w:tcPr>
          <w:p w14:paraId="3D8DAD44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61FDB27" w14:textId="68E906E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gnesium (Min)</w:t>
            </w:r>
          </w:p>
        </w:tc>
        <w:tc>
          <w:tcPr>
            <w:tcW w:w="1295" w:type="dxa"/>
          </w:tcPr>
          <w:p w14:paraId="4F273A1D" w14:textId="4EBA125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60 [1.50, 1.80]</w:t>
            </w:r>
          </w:p>
        </w:tc>
        <w:tc>
          <w:tcPr>
            <w:tcW w:w="1745" w:type="dxa"/>
          </w:tcPr>
          <w:p w14:paraId="2EED474C" w14:textId="535EFB9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80 [1.60, 2.00]</w:t>
            </w:r>
          </w:p>
        </w:tc>
        <w:tc>
          <w:tcPr>
            <w:tcW w:w="822" w:type="dxa"/>
          </w:tcPr>
          <w:p w14:paraId="5FD50380" w14:textId="7DE66AC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9F43DFD" w14:textId="0B9A4FF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072DDE18" w14:textId="77777777" w:rsidTr="001B3727">
        <w:tc>
          <w:tcPr>
            <w:tcW w:w="243" w:type="dxa"/>
          </w:tcPr>
          <w:p w14:paraId="5DAD204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50C9077" w14:textId="39FABF7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Min)</w:t>
            </w:r>
          </w:p>
        </w:tc>
        <w:tc>
          <w:tcPr>
            <w:tcW w:w="1295" w:type="dxa"/>
          </w:tcPr>
          <w:p w14:paraId="6E0EF33A" w14:textId="639071C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40 [4.70, 6.00]</w:t>
            </w:r>
          </w:p>
        </w:tc>
        <w:tc>
          <w:tcPr>
            <w:tcW w:w="1745" w:type="dxa"/>
          </w:tcPr>
          <w:p w14:paraId="4E95FBA5" w14:textId="3768C91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70 [5.10, 6.40]</w:t>
            </w:r>
          </w:p>
        </w:tc>
        <w:tc>
          <w:tcPr>
            <w:tcW w:w="822" w:type="dxa"/>
          </w:tcPr>
          <w:p w14:paraId="6AE3C148" w14:textId="49F63D6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E7AC6EA" w14:textId="069DB8E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DF2F0B2" w14:textId="77777777" w:rsidTr="001B3727">
        <w:tc>
          <w:tcPr>
            <w:tcW w:w="243" w:type="dxa"/>
          </w:tcPr>
          <w:p w14:paraId="248BC07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5AE0574" w14:textId="6BCA9F9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Min)</w:t>
            </w:r>
          </w:p>
        </w:tc>
        <w:tc>
          <w:tcPr>
            <w:tcW w:w="1295" w:type="dxa"/>
          </w:tcPr>
          <w:p w14:paraId="0013F89A" w14:textId="5759A73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6.00 [96.00, 164.00]</w:t>
            </w:r>
          </w:p>
        </w:tc>
        <w:tc>
          <w:tcPr>
            <w:tcW w:w="1745" w:type="dxa"/>
          </w:tcPr>
          <w:p w14:paraId="1934EE09" w14:textId="256FF15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0.00 [127.00, 201.00]</w:t>
            </w:r>
          </w:p>
        </w:tc>
        <w:tc>
          <w:tcPr>
            <w:tcW w:w="822" w:type="dxa"/>
          </w:tcPr>
          <w:p w14:paraId="1E9C8AB1" w14:textId="5289AD8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6816B01" w14:textId="06D40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32336F0" w14:textId="77777777" w:rsidTr="001B3727">
        <w:tc>
          <w:tcPr>
            <w:tcW w:w="243" w:type="dxa"/>
          </w:tcPr>
          <w:p w14:paraId="09B86AF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C08D154" w14:textId="0F2F22C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Min)</w:t>
            </w:r>
          </w:p>
        </w:tc>
        <w:tc>
          <w:tcPr>
            <w:tcW w:w="1295" w:type="dxa"/>
          </w:tcPr>
          <w:p w14:paraId="0953563D" w14:textId="1E559E6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4.00 [79.00, 168.00]</w:t>
            </w:r>
          </w:p>
        </w:tc>
        <w:tc>
          <w:tcPr>
            <w:tcW w:w="1745" w:type="dxa"/>
          </w:tcPr>
          <w:p w14:paraId="5D202A04" w14:textId="55ABCB0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8.00 [83.00, 177.00]</w:t>
            </w:r>
          </w:p>
        </w:tc>
        <w:tc>
          <w:tcPr>
            <w:tcW w:w="822" w:type="dxa"/>
          </w:tcPr>
          <w:p w14:paraId="35F8BCB6" w14:textId="4A98C24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74" w:type="dxa"/>
          </w:tcPr>
          <w:p w14:paraId="226C631E" w14:textId="741A51A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06BEE94" w14:textId="77777777" w:rsidTr="001B3727">
        <w:tc>
          <w:tcPr>
            <w:tcW w:w="243" w:type="dxa"/>
          </w:tcPr>
          <w:p w14:paraId="132E86A8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8FF6223" w14:textId="30BAA7C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BUN (Min)</w:t>
            </w:r>
          </w:p>
        </w:tc>
        <w:tc>
          <w:tcPr>
            <w:tcW w:w="1295" w:type="dxa"/>
          </w:tcPr>
          <w:p w14:paraId="2864C776" w14:textId="03C2E40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00 [7.00, 21.00]</w:t>
            </w:r>
          </w:p>
        </w:tc>
        <w:tc>
          <w:tcPr>
            <w:tcW w:w="1745" w:type="dxa"/>
          </w:tcPr>
          <w:p w14:paraId="3D44BF2D" w14:textId="66B34BA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.00 [9.00, 19.00]</w:t>
            </w:r>
          </w:p>
        </w:tc>
        <w:tc>
          <w:tcPr>
            <w:tcW w:w="822" w:type="dxa"/>
          </w:tcPr>
          <w:p w14:paraId="1166FBDD" w14:textId="076AB88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36D910F2" w14:textId="243547D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0F9BBAF" w14:textId="77777777" w:rsidTr="001B3727">
        <w:tc>
          <w:tcPr>
            <w:tcW w:w="243" w:type="dxa"/>
          </w:tcPr>
          <w:p w14:paraId="7B91E32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7AC755E" w14:textId="2B10E8A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Min)</w:t>
            </w:r>
          </w:p>
        </w:tc>
        <w:tc>
          <w:tcPr>
            <w:tcW w:w="1295" w:type="dxa"/>
          </w:tcPr>
          <w:p w14:paraId="7E1F4334" w14:textId="42BB273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.00 [3.00, 10.60]</w:t>
            </w:r>
          </w:p>
        </w:tc>
        <w:tc>
          <w:tcPr>
            <w:tcW w:w="1745" w:type="dxa"/>
          </w:tcPr>
          <w:p w14:paraId="10621A9A" w14:textId="20DB3D5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.20 [5.60, 16.80]</w:t>
            </w:r>
          </w:p>
        </w:tc>
        <w:tc>
          <w:tcPr>
            <w:tcW w:w="822" w:type="dxa"/>
          </w:tcPr>
          <w:p w14:paraId="1EA35167" w14:textId="15CC475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A768C85" w14:textId="58D8775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236838F" w14:textId="77777777" w:rsidTr="001B3727">
        <w:tc>
          <w:tcPr>
            <w:tcW w:w="243" w:type="dxa"/>
          </w:tcPr>
          <w:p w14:paraId="3C469435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7A1FBAB" w14:textId="0367360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Min)</w:t>
            </w:r>
          </w:p>
        </w:tc>
        <w:tc>
          <w:tcPr>
            <w:tcW w:w="1295" w:type="dxa"/>
          </w:tcPr>
          <w:p w14:paraId="1C40B9D2" w14:textId="2991445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60.00 [30.00, 87.00]</w:t>
            </w:r>
          </w:p>
        </w:tc>
        <w:tc>
          <w:tcPr>
            <w:tcW w:w="1745" w:type="dxa"/>
          </w:tcPr>
          <w:p w14:paraId="7A2579F0" w14:textId="44F7E9F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2.00 [22.00, 89.00]</w:t>
            </w:r>
          </w:p>
        </w:tc>
        <w:tc>
          <w:tcPr>
            <w:tcW w:w="822" w:type="dxa"/>
          </w:tcPr>
          <w:p w14:paraId="0AC3E56D" w14:textId="5F0CC7A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974" w:type="dxa"/>
          </w:tcPr>
          <w:p w14:paraId="18453608" w14:textId="43ED090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2049DE0" w14:textId="77777777" w:rsidTr="001B3727">
        <w:tc>
          <w:tcPr>
            <w:tcW w:w="243" w:type="dxa"/>
          </w:tcPr>
          <w:p w14:paraId="5FD65B43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061D6B1" w14:textId="777F301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Blood Gas) (Max)</w:t>
            </w:r>
          </w:p>
        </w:tc>
        <w:tc>
          <w:tcPr>
            <w:tcW w:w="1295" w:type="dxa"/>
          </w:tcPr>
          <w:p w14:paraId="74764B05" w14:textId="6564120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2.00 [126.00, 218.50]</w:t>
            </w:r>
          </w:p>
        </w:tc>
        <w:tc>
          <w:tcPr>
            <w:tcW w:w="1745" w:type="dxa"/>
          </w:tcPr>
          <w:p w14:paraId="7928EF48" w14:textId="4B14A18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7.00 [140.00, 202.00]</w:t>
            </w:r>
          </w:p>
        </w:tc>
        <w:tc>
          <w:tcPr>
            <w:tcW w:w="822" w:type="dxa"/>
          </w:tcPr>
          <w:p w14:paraId="32708FB9" w14:textId="0855473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74" w:type="dxa"/>
          </w:tcPr>
          <w:p w14:paraId="23467BB5" w14:textId="37667C1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DA3A913" w14:textId="77777777" w:rsidTr="001B3727">
        <w:tc>
          <w:tcPr>
            <w:tcW w:w="243" w:type="dxa"/>
          </w:tcPr>
          <w:p w14:paraId="4259481A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299362" w14:textId="71B3829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actate (Max)</w:t>
            </w:r>
          </w:p>
        </w:tc>
        <w:tc>
          <w:tcPr>
            <w:tcW w:w="1295" w:type="dxa"/>
          </w:tcPr>
          <w:p w14:paraId="6407FDDA" w14:textId="0EA63EA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50 [1.60, 4.00]</w:t>
            </w:r>
          </w:p>
        </w:tc>
        <w:tc>
          <w:tcPr>
            <w:tcW w:w="1745" w:type="dxa"/>
          </w:tcPr>
          <w:p w14:paraId="21A27993" w14:textId="1ABDD44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2.20 [1.50, 3.40]</w:t>
            </w:r>
          </w:p>
        </w:tc>
        <w:tc>
          <w:tcPr>
            <w:tcW w:w="822" w:type="dxa"/>
          </w:tcPr>
          <w:p w14:paraId="711ECD06" w14:textId="7F84575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5AC4A1A" w14:textId="1317985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B342870" w14:textId="77777777" w:rsidTr="001B3727">
        <w:tc>
          <w:tcPr>
            <w:tcW w:w="243" w:type="dxa"/>
          </w:tcPr>
          <w:p w14:paraId="253BFF0A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0A9A31BF" w14:textId="0B3D406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otassium (Blood Gas) (Max)</w:t>
            </w:r>
          </w:p>
        </w:tc>
        <w:tc>
          <w:tcPr>
            <w:tcW w:w="1295" w:type="dxa"/>
          </w:tcPr>
          <w:p w14:paraId="587318D1" w14:textId="47DCFC6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40 [3.80, 5.10]</w:t>
            </w:r>
          </w:p>
        </w:tc>
        <w:tc>
          <w:tcPr>
            <w:tcW w:w="1745" w:type="dxa"/>
          </w:tcPr>
          <w:p w14:paraId="528BFF1D" w14:textId="03CC93E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4.70 [4.10, 5.30]</w:t>
            </w:r>
          </w:p>
        </w:tc>
        <w:tc>
          <w:tcPr>
            <w:tcW w:w="822" w:type="dxa"/>
          </w:tcPr>
          <w:p w14:paraId="5FC6D8AB" w14:textId="5A51CDA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A730FDB" w14:textId="0F4B018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FC3C51B" w14:textId="77777777" w:rsidTr="001B3727">
        <w:tc>
          <w:tcPr>
            <w:tcW w:w="243" w:type="dxa"/>
          </w:tcPr>
          <w:p w14:paraId="57D58C0B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B002F65" w14:textId="4B86F9B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Albumin (Max)</w:t>
            </w:r>
          </w:p>
        </w:tc>
        <w:tc>
          <w:tcPr>
            <w:tcW w:w="1295" w:type="dxa"/>
          </w:tcPr>
          <w:p w14:paraId="5127264F" w14:textId="1427324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00 [2.60, 3.50]</w:t>
            </w:r>
          </w:p>
        </w:tc>
        <w:tc>
          <w:tcPr>
            <w:tcW w:w="1745" w:type="dxa"/>
          </w:tcPr>
          <w:p w14:paraId="65F57ED6" w14:textId="3EC1BD1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3.30 [2.90, 3.70]</w:t>
            </w:r>
          </w:p>
        </w:tc>
        <w:tc>
          <w:tcPr>
            <w:tcW w:w="822" w:type="dxa"/>
          </w:tcPr>
          <w:p w14:paraId="160FC54A" w14:textId="298004A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61070C9" w14:textId="2F3E763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619D1754" w14:textId="77777777" w:rsidTr="001B3727">
        <w:tc>
          <w:tcPr>
            <w:tcW w:w="243" w:type="dxa"/>
          </w:tcPr>
          <w:p w14:paraId="2B0C9E80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46D80D7" w14:textId="0A49309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Protein (Chemistry) (Max)</w:t>
            </w:r>
          </w:p>
        </w:tc>
        <w:tc>
          <w:tcPr>
            <w:tcW w:w="1295" w:type="dxa"/>
          </w:tcPr>
          <w:p w14:paraId="37F47E77" w14:textId="34DA9F5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05.70 [43.40, 188.90]</w:t>
            </w:r>
          </w:p>
        </w:tc>
        <w:tc>
          <w:tcPr>
            <w:tcW w:w="1745" w:type="dxa"/>
          </w:tcPr>
          <w:p w14:paraId="39A46436" w14:textId="421FE88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6.20 [19.00, 165.90]</w:t>
            </w:r>
          </w:p>
        </w:tc>
        <w:tc>
          <w:tcPr>
            <w:tcW w:w="822" w:type="dxa"/>
          </w:tcPr>
          <w:p w14:paraId="72A5424E" w14:textId="5D288305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48EDB09B" w14:textId="763739F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F77EFCB" w14:textId="77777777" w:rsidTr="001B3727">
        <w:tc>
          <w:tcPr>
            <w:tcW w:w="243" w:type="dxa"/>
          </w:tcPr>
          <w:p w14:paraId="334A7602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294D65E" w14:textId="3FB6DEA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holesterol (Max)</w:t>
            </w:r>
          </w:p>
        </w:tc>
        <w:tc>
          <w:tcPr>
            <w:tcW w:w="1295" w:type="dxa"/>
          </w:tcPr>
          <w:p w14:paraId="02F0C0B9" w14:textId="6589133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19.00 [86.25, 153.75]</w:t>
            </w:r>
          </w:p>
        </w:tc>
        <w:tc>
          <w:tcPr>
            <w:tcW w:w="1745" w:type="dxa"/>
          </w:tcPr>
          <w:p w14:paraId="691E3440" w14:textId="56B34806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1.00 [120.00, 185.00]</w:t>
            </w:r>
          </w:p>
        </w:tc>
        <w:tc>
          <w:tcPr>
            <w:tcW w:w="822" w:type="dxa"/>
          </w:tcPr>
          <w:p w14:paraId="46C75A30" w14:textId="36DEF19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8DBB33C" w14:textId="21E7C8F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BAB1988" w14:textId="77777777" w:rsidTr="001B3727">
        <w:tc>
          <w:tcPr>
            <w:tcW w:w="243" w:type="dxa"/>
          </w:tcPr>
          <w:p w14:paraId="283C61B7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47372745" w14:textId="54145BC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Creatinine (Max)</w:t>
            </w:r>
          </w:p>
        </w:tc>
        <w:tc>
          <w:tcPr>
            <w:tcW w:w="1295" w:type="dxa"/>
          </w:tcPr>
          <w:p w14:paraId="29EA6AD1" w14:textId="2C12C5A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30 [0.80, 2.60]</w:t>
            </w:r>
          </w:p>
        </w:tc>
        <w:tc>
          <w:tcPr>
            <w:tcW w:w="1745" w:type="dxa"/>
          </w:tcPr>
          <w:p w14:paraId="2110AB38" w14:textId="67356D0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10 [0.80, 1.60]</w:t>
            </w:r>
          </w:p>
        </w:tc>
        <w:tc>
          <w:tcPr>
            <w:tcW w:w="822" w:type="dxa"/>
          </w:tcPr>
          <w:p w14:paraId="17854E46" w14:textId="07A3E1A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0189F7B" w14:textId="3514D48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DDDF6AD" w14:textId="77777777" w:rsidTr="001B3727">
        <w:tc>
          <w:tcPr>
            <w:tcW w:w="243" w:type="dxa"/>
          </w:tcPr>
          <w:p w14:paraId="7B6EC61D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DFF6D2A" w14:textId="7B2936F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Glucose (Chemistry) (Max)</w:t>
            </w:r>
          </w:p>
        </w:tc>
        <w:tc>
          <w:tcPr>
            <w:tcW w:w="1295" w:type="dxa"/>
          </w:tcPr>
          <w:p w14:paraId="7B0BE0B6" w14:textId="772ECDB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91.00 [149.00, 277.00]</w:t>
            </w:r>
          </w:p>
        </w:tc>
        <w:tc>
          <w:tcPr>
            <w:tcW w:w="1745" w:type="dxa"/>
          </w:tcPr>
          <w:p w14:paraId="11B89B15" w14:textId="5995D40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57.00 [130.00, 209.00]</w:t>
            </w:r>
          </w:p>
        </w:tc>
        <w:tc>
          <w:tcPr>
            <w:tcW w:w="822" w:type="dxa"/>
          </w:tcPr>
          <w:p w14:paraId="72223CEF" w14:textId="63F4949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6888188" w14:textId="38F65D7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2A15134" w14:textId="77777777" w:rsidTr="001B3727">
        <w:tc>
          <w:tcPr>
            <w:tcW w:w="243" w:type="dxa"/>
          </w:tcPr>
          <w:p w14:paraId="717F3D74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274D3480" w14:textId="5E6BB56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otal Protein (Chemistry) (Max)</w:t>
            </w:r>
          </w:p>
        </w:tc>
        <w:tc>
          <w:tcPr>
            <w:tcW w:w="1295" w:type="dxa"/>
          </w:tcPr>
          <w:p w14:paraId="57E3CA52" w14:textId="651B2C3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50 [4.80, 6.10]</w:t>
            </w:r>
          </w:p>
        </w:tc>
        <w:tc>
          <w:tcPr>
            <w:tcW w:w="1745" w:type="dxa"/>
          </w:tcPr>
          <w:p w14:paraId="58D591FD" w14:textId="5E7B7D1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.80 [5.20, 6.40]</w:t>
            </w:r>
          </w:p>
        </w:tc>
        <w:tc>
          <w:tcPr>
            <w:tcW w:w="822" w:type="dxa"/>
          </w:tcPr>
          <w:p w14:paraId="144E8DD3" w14:textId="4279B52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24A3953F" w14:textId="5227EAB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455A46F0" w14:textId="77777777" w:rsidTr="001B3727">
        <w:tc>
          <w:tcPr>
            <w:tcW w:w="243" w:type="dxa"/>
          </w:tcPr>
          <w:p w14:paraId="06497009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71B4FE05" w14:textId="606556BC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ansferrin (Max)</w:t>
            </w:r>
          </w:p>
        </w:tc>
        <w:tc>
          <w:tcPr>
            <w:tcW w:w="1295" w:type="dxa"/>
          </w:tcPr>
          <w:p w14:paraId="4782069E" w14:textId="2ABD50B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32.00 [103.00, 171.00]</w:t>
            </w:r>
          </w:p>
        </w:tc>
        <w:tc>
          <w:tcPr>
            <w:tcW w:w="1745" w:type="dxa"/>
          </w:tcPr>
          <w:p w14:paraId="6244BE87" w14:textId="3BCEAEA9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64.00 [130.00, 205.00]</w:t>
            </w:r>
          </w:p>
        </w:tc>
        <w:tc>
          <w:tcPr>
            <w:tcW w:w="822" w:type="dxa"/>
          </w:tcPr>
          <w:p w14:paraId="024E26CD" w14:textId="030F60F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B332D37" w14:textId="00088A5A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27363990" w14:textId="77777777" w:rsidTr="001B3727">
        <w:tc>
          <w:tcPr>
            <w:tcW w:w="243" w:type="dxa"/>
          </w:tcPr>
          <w:p w14:paraId="3B146C31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33603940" w14:textId="62B05A4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Triglycerides (Max)</w:t>
            </w:r>
          </w:p>
        </w:tc>
        <w:tc>
          <w:tcPr>
            <w:tcW w:w="1295" w:type="dxa"/>
          </w:tcPr>
          <w:p w14:paraId="0D810F2A" w14:textId="2283BCB0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7.50 [93.25, 241.00]</w:t>
            </w:r>
          </w:p>
        </w:tc>
        <w:tc>
          <w:tcPr>
            <w:tcW w:w="1745" w:type="dxa"/>
          </w:tcPr>
          <w:p w14:paraId="2B2F799A" w14:textId="32EA7A9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8.00 [87.00, 211.00]</w:t>
            </w:r>
          </w:p>
        </w:tc>
        <w:tc>
          <w:tcPr>
            <w:tcW w:w="822" w:type="dxa"/>
          </w:tcPr>
          <w:p w14:paraId="5758DD63" w14:textId="686EA83B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07321402" w14:textId="7838DF6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310B5B64" w14:textId="77777777" w:rsidTr="001B3727">
        <w:tc>
          <w:tcPr>
            <w:tcW w:w="243" w:type="dxa"/>
          </w:tcPr>
          <w:p w14:paraId="78F97B9B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664B22ED" w14:textId="38DFA24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Absolute) (Max)</w:t>
            </w:r>
          </w:p>
        </w:tc>
        <w:tc>
          <w:tcPr>
            <w:tcW w:w="1295" w:type="dxa"/>
          </w:tcPr>
          <w:p w14:paraId="6B87C13A" w14:textId="76613D41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31 [0.80, 2.05]</w:t>
            </w:r>
          </w:p>
        </w:tc>
        <w:tc>
          <w:tcPr>
            <w:tcW w:w="1745" w:type="dxa"/>
          </w:tcPr>
          <w:p w14:paraId="520CB3D2" w14:textId="0B77E10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.57 [1.02, 2.27]</w:t>
            </w:r>
          </w:p>
        </w:tc>
        <w:tc>
          <w:tcPr>
            <w:tcW w:w="822" w:type="dxa"/>
          </w:tcPr>
          <w:p w14:paraId="4C5B72C1" w14:textId="11015B8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6B4E2C6E" w14:textId="7C223A63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56ABEBF1" w14:textId="77777777" w:rsidTr="001B3727">
        <w:tc>
          <w:tcPr>
            <w:tcW w:w="243" w:type="dxa"/>
          </w:tcPr>
          <w:p w14:paraId="44FB61C6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BBDE6AB" w14:textId="4826E61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Lymphocytes (%) (Max)</w:t>
            </w:r>
          </w:p>
        </w:tc>
        <w:tc>
          <w:tcPr>
            <w:tcW w:w="1295" w:type="dxa"/>
          </w:tcPr>
          <w:p w14:paraId="5F46F1B4" w14:textId="17550EF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2.70 [7.60, 20.50]</w:t>
            </w:r>
          </w:p>
        </w:tc>
        <w:tc>
          <w:tcPr>
            <w:tcW w:w="1745" w:type="dxa"/>
          </w:tcPr>
          <w:p w14:paraId="3FB38073" w14:textId="352CE092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14.00 [8.90, 20.90]</w:t>
            </w:r>
          </w:p>
        </w:tc>
        <w:tc>
          <w:tcPr>
            <w:tcW w:w="822" w:type="dxa"/>
          </w:tcPr>
          <w:p w14:paraId="6453917E" w14:textId="15B000A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74" w:type="dxa"/>
          </w:tcPr>
          <w:p w14:paraId="7501872E" w14:textId="1C15E8AD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1B3727" w:rsidRPr="00EB2327" w14:paraId="76D1CDE8" w14:textId="77777777" w:rsidTr="001B3727">
        <w:tc>
          <w:tcPr>
            <w:tcW w:w="243" w:type="dxa"/>
          </w:tcPr>
          <w:p w14:paraId="6B0B9212" w14:textId="77777777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7" w:type="dxa"/>
            <w:gridSpan w:val="2"/>
          </w:tcPr>
          <w:p w14:paraId="1C875C89" w14:textId="0F8BFECE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Erythrocyte Sedimentation Rate (Max)</w:t>
            </w:r>
          </w:p>
        </w:tc>
        <w:tc>
          <w:tcPr>
            <w:tcW w:w="1295" w:type="dxa"/>
          </w:tcPr>
          <w:p w14:paraId="0FF5C166" w14:textId="08BAE30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75.00 [33.00, 110.00]</w:t>
            </w:r>
          </w:p>
        </w:tc>
        <w:tc>
          <w:tcPr>
            <w:tcW w:w="1745" w:type="dxa"/>
          </w:tcPr>
          <w:p w14:paraId="6209206C" w14:textId="04A4543F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56.00 [25.00, 93.00]</w:t>
            </w:r>
          </w:p>
        </w:tc>
        <w:tc>
          <w:tcPr>
            <w:tcW w:w="822" w:type="dxa"/>
          </w:tcPr>
          <w:p w14:paraId="132DBC2F" w14:textId="7B2BEC14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974" w:type="dxa"/>
          </w:tcPr>
          <w:p w14:paraId="5C990E98" w14:textId="5C62C228" w:rsidR="001B3727" w:rsidRPr="00EB2327" w:rsidRDefault="001B3727" w:rsidP="004B6C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2327">
              <w:rPr>
                <w:rFonts w:ascii="Times New Roman" w:hAnsi="Times New Roman" w:cs="Times New Roman"/>
              </w:rPr>
              <w:t>Mann-Whitney U</w:t>
            </w:r>
          </w:p>
        </w:tc>
      </w:tr>
    </w:tbl>
    <w:p w14:paraId="5C3B6741" w14:textId="77777777" w:rsidR="00EB2327" w:rsidRPr="00254878" w:rsidRDefault="00EB2327" w:rsidP="00254878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EB2327" w:rsidRPr="00254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C12EF" w14:textId="77777777" w:rsidR="003E17D3" w:rsidRDefault="003E17D3" w:rsidP="00195599">
      <w:pPr>
        <w:spacing w:after="0" w:line="240" w:lineRule="auto"/>
      </w:pPr>
      <w:r>
        <w:separator/>
      </w:r>
    </w:p>
  </w:endnote>
  <w:endnote w:type="continuationSeparator" w:id="0">
    <w:p w14:paraId="5CEA92CF" w14:textId="77777777" w:rsidR="003E17D3" w:rsidRDefault="003E17D3" w:rsidP="0019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11C6F" w14:textId="77777777" w:rsidR="003E17D3" w:rsidRDefault="003E17D3" w:rsidP="00195599">
      <w:pPr>
        <w:spacing w:after="0" w:line="240" w:lineRule="auto"/>
      </w:pPr>
      <w:r>
        <w:separator/>
      </w:r>
    </w:p>
  </w:footnote>
  <w:footnote w:type="continuationSeparator" w:id="0">
    <w:p w14:paraId="6FA2102E" w14:textId="77777777" w:rsidR="003E17D3" w:rsidRDefault="003E17D3" w:rsidP="00195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E5"/>
    <w:rsid w:val="00025A4A"/>
    <w:rsid w:val="000564B8"/>
    <w:rsid w:val="00073F40"/>
    <w:rsid w:val="000E06F8"/>
    <w:rsid w:val="00112C72"/>
    <w:rsid w:val="00130ACE"/>
    <w:rsid w:val="00147DC2"/>
    <w:rsid w:val="00176475"/>
    <w:rsid w:val="00180311"/>
    <w:rsid w:val="00195056"/>
    <w:rsid w:val="00195599"/>
    <w:rsid w:val="001B3727"/>
    <w:rsid w:val="00205C40"/>
    <w:rsid w:val="00254878"/>
    <w:rsid w:val="0025745A"/>
    <w:rsid w:val="002A416E"/>
    <w:rsid w:val="002A7B63"/>
    <w:rsid w:val="002F666B"/>
    <w:rsid w:val="00307F63"/>
    <w:rsid w:val="0033002E"/>
    <w:rsid w:val="00336BE8"/>
    <w:rsid w:val="0034722E"/>
    <w:rsid w:val="0035067C"/>
    <w:rsid w:val="003E17D3"/>
    <w:rsid w:val="00422A3B"/>
    <w:rsid w:val="00497A49"/>
    <w:rsid w:val="004B6CC7"/>
    <w:rsid w:val="00510ADD"/>
    <w:rsid w:val="005131FF"/>
    <w:rsid w:val="0054060C"/>
    <w:rsid w:val="00561498"/>
    <w:rsid w:val="005915DB"/>
    <w:rsid w:val="0059275C"/>
    <w:rsid w:val="00670BB7"/>
    <w:rsid w:val="00684348"/>
    <w:rsid w:val="006860C2"/>
    <w:rsid w:val="00694643"/>
    <w:rsid w:val="006A29E7"/>
    <w:rsid w:val="006C28CB"/>
    <w:rsid w:val="006C2994"/>
    <w:rsid w:val="006D2B76"/>
    <w:rsid w:val="006F07D8"/>
    <w:rsid w:val="007551AD"/>
    <w:rsid w:val="0076040E"/>
    <w:rsid w:val="007E0869"/>
    <w:rsid w:val="00826C1F"/>
    <w:rsid w:val="00887BB4"/>
    <w:rsid w:val="008A5446"/>
    <w:rsid w:val="008B333D"/>
    <w:rsid w:val="008E6538"/>
    <w:rsid w:val="00944BE5"/>
    <w:rsid w:val="00967F14"/>
    <w:rsid w:val="009D7452"/>
    <w:rsid w:val="00A01757"/>
    <w:rsid w:val="00A2650A"/>
    <w:rsid w:val="00A536D4"/>
    <w:rsid w:val="00AA7AFA"/>
    <w:rsid w:val="00AE3FAD"/>
    <w:rsid w:val="00AF551A"/>
    <w:rsid w:val="00B00DB9"/>
    <w:rsid w:val="00B1714B"/>
    <w:rsid w:val="00B33472"/>
    <w:rsid w:val="00B34EDA"/>
    <w:rsid w:val="00B52009"/>
    <w:rsid w:val="00BE619A"/>
    <w:rsid w:val="00BE6B7A"/>
    <w:rsid w:val="00BF313A"/>
    <w:rsid w:val="00C0060D"/>
    <w:rsid w:val="00C041EA"/>
    <w:rsid w:val="00C10C55"/>
    <w:rsid w:val="00CF3C3F"/>
    <w:rsid w:val="00D97141"/>
    <w:rsid w:val="00DD74BE"/>
    <w:rsid w:val="00DE462F"/>
    <w:rsid w:val="00E2033B"/>
    <w:rsid w:val="00E37804"/>
    <w:rsid w:val="00E612C3"/>
    <w:rsid w:val="00EB2327"/>
    <w:rsid w:val="00ED19E1"/>
    <w:rsid w:val="00EF0BC1"/>
    <w:rsid w:val="00F213AE"/>
    <w:rsid w:val="00F30FE5"/>
    <w:rsid w:val="00F9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49C3C"/>
  <w15:chartTrackingRefBased/>
  <w15:docId w15:val="{7E7DFDDC-8E30-44B7-B1E9-95914C5D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B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E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4B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E5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link w:val="21bc9c4b-6a32-43e5-beaa-fd2d792c5735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/>
      <w:bCs/>
      <w:color w:val="000000"/>
      <w:sz w:val="32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254878"/>
    <w:rPr>
      <w:rFonts w:ascii="Microsoft YaHei" w:eastAsia="Microsoft YaHei" w:hAnsi="Microsoft YaHei" w:cs="Times New Roman"/>
      <w:b/>
      <w:bCs/>
      <w:color w:val="000000"/>
      <w:sz w:val="32"/>
      <w:szCs w:val="48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254878"/>
    <w:pPr>
      <w:adjustRightInd w:val="0"/>
      <w:spacing w:after="0" w:line="288" w:lineRule="auto"/>
    </w:pPr>
    <w:rPr>
      <w:rFonts w:ascii="Microsoft YaHei" w:eastAsia="Microsoft YaHei" w:hAnsi="Microsoft YaHei" w:cs="Times New Roman"/>
      <w:bCs/>
      <w:color w:val="000000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254878"/>
    <w:rPr>
      <w:rFonts w:ascii="Microsoft YaHei" w:eastAsia="Microsoft YaHei" w:hAnsi="Microsoft YaHei" w:cs="Times New Roman"/>
      <w:bCs/>
      <w:color w:val="000000"/>
    </w:rPr>
  </w:style>
  <w:style w:type="paragraph" w:customStyle="1" w:styleId="71e7dc79-1ff7-45e8-997d-0ebda3762b91">
    <w:name w:val="71e7dc79-1ff7-45e8-997d-0ebda3762b91"/>
    <w:basedOn w:val="Heading2"/>
    <w:next w:val="acbfdd8b-e11b-4d36-88ff-6049b138f862"/>
    <w:link w:val="71e7dc79-1ff7-45e8-997d-0ebda3762b91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/>
      <w:color w:val="000000"/>
      <w:sz w:val="28"/>
    </w:rPr>
  </w:style>
  <w:style w:type="character" w:customStyle="1" w:styleId="71e7dc79-1ff7-45e8-997d-0ebda3762b910">
    <w:name w:val="71e7dc79-1ff7-45e8-997d-0ebda3762b91 字符"/>
    <w:basedOn w:val="DefaultParagraphFont"/>
    <w:link w:val="71e7dc79-1ff7-45e8-997d-0ebda3762b91"/>
    <w:rsid w:val="00254878"/>
    <w:rPr>
      <w:rFonts w:ascii="Microsoft YaHei" w:eastAsia="Microsoft YaHei" w:hAnsi="Microsoft YaHei" w:cs="Times New Roman"/>
      <w:b/>
      <w:color w:val="000000"/>
      <w:sz w:val="28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254878"/>
    <w:pPr>
      <w:widowControl/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:lang w:eastAsia="en-US"/>
      <w14:ligatures w14:val="none"/>
    </w:rPr>
  </w:style>
  <w:style w:type="table" w:styleId="TableGrid">
    <w:name w:val="Table Grid"/>
    <w:aliases w:val="三线表"/>
    <w:basedOn w:val="TableNormal"/>
    <w:uiPriority w:val="59"/>
    <w:rsid w:val="00254878"/>
    <w:pPr>
      <w:spacing w:after="0" w:line="240" w:lineRule="auto"/>
      <w:jc w:val="center"/>
    </w:pPr>
    <w:rPr>
      <w:rFonts w:eastAsia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5">
    <w:name w:val="Plain Table 5"/>
    <w:basedOn w:val="TableNormal"/>
    <w:uiPriority w:val="45"/>
    <w:rsid w:val="002548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5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599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F30FE5"/>
    <w:rPr>
      <w:b/>
      <w:bCs/>
    </w:rPr>
  </w:style>
  <w:style w:type="table" w:styleId="GridTable1Light">
    <w:name w:val="Grid Table 1 Light"/>
    <w:basedOn w:val="TableNormal"/>
    <w:uiPriority w:val="46"/>
    <w:rsid w:val="00025A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D7F37-F756-43D4-8284-8DCE385B4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4</Words>
  <Characters>18154</Characters>
  <Application>Microsoft Office Word</Application>
  <DocSecurity>0</DocSecurity>
  <Lines>151</Lines>
  <Paragraphs>42</Paragraphs>
  <ScaleCrop>false</ScaleCrop>
  <Company/>
  <LinksUpToDate>false</LinksUpToDate>
  <CharactersWithSpaces>2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姁 张</dc:creator>
  <cp:keywords/>
  <dc:description/>
  <cp:lastModifiedBy>Saugata Bhowmik</cp:lastModifiedBy>
  <cp:revision>4</cp:revision>
  <dcterms:created xsi:type="dcterms:W3CDTF">2026-04-20T05:22:00Z</dcterms:created>
  <dcterms:modified xsi:type="dcterms:W3CDTF">2026-05-11T20:09:00Z</dcterms:modified>
</cp:coreProperties>
</file>